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33E6" w14:textId="77777777" w:rsidR="00FC74E6" w:rsidRPr="001A1BFA" w:rsidRDefault="00FC74E6" w:rsidP="00FC74E6">
      <w:pPr>
        <w:jc w:val="center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SUPPLEMENTARY MATERIAL</w:t>
      </w:r>
    </w:p>
    <w:p w14:paraId="2608CDC1" w14:textId="77777777" w:rsidR="00FC74E6" w:rsidRPr="001A1BFA" w:rsidRDefault="00FC74E6" w:rsidP="00FC74E6">
      <w:pPr>
        <w:rPr>
          <w:b/>
          <w:bCs/>
          <w:color w:val="000000" w:themeColor="text1"/>
          <w:sz w:val="23"/>
          <w:szCs w:val="23"/>
        </w:rPr>
      </w:pPr>
    </w:p>
    <w:p w14:paraId="3ACA3EBA" w14:textId="77777777" w:rsidR="00FC74E6" w:rsidRPr="001A1BFA" w:rsidRDefault="00FC74E6" w:rsidP="00FC74E6">
      <w:pPr>
        <w:jc w:val="center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of Contents</w:t>
      </w:r>
    </w:p>
    <w:p w14:paraId="7BD548B2" w14:textId="77777777" w:rsidR="00FC74E6" w:rsidRPr="001A1BFA" w:rsidRDefault="00FC74E6" w:rsidP="00FC74E6">
      <w:pPr>
        <w:spacing w:line="360" w:lineRule="auto"/>
        <w:jc w:val="center"/>
        <w:rPr>
          <w:color w:val="000000" w:themeColor="text1"/>
          <w:sz w:val="23"/>
          <w:szCs w:val="23"/>
        </w:rPr>
      </w:pPr>
    </w:p>
    <w:p w14:paraId="4052E0C8" w14:textId="77777777" w:rsidR="00FC74E6" w:rsidRPr="001A1BFA" w:rsidRDefault="00FC74E6" w:rsidP="00FC74E6">
      <w:pPr>
        <w:spacing w:after="240"/>
        <w:rPr>
          <w:color w:val="000000" w:themeColor="text1"/>
          <w:sz w:val="23"/>
          <w:szCs w:val="23"/>
          <w:vertAlign w:val="superscript"/>
        </w:rPr>
      </w:pPr>
      <w:r w:rsidRPr="001A1BFA">
        <w:rPr>
          <w:b/>
          <w:bCs/>
          <w:color w:val="000000" w:themeColor="text1"/>
          <w:sz w:val="23"/>
          <w:szCs w:val="23"/>
        </w:rPr>
        <w:t>Figure S1.</w:t>
      </w:r>
      <w:r w:rsidRPr="001A1BFA">
        <w:rPr>
          <w:color w:val="000000" w:themeColor="text1"/>
          <w:sz w:val="23"/>
          <w:szCs w:val="23"/>
        </w:rPr>
        <w:t xml:space="preserve"> Flowchart for the selection of participants in this study. </w:t>
      </w:r>
    </w:p>
    <w:p w14:paraId="468625E8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Box S1.</w:t>
      </w:r>
      <w:r w:rsidRPr="001A1BFA">
        <w:rPr>
          <w:color w:val="000000" w:themeColor="text1"/>
          <w:sz w:val="23"/>
          <w:szCs w:val="23"/>
        </w:rPr>
        <w:t xml:space="preserve"> Details on the experimental methods and materials for the urinary OS measurements by liquid chromatography-mass spectrometry (LC-MS/MS).</w:t>
      </w:r>
    </w:p>
    <w:p w14:paraId="2369198A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</w:p>
    <w:p w14:paraId="120577F6" w14:textId="77777777" w:rsidR="00FC74E6" w:rsidRPr="001A1BFA" w:rsidRDefault="00FC74E6" w:rsidP="00FC74E6">
      <w:pPr>
        <w:spacing w:after="240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S1.</w:t>
      </w:r>
      <w:r w:rsidRPr="001A1BFA">
        <w:rPr>
          <w:color w:val="000000" w:themeColor="text1"/>
          <w:sz w:val="23"/>
          <w:szCs w:val="23"/>
        </w:rPr>
        <w:t xml:space="preserve"> The LC-MS/MS parameters used in the experimental methods.</w:t>
      </w:r>
    </w:p>
    <w:p w14:paraId="76D7CE03" w14:textId="77777777" w:rsidR="00FC74E6" w:rsidRPr="001A1BFA" w:rsidRDefault="00FC74E6" w:rsidP="00FC74E6">
      <w:pPr>
        <w:spacing w:after="240"/>
        <w:jc w:val="both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 xml:space="preserve">Table S2. </w:t>
      </w:r>
      <w:r w:rsidRPr="001A1BFA">
        <w:rPr>
          <w:color w:val="000000" w:themeColor="text1"/>
          <w:sz w:val="23"/>
          <w:szCs w:val="23"/>
        </w:rPr>
        <w:t>Inter-batch precision in the measurement of urinary OS biomarkers</w:t>
      </w:r>
    </w:p>
    <w:p w14:paraId="50074B64" w14:textId="77777777" w:rsidR="00FC74E6" w:rsidRPr="001A1BFA" w:rsidRDefault="00FC74E6" w:rsidP="00FC74E6">
      <w:pPr>
        <w:spacing w:after="240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 xml:space="preserve">Table S3. </w:t>
      </w:r>
      <w:r w:rsidRPr="001A1BFA">
        <w:rPr>
          <w:color w:val="000000" w:themeColor="text1"/>
          <w:sz w:val="23"/>
          <w:szCs w:val="23"/>
        </w:rPr>
        <w:t>Extended sample characteristics</w:t>
      </w:r>
      <w:r w:rsidRPr="001A1BFA">
        <w:rPr>
          <w:b/>
          <w:bCs/>
          <w:color w:val="000000" w:themeColor="text1"/>
          <w:sz w:val="23"/>
          <w:szCs w:val="23"/>
        </w:rPr>
        <w:t>.</w:t>
      </w:r>
    </w:p>
    <w:p w14:paraId="42E4105F" w14:textId="77777777" w:rsidR="00FC74E6" w:rsidRPr="001A1BFA" w:rsidRDefault="00FC74E6" w:rsidP="00FC74E6">
      <w:pPr>
        <w:spacing w:after="240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S4.</w:t>
      </w:r>
      <w:r w:rsidRPr="001A1BFA">
        <w:rPr>
          <w:color w:val="000000" w:themeColor="text1"/>
          <w:sz w:val="23"/>
          <w:szCs w:val="23"/>
        </w:rPr>
        <w:t xml:space="preserve"> Associations between early life factors with (i) maternal OS biomarkers at 36 weeks of pregnancy; and (ii) child total EBP at ages 2 and 4 years.</w:t>
      </w:r>
    </w:p>
    <w:p w14:paraId="4254EC92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S5.</w:t>
      </w:r>
      <w:r w:rsidRPr="001A1BFA">
        <w:rPr>
          <w:color w:val="000000" w:themeColor="text1"/>
          <w:sz w:val="23"/>
          <w:szCs w:val="23"/>
        </w:rPr>
        <w:t xml:space="preserve"> Associations between key early life factors and EBP at ages 2 years and 4 years, mediated by maternal 8-OHGua biomarker levels at 36 weeks of pregnancy, adjusted for relevant covariates.</w:t>
      </w:r>
    </w:p>
    <w:p w14:paraId="4F0471A2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p w14:paraId="78883076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S6.</w:t>
      </w:r>
      <w:r w:rsidRPr="001A1BFA">
        <w:rPr>
          <w:color w:val="000000" w:themeColor="text1"/>
          <w:sz w:val="23"/>
          <w:szCs w:val="23"/>
        </w:rPr>
        <w:t xml:space="preserve"> Associations between key early life factors and EBP at ages 2 years and 4 years, mediated by maternal 8-OHGua biomarker levels at 36 weeks during pregnancy additional adjusted for lower maternal education.</w:t>
      </w:r>
    </w:p>
    <w:p w14:paraId="1BB80C31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p w14:paraId="7EB867DF" w14:textId="77777777" w:rsidR="00FC74E6" w:rsidRPr="001A1BFA" w:rsidRDefault="00FC74E6" w:rsidP="00FC74E6">
      <w:pPr>
        <w:spacing w:after="240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Table S7.</w:t>
      </w:r>
      <w:r w:rsidRPr="001A1BFA">
        <w:rPr>
          <w:color w:val="000000" w:themeColor="text1"/>
          <w:sz w:val="23"/>
          <w:szCs w:val="23"/>
        </w:rPr>
        <w:t xml:space="preserve"> Linear regression estimates for the relationship between maternal OS biomarkers at 36 weeks of pregnancy and</w:t>
      </w:r>
      <w:r w:rsidRPr="001A1BFA" w:rsidDel="001B5403">
        <w:rPr>
          <w:color w:val="000000" w:themeColor="text1"/>
          <w:sz w:val="23"/>
          <w:szCs w:val="23"/>
        </w:rPr>
        <w:t xml:space="preserve"> </w:t>
      </w:r>
      <w:r w:rsidRPr="001A1BFA">
        <w:rPr>
          <w:color w:val="000000" w:themeColor="text1"/>
          <w:sz w:val="23"/>
          <w:szCs w:val="23"/>
        </w:rPr>
        <w:t>EBP at ages 2 and 4 years in models: (A) and (B) with an interaction term for OS biomarker and child’s sex; (C) with additional adjustment for maternal weight gain during pregnancy; and (D) where OS biomarkers were corrected for urine osmolality instead of specific gravity.</w:t>
      </w:r>
    </w:p>
    <w:p w14:paraId="0375DF6F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  <w:sectPr w:rsidR="00FC74E6" w:rsidRPr="001A1BFA" w:rsidSect="00903D1B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b/>
          <w:bCs/>
          <w:color w:val="000000" w:themeColor="text1"/>
          <w:sz w:val="23"/>
          <w:szCs w:val="23"/>
        </w:rPr>
        <w:t xml:space="preserve">Table S8. </w:t>
      </w:r>
      <w:r w:rsidRPr="001A1BFA">
        <w:rPr>
          <w:color w:val="000000" w:themeColor="text1"/>
          <w:sz w:val="23"/>
          <w:szCs w:val="23"/>
        </w:rPr>
        <w:t>Associations between individual child OS-related genes and maternal OS biomarkers at 36 weeks of pregnancy.</w:t>
      </w:r>
    </w:p>
    <w:p w14:paraId="5C095DE5" w14:textId="77777777" w:rsidR="00FC74E6" w:rsidRPr="001A1BFA" w:rsidRDefault="00FC74E6" w:rsidP="00FC74E6">
      <w:pPr>
        <w:jc w:val="center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noProof/>
          <w:color w:val="000000" w:themeColor="text1"/>
          <w:sz w:val="23"/>
          <w:szCs w:val="23"/>
        </w:rPr>
        <w:lastRenderedPageBreak/>
        <w:drawing>
          <wp:inline distT="0" distB="0" distL="0" distR="0" wp14:anchorId="04E4B780" wp14:editId="556054E2">
            <wp:extent cx="7693152" cy="4818343"/>
            <wp:effectExtent l="0" t="0" r="3175" b="190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3490" cy="4874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3F959" w14:textId="77777777" w:rsidR="00FC74E6" w:rsidRPr="001A1BFA" w:rsidRDefault="00FC74E6" w:rsidP="00FC74E6">
      <w:pPr>
        <w:rPr>
          <w:b/>
          <w:bCs/>
          <w:color w:val="000000" w:themeColor="text1"/>
          <w:sz w:val="23"/>
          <w:szCs w:val="23"/>
        </w:rPr>
      </w:pPr>
    </w:p>
    <w:p w14:paraId="0C61BF66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  <w:sectPr w:rsidR="00FC74E6" w:rsidRPr="001A1BFA" w:rsidSect="00903D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b/>
          <w:bCs/>
          <w:color w:val="000000" w:themeColor="text1"/>
          <w:sz w:val="23"/>
          <w:szCs w:val="23"/>
        </w:rPr>
        <w:t>Figure S1.</w:t>
      </w:r>
      <w:r w:rsidRPr="001A1BFA">
        <w:rPr>
          <w:color w:val="000000" w:themeColor="text1"/>
          <w:sz w:val="23"/>
          <w:szCs w:val="23"/>
        </w:rPr>
        <w:t xml:space="preserve"> Flowchart for the selection of participants in this study. </w:t>
      </w:r>
      <w:r w:rsidRPr="001A1BFA">
        <w:rPr>
          <w:color w:val="000000" w:themeColor="text1"/>
          <w:sz w:val="20"/>
          <w:szCs w:val="20"/>
          <w:vertAlign w:val="superscript"/>
        </w:rPr>
        <w:t>1</w:t>
      </w:r>
      <w:r w:rsidRPr="001A1BFA">
        <w:rPr>
          <w:color w:val="000000" w:themeColor="text1"/>
          <w:sz w:val="20"/>
          <w:szCs w:val="20"/>
        </w:rPr>
        <w:t xml:space="preserve"> Ineligible due to: no longer being resident in Barwon region (n=12), &lt;32 weeks of pregnancy (n=8), serious illness in first few days of life (n=7), major congenital disease (n=5), stillbirth (n=5), miscarriage (n=2), or cord blood stored privately (n=2). </w:t>
      </w:r>
      <w:r w:rsidRPr="001A1BFA">
        <w:rPr>
          <w:color w:val="000000" w:themeColor="text1"/>
          <w:sz w:val="20"/>
          <w:szCs w:val="20"/>
          <w:vertAlign w:val="superscript"/>
        </w:rPr>
        <w:t>2</w:t>
      </w:r>
      <w:r w:rsidRPr="001A1BFA">
        <w:rPr>
          <w:color w:val="000000" w:themeColor="text1"/>
          <w:sz w:val="20"/>
          <w:szCs w:val="20"/>
        </w:rPr>
        <w:t xml:space="preserve"> Loss to follow-up defined as missing two consecutive reviews. </w:t>
      </w:r>
      <w:r w:rsidRPr="001A1BFA">
        <w:rPr>
          <w:i/>
          <w:iCs/>
          <w:color w:val="000000" w:themeColor="text1"/>
          <w:sz w:val="20"/>
          <w:szCs w:val="20"/>
          <w:shd w:val="clear" w:color="auto" w:fill="FFFFFF"/>
        </w:rPr>
        <w:t>8-OHdG 8-hydroxy-2-deoxyguanosine; 8-OHGua 8-hydroxyguanosine;</w:t>
      </w:r>
      <w:r w:rsidRPr="001A1BFA">
        <w:rPr>
          <w:i/>
          <w:iCs/>
          <w:color w:val="000000" w:themeColor="text1"/>
          <w:sz w:val="20"/>
          <w:szCs w:val="20"/>
        </w:rPr>
        <w:t xml:space="preserve"> n sample; N total population.</w:t>
      </w:r>
    </w:p>
    <w:p w14:paraId="1CF86D78" w14:textId="77777777" w:rsidR="00FC74E6" w:rsidRPr="001A1BFA" w:rsidRDefault="00FC74E6" w:rsidP="00FC74E6">
      <w:pPr>
        <w:rPr>
          <w:b/>
          <w:bCs/>
          <w:color w:val="000000" w:themeColor="text1"/>
          <w:sz w:val="23"/>
          <w:szCs w:val="23"/>
        </w:rPr>
      </w:pPr>
    </w:p>
    <w:p w14:paraId="018C5E07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t>Box S1.</w:t>
      </w:r>
      <w:r w:rsidRPr="001A1BFA">
        <w:rPr>
          <w:color w:val="000000" w:themeColor="text1"/>
          <w:sz w:val="23"/>
          <w:szCs w:val="23"/>
        </w:rPr>
        <w:t xml:space="preserve"> Details on the experimental methods and materials for the urinary OS measurements by liquid chromatography-mass spectrometry (LC-MS/MS).</w:t>
      </w:r>
    </w:p>
    <w:p w14:paraId="00FFE653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  <w:r w:rsidRPr="001A1BFA">
        <w:rPr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A54275" wp14:editId="3DF372F9">
                <wp:simplePos x="0" y="0"/>
                <wp:positionH relativeFrom="column">
                  <wp:posOffset>457200</wp:posOffset>
                </wp:positionH>
                <wp:positionV relativeFrom="paragraph">
                  <wp:posOffset>83439</wp:posOffset>
                </wp:positionV>
                <wp:extent cx="5831840" cy="9022080"/>
                <wp:effectExtent l="0" t="0" r="1651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1840" cy="90220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BB0C6D" w14:textId="77777777" w:rsidR="00FC74E6" w:rsidRPr="00A0356F" w:rsidRDefault="00FC74E6" w:rsidP="00FC74E6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spacing w:after="240"/>
                              <w:ind w:left="714" w:hanging="357"/>
                              <w:contextualSpacing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0356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Experimental methods and materials </w:t>
                            </w:r>
                          </w:p>
                          <w:p w14:paraId="45D8AF2D" w14:textId="77777777" w:rsidR="00FC74E6" w:rsidRPr="00A0356F" w:rsidRDefault="00FC74E6" w:rsidP="00FC74E6">
                            <w:pPr>
                              <w:pStyle w:val="ListParagraph"/>
                              <w:numPr>
                                <w:ilvl w:val="1"/>
                                <w:numId w:val="25"/>
                              </w:numPr>
                              <w:spacing w:before="120"/>
                              <w:ind w:left="714" w:hanging="357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A0356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Materials</w:t>
                            </w:r>
                          </w:p>
                          <w:p w14:paraId="24C53BAC" w14:textId="77777777" w:rsidR="00FC74E6" w:rsidRPr="00A0356F" w:rsidRDefault="00FC74E6" w:rsidP="00FC74E6">
                            <w:pPr>
                              <w:spacing w:after="120" w:line="360" w:lineRule="auto"/>
                              <w:ind w:firstLine="72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>rganic solvents were all Optima-LCMS grade (ThermoFischer Scientific; Malaga, WA, Australia). LC-MS grade water was generated from a Milli-Q® IQ 7000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ater purification system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Merck Millipore; Burlington Massachusetts, USA). Analytical reference standards, 8-hydroxyguanosine (8-OHGua) and 8-hydroxy-2’-deoxyguanosine (8-OHdG) and stable isotope labelled internal standards (ISTD) 8-hydroxyguanosine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8-OHGua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(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>Cayman Chemical; Ann Arbour, MI, USA) and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8-hydroxy-2’-deoxyguanosine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>8-OHdG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 (Toronto Research Chemicals; Toronto, ON, Canada) were used.</w:t>
                            </w:r>
                          </w:p>
                          <w:p w14:paraId="3D8F05A8" w14:textId="77777777" w:rsidR="00FC74E6" w:rsidRPr="00A0356F" w:rsidRDefault="00FC74E6" w:rsidP="00FC74E6">
                            <w:pPr>
                              <w:spacing w:line="360" w:lineRule="auto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2D8E582" w14:textId="77777777" w:rsidR="00FC74E6" w:rsidRPr="008746FF" w:rsidRDefault="00FC74E6" w:rsidP="00FC74E6">
                            <w:pPr>
                              <w:pStyle w:val="ListParagraph"/>
                              <w:numPr>
                                <w:ilvl w:val="1"/>
                                <w:numId w:val="25"/>
                              </w:numPr>
                              <w:spacing w:after="120"/>
                              <w:ind w:left="714" w:hanging="357"/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8746F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Preparation of standards and samples</w:t>
                            </w:r>
                          </w:p>
                          <w:p w14:paraId="45E98025" w14:textId="77777777" w:rsidR="00FC74E6" w:rsidRPr="00A0356F" w:rsidRDefault="00FC74E6" w:rsidP="00FC74E6">
                            <w:pPr>
                              <w:spacing w:line="360" w:lineRule="auto"/>
                              <w:ind w:firstLine="72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alibration standards were prepared from a working stock solution at 50 ng/mL in methanol to generate concentrations at 0.4, 0.9, 1.5, 3, 7.5, 15, 30 and 50 ng/mL. Quality control samples were prepared at concentrations of 4, 8, 16 and 40 ng/mL. Stable isotope labelled internal standards were combined to prepare a working solution at a concentrations 8-OHGua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20 ng/mL) and </w:t>
                            </w:r>
                            <w:r w:rsidRPr="00A0356F">
                              <w:rPr>
                                <w:rFonts w:eastAsiaTheme="minorEastAsia"/>
                                <w:color w:val="000000" w:themeColor="text1"/>
                                <w:sz w:val="20"/>
                                <w:szCs w:val="20"/>
                              </w:rPr>
                              <w:t>8-OHdG-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50 ng/mL).</w:t>
                            </w:r>
                          </w:p>
                          <w:p w14:paraId="29E5F611" w14:textId="77777777" w:rsidR="00FC74E6" w:rsidRPr="00A0356F" w:rsidRDefault="00FC74E6" w:rsidP="00FC74E6">
                            <w:pPr>
                              <w:spacing w:line="360" w:lineRule="auto"/>
                              <w:ind w:firstLine="72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Urine samples were thawed at 4 °C before aliquoting 40 µL to a 96-well plate. 40 µL of ISTD and 500 µL water was added to each sample well and mixed prior to micro-solid phase extraction (SPE) treatment. The Strata-X micro-SPE well plate was conditioned with 200 μL methanol, followed by 200 μL water, each eluted at 100 rcf for 2 min at 10 °C. Samples were transferred to conditioned Strata-X polymeric micro-SPE plates (Phenomenex; Lane Cove West, NSW, Australia) and centrifuged at 100 rcf for 2 mins at 10 °C. 30 µL methanol was added to the SPE well plate to elute the analytes of interest with centrifugation at 150 rcf for 5 mins at 10 °C. 30 µL water is added to the eluted sample, followed by heat-sealing of well-plate and mixing at 1200 rpm at 10 °C for 10 min. The sample well-plate is then subjected to LC-MS/MS analysis immediately.</w:t>
                            </w:r>
                          </w:p>
                          <w:p w14:paraId="761DAFDB" w14:textId="77777777" w:rsidR="00FC74E6" w:rsidRPr="00A0356F" w:rsidRDefault="00FC74E6" w:rsidP="00FC74E6"/>
                          <w:p w14:paraId="6BF061E9" w14:textId="77777777" w:rsidR="00FC74E6" w:rsidRPr="00A0356F" w:rsidRDefault="00FC74E6" w:rsidP="00FC74E6">
                            <w:pPr>
                              <w:pStyle w:val="ListParagraph"/>
                              <w:numPr>
                                <w:ilvl w:val="1"/>
                                <w:numId w:val="25"/>
                              </w:numPr>
                              <w:spacing w:after="120"/>
                              <w:ind w:left="714" w:hanging="357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A0356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Liquid chromatography-mass spectrometry (LC-MS/MS)</w:t>
                            </w:r>
                          </w:p>
                          <w:p w14:paraId="7FE9237F" w14:textId="77777777" w:rsidR="00FC74E6" w:rsidRPr="00A0356F" w:rsidRDefault="00FC74E6" w:rsidP="00FC74E6">
                            <w:pPr>
                              <w:spacing w:line="360" w:lineRule="auto"/>
                              <w:ind w:firstLine="72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hromatographic separation was performed using an ExionL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TM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ystem </w:t>
                            </w:r>
                            <w:r w:rsidRPr="00A0356F">
                              <w:rPr>
                                <w:sz w:val="20"/>
                                <w:szCs w:val="20"/>
                              </w:rPr>
                              <w:t xml:space="preserve">(SCIEX; Framingham, MA, USA), 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omprised of a binary ultra-high pressure gradient pump with degasser, a thermostated autosampler and column oven. Reversed-phase separation was performed using a Kinetex C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</w:rPr>
                              <w:t>8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2.6 </w:t>
                            </w:r>
                            <w:r w:rsidRPr="00A0356F">
                              <w:rPr>
                                <w:rFonts w:eastAsia="Symbol"/>
                                <w:color w:val="000000" w:themeColor="text1"/>
                                <w:sz w:val="20"/>
                                <w:szCs w:val="20"/>
                              </w:rPr>
                              <w:t>μ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m, 2.1 x 150 mm column (Phenomenex, NSW, Australia) at 40</w:t>
                            </w:r>
                            <w:r w:rsidRPr="00A0356F">
                              <w:rPr>
                                <w:rFonts w:eastAsia="Symbol"/>
                                <w:color w:val="000000" w:themeColor="text1"/>
                                <w:sz w:val="20"/>
                                <w:szCs w:val="20"/>
                              </w:rPr>
                              <w:t>°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. Mobile phase A was water containing 0.1 % formic acid and mobile phase B was methanol containing 0.1 % formic acid. The flow rate was 0.4 mL/min with gradient elution starting at 5% B, increasing to 95% B at 18 min, holding at 95% B until 20 min, then returning to 5% B for a 2 min re-equilibration for a total cycle time of 22 min. The injection volume was 5 μL. The weak needle wash was isopropanol/water (10/90, v/v) and the strong needle wash was isopropanol. </w:t>
                            </w:r>
                          </w:p>
                          <w:p w14:paraId="2E03C915" w14:textId="77777777" w:rsidR="00FC74E6" w:rsidRPr="00A0356F" w:rsidRDefault="00FC74E6" w:rsidP="00FC74E6">
                            <w:pPr>
                              <w:spacing w:line="360" w:lineRule="auto"/>
                              <w:ind w:firstLine="720"/>
                              <w:jc w:val="both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ass spectrometry detection with electrospray ionisation was performed using a QTRAP 6500+ system </w:t>
                            </w:r>
                            <w:r w:rsidRPr="00A0356F">
                              <w:rPr>
                                <w:sz w:val="20"/>
                                <w:szCs w:val="20"/>
                              </w:rPr>
                              <w:t>(SCIEX; Framingham, MA, USA)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, operated in low mass mode with polarity switching. The following mass spectrometer settings were used; capillary voltage 5200 V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t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ositive ion mode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temperature 520</w:t>
                            </w:r>
                            <w:r w:rsidRPr="00A0356F">
                              <w:rPr>
                                <w:rFonts w:eastAsia="Symbol"/>
                                <w:color w:val="000000" w:themeColor="text1"/>
                                <w:sz w:val="20"/>
                                <w:szCs w:val="20"/>
                              </w:rPr>
                              <w:t>°</w:t>
                            </w:r>
                            <w:r w:rsidRPr="00A0356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; curtain gas 30 psi; ion source gas 1, 85 psi; ion source gas 2, 50 psi. Nitrogen was used as the curtain gas, ion source gas and collision gas. Time-scheduled multiple reaction monitoring (MRM) was used for data acquisition, details of which are provided in the Supplementary Table S1. Data were acquired using Analyst®1.7.1 and analysed using SCIEX OS Analytics 1.7.0 software (SCIEX, MA, USA).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A5427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6pt;margin-top:6.55pt;width:459.2pt;height:71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" filled="f" strokeweight=".5pt">
                <v:textbox>
                  <w:txbxContent>
                    <w:p w14:paraId="7FBB0C6D" w14:textId="77777777" w:rsidR="00FC74E6" w:rsidRPr="00A0356F" w:rsidRDefault="00FC74E6" w:rsidP="00FC74E6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spacing w:after="240"/>
                        <w:ind w:left="714" w:hanging="357"/>
                        <w:contextualSpacing w:val="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0356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Experimental methods and materials </w:t>
                      </w:r>
                    </w:p>
                    <w:p w14:paraId="45D8AF2D" w14:textId="77777777" w:rsidR="00FC74E6" w:rsidRPr="00A0356F" w:rsidRDefault="00FC74E6" w:rsidP="00FC74E6">
                      <w:pPr>
                        <w:pStyle w:val="ListParagraph"/>
                        <w:numPr>
                          <w:ilvl w:val="1"/>
                          <w:numId w:val="25"/>
                        </w:numPr>
                        <w:spacing w:before="120"/>
                        <w:ind w:left="714" w:hanging="357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A0356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Materials</w:t>
                      </w:r>
                    </w:p>
                    <w:p w14:paraId="24C53BAC" w14:textId="77777777" w:rsidR="00FC74E6" w:rsidRPr="00A0356F" w:rsidRDefault="00FC74E6" w:rsidP="00FC74E6">
                      <w:pPr>
                        <w:spacing w:after="120" w:line="360" w:lineRule="auto"/>
                        <w:ind w:firstLine="72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>rganic solvents were all Optima-LCMS grade (ThermoFischer Scientific; Malaga, WA, Australia). LC-MS grade water was generated from a Milli-Q® IQ 7000</w:t>
                      </w:r>
                      <w:r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 xml:space="preserve"> water purification system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 xml:space="preserve"> (Merck Millipore; Burlington Massachusetts, USA). Analytical reference standards, 8-hydroxyguanosine (8-OHGua) and 8-hydroxy-2’-deoxyguanosine (8-OHdG) and stable isotope labelled internal standards (ISTD) 8-hydroxyguanosine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8-OHGua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)(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>Cayman Chemical; Ann Arbour, MI, USA) and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8-hydroxy-2’-deoxyguanosine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>8-OHdG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) (Toronto Research Chemicals; Toronto, ON, Canada) were used.</w:t>
                      </w:r>
                    </w:p>
                    <w:p w14:paraId="3D8F05A8" w14:textId="77777777" w:rsidR="00FC74E6" w:rsidRPr="00A0356F" w:rsidRDefault="00FC74E6" w:rsidP="00FC74E6">
                      <w:pPr>
                        <w:spacing w:line="360" w:lineRule="auto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2D8E582" w14:textId="77777777" w:rsidR="00FC74E6" w:rsidRPr="008746FF" w:rsidRDefault="00FC74E6" w:rsidP="00FC74E6">
                      <w:pPr>
                        <w:pStyle w:val="ListParagraph"/>
                        <w:numPr>
                          <w:ilvl w:val="1"/>
                          <w:numId w:val="25"/>
                        </w:numPr>
                        <w:spacing w:after="120"/>
                        <w:ind w:left="714" w:hanging="357"/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8746FF"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</w:rPr>
                        <w:t xml:space="preserve"> Preparation of standards and samples</w:t>
                      </w:r>
                    </w:p>
                    <w:p w14:paraId="45E98025" w14:textId="77777777" w:rsidR="00FC74E6" w:rsidRPr="00A0356F" w:rsidRDefault="00FC74E6" w:rsidP="00FC74E6">
                      <w:pPr>
                        <w:spacing w:line="360" w:lineRule="auto"/>
                        <w:ind w:firstLine="72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alibration standards were prepared from a working stock solution at 50 ng/mL in methanol to generate concentrations at 0.4, 0.9, 1.5, 3, 7.5, 15, 30 and 50 ng/mL. Quality control samples were prepared at concentrations of 4, 8, 16 and 40 ng/mL. Stable isotope labelled internal standards were combined to prepare a working solution at a concentrations 8-OHGua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(20 ng/mL) and </w:t>
                      </w:r>
                      <w:r w:rsidRPr="00A0356F">
                        <w:rPr>
                          <w:rFonts w:eastAsiaTheme="minorEastAsia"/>
                          <w:color w:val="000000" w:themeColor="text1"/>
                          <w:sz w:val="20"/>
                          <w:szCs w:val="20"/>
                        </w:rPr>
                        <w:t>8-OHdG-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3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5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(50 ng/mL).</w:t>
                      </w:r>
                    </w:p>
                    <w:p w14:paraId="29E5F611" w14:textId="77777777" w:rsidR="00FC74E6" w:rsidRPr="00A0356F" w:rsidRDefault="00FC74E6" w:rsidP="00FC74E6">
                      <w:pPr>
                        <w:spacing w:line="360" w:lineRule="auto"/>
                        <w:ind w:firstLine="72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Urine samples were thawed at 4 °C before aliquoting 40 µL to a 96-well plate. 40 µL of ISTD and 500 µL water was added to each sample well and mixed prior to micro-solid phase extraction (SPE) treatment. The Strata-X micro-SPE well plate was conditioned with 200 μL methanol, followed by 200 μL water, each eluted at 100 rcf for 2 min at 10 °C. Samples were transferred to conditioned Strata-X polymeric micro-SPE plates (Phenomenex; Lane Cove West, NSW, Australia) and centrifuged at 100 rcf for 2 mins at 10 °C. 30 µL methanol was added to the SPE well plate to elute the analytes of interest with centrifugation at 150 rcf for 5 mins at 10 °C. 30 µL water is added to the eluted sample, followed by heat-sealing of well-plate and mixing at 1200 rpm at 10 °C for 10 min. The sample well-plate is then subjected to LC-MS/MS analysis immediately.</w:t>
                      </w:r>
                    </w:p>
                    <w:p w14:paraId="761DAFDB" w14:textId="77777777" w:rsidR="00FC74E6" w:rsidRPr="00A0356F" w:rsidRDefault="00FC74E6" w:rsidP="00FC74E6"/>
                    <w:p w14:paraId="6BF061E9" w14:textId="77777777" w:rsidR="00FC74E6" w:rsidRPr="00A0356F" w:rsidRDefault="00FC74E6" w:rsidP="00FC74E6">
                      <w:pPr>
                        <w:pStyle w:val="ListParagraph"/>
                        <w:numPr>
                          <w:ilvl w:val="1"/>
                          <w:numId w:val="25"/>
                        </w:numPr>
                        <w:spacing w:after="120"/>
                        <w:ind w:left="714" w:hanging="357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A0356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Liquid chromatography-mass spectrometry (LC-MS/MS)</w:t>
                      </w:r>
                    </w:p>
                    <w:p w14:paraId="7FE9237F" w14:textId="77777777" w:rsidR="00FC74E6" w:rsidRPr="00A0356F" w:rsidRDefault="00FC74E6" w:rsidP="00FC74E6">
                      <w:pPr>
                        <w:spacing w:line="360" w:lineRule="auto"/>
                        <w:ind w:firstLine="72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hromatographic separation was performed using an ExionL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TM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system </w:t>
                      </w:r>
                      <w:r w:rsidRPr="00A0356F">
                        <w:rPr>
                          <w:sz w:val="20"/>
                          <w:szCs w:val="20"/>
                        </w:rPr>
                        <w:t xml:space="preserve">(SCIEX; Framingham, MA, USA), 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comprised of a binary ultra-high pressure gradient pump with degasser, a thermostated autosampler and column oven. Reversed-phase separation was performed using a Kinetex C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  <w:vertAlign w:val="subscript"/>
                        </w:rPr>
                        <w:t>8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2.6 </w:t>
                      </w:r>
                      <w:r w:rsidRPr="00A0356F">
                        <w:rPr>
                          <w:rFonts w:eastAsia="Symbol"/>
                          <w:color w:val="000000" w:themeColor="text1"/>
                          <w:sz w:val="20"/>
                          <w:szCs w:val="20"/>
                        </w:rPr>
                        <w:t>μ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m, 2.1 x 150 mm column (Phenomenex, NSW, Australia) at 40</w:t>
                      </w:r>
                      <w:r w:rsidRPr="00A0356F">
                        <w:rPr>
                          <w:rFonts w:eastAsia="Symbol"/>
                          <w:color w:val="000000" w:themeColor="text1"/>
                          <w:sz w:val="20"/>
                          <w:szCs w:val="20"/>
                        </w:rPr>
                        <w:t>°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C. Mobile phase A was water containing 0.1 % formic acid and mobile phase B was methanol containing 0.1 % formic acid. The flow rate was 0.4 mL/min with gradient elution starting at 5% B, increasing to 95% B at 18 min, holding at 95% B until 20 min, then returning to 5% B for a 2 min re-equilibration for a total cycle time of 22 min. The injection volume was 5 μL. The weak needle wash was isopropanol/water (10/90, v/v) and the strong needle wash was isopropanol. </w:t>
                      </w:r>
                    </w:p>
                    <w:p w14:paraId="2E03C915" w14:textId="77777777" w:rsidR="00FC74E6" w:rsidRPr="00A0356F" w:rsidRDefault="00FC74E6" w:rsidP="00FC74E6">
                      <w:pPr>
                        <w:spacing w:line="360" w:lineRule="auto"/>
                        <w:ind w:firstLine="720"/>
                        <w:jc w:val="both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Mass spectrometry detection with electrospray ionisation was performed using a QTRAP 6500+ system </w:t>
                      </w:r>
                      <w:r w:rsidRPr="00A0356F">
                        <w:rPr>
                          <w:sz w:val="20"/>
                          <w:szCs w:val="20"/>
                        </w:rPr>
                        <w:t>(SCIEX; Framingham, MA, USA)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, operated in low mass mode with polarity switching. The following mass spectrometer settings were used; capillary voltage 5200 V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at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positive ion mode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>temperature 520</w:t>
                      </w:r>
                      <w:r w:rsidRPr="00A0356F">
                        <w:rPr>
                          <w:rFonts w:eastAsia="Symbol"/>
                          <w:color w:val="000000" w:themeColor="text1"/>
                          <w:sz w:val="20"/>
                          <w:szCs w:val="20"/>
                        </w:rPr>
                        <w:t>°</w:t>
                      </w:r>
                      <w:r w:rsidRPr="00A0356F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C; curtain gas 30 psi; ion source gas 1, 85 psi; ion source gas 2, 50 psi. Nitrogen was used as the curtain gas, ion source gas and collision gas. Time-scheduled multiple reaction monitoring (MRM) was used for data acquisition, details of which are provided in the Supplementary Table S1. Data were acquired using Analyst®1.7.1 and analysed using SCIEX OS Analytics 1.7.0 software (SCIEX, MA, USA).   </w:t>
                      </w:r>
                    </w:p>
                  </w:txbxContent>
                </v:textbox>
              </v:shape>
            </w:pict>
          </mc:Fallback>
        </mc:AlternateContent>
      </w:r>
      <w:r w:rsidRPr="001A1BFA">
        <w:rPr>
          <w:color w:val="000000" w:themeColor="text1"/>
          <w:sz w:val="23"/>
          <w:szCs w:val="23"/>
        </w:rPr>
        <w:br w:type="page"/>
      </w:r>
    </w:p>
    <w:p w14:paraId="74339EF8" w14:textId="77777777" w:rsidR="00FC74E6" w:rsidRPr="001A1BFA" w:rsidRDefault="00FC74E6" w:rsidP="00FC74E6">
      <w:pPr>
        <w:spacing w:line="360" w:lineRule="auto"/>
        <w:jc w:val="both"/>
        <w:rPr>
          <w:b/>
          <w:bCs/>
          <w:color w:val="000000" w:themeColor="text1"/>
          <w:sz w:val="23"/>
          <w:szCs w:val="23"/>
        </w:rPr>
        <w:sectPr w:rsidR="00FC74E6" w:rsidRPr="001A1B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B668ADC" w14:textId="77777777" w:rsidR="00FC74E6" w:rsidRPr="001A1BFA" w:rsidRDefault="00FC74E6" w:rsidP="00FC74E6">
      <w:pPr>
        <w:spacing w:line="360" w:lineRule="auto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>Table S1.</w:t>
      </w:r>
      <w:r w:rsidRPr="001A1BFA">
        <w:rPr>
          <w:color w:val="000000" w:themeColor="text1"/>
          <w:sz w:val="23"/>
          <w:szCs w:val="23"/>
        </w:rPr>
        <w:t xml:space="preserve"> The LC-MS/MS parameters used in the experimental methods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655"/>
        <w:gridCol w:w="1175"/>
        <w:gridCol w:w="993"/>
        <w:gridCol w:w="708"/>
        <w:gridCol w:w="993"/>
        <w:gridCol w:w="567"/>
        <w:gridCol w:w="567"/>
        <w:gridCol w:w="567"/>
        <w:gridCol w:w="708"/>
        <w:gridCol w:w="993"/>
      </w:tblGrid>
      <w:tr w:rsidR="00FC74E6" w:rsidRPr="001A1BFA" w14:paraId="5728AEEF" w14:textId="77777777" w:rsidTr="005750EB">
        <w:trPr>
          <w:trHeight w:val="15"/>
        </w:trPr>
        <w:tc>
          <w:tcPr>
            <w:tcW w:w="1655" w:type="dxa"/>
          </w:tcPr>
          <w:p w14:paraId="27EA07B2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Analyte</w:t>
            </w:r>
          </w:p>
        </w:tc>
        <w:tc>
          <w:tcPr>
            <w:tcW w:w="1175" w:type="dxa"/>
          </w:tcPr>
          <w:p w14:paraId="5835EF2F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recursor (m/z)</w:t>
            </w:r>
          </w:p>
        </w:tc>
        <w:tc>
          <w:tcPr>
            <w:tcW w:w="993" w:type="dxa"/>
          </w:tcPr>
          <w:p w14:paraId="2825CEC5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roduct</w:t>
            </w:r>
          </w:p>
          <w:p w14:paraId="4D7A163C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(m/z)</w:t>
            </w:r>
          </w:p>
        </w:tc>
        <w:tc>
          <w:tcPr>
            <w:tcW w:w="708" w:type="dxa"/>
          </w:tcPr>
          <w:p w14:paraId="5FB3DE40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RT (min)</w:t>
            </w:r>
          </w:p>
        </w:tc>
        <w:tc>
          <w:tcPr>
            <w:tcW w:w="993" w:type="dxa"/>
          </w:tcPr>
          <w:p w14:paraId="12623104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567" w:type="dxa"/>
          </w:tcPr>
          <w:p w14:paraId="5BFF3247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DP</w:t>
            </w:r>
          </w:p>
        </w:tc>
        <w:tc>
          <w:tcPr>
            <w:tcW w:w="567" w:type="dxa"/>
          </w:tcPr>
          <w:p w14:paraId="6838C71A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567" w:type="dxa"/>
          </w:tcPr>
          <w:p w14:paraId="653B0D34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708" w:type="dxa"/>
          </w:tcPr>
          <w:p w14:paraId="25767F26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XP</w:t>
            </w:r>
          </w:p>
        </w:tc>
        <w:tc>
          <w:tcPr>
            <w:tcW w:w="993" w:type="dxa"/>
          </w:tcPr>
          <w:p w14:paraId="4DF8A6ED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ISTD</w:t>
            </w:r>
          </w:p>
        </w:tc>
      </w:tr>
      <w:tr w:rsidR="00FC74E6" w:rsidRPr="001A1BFA" w14:paraId="41DE31BB" w14:textId="77777777" w:rsidTr="005750EB">
        <w:trPr>
          <w:trHeight w:val="15"/>
        </w:trPr>
        <w:tc>
          <w:tcPr>
            <w:tcW w:w="1655" w:type="dxa"/>
          </w:tcPr>
          <w:p w14:paraId="4ECBE2B0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ua</w:t>
            </w:r>
          </w:p>
        </w:tc>
        <w:tc>
          <w:tcPr>
            <w:tcW w:w="1175" w:type="dxa"/>
          </w:tcPr>
          <w:p w14:paraId="7EC447EF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3" w:type="dxa"/>
          </w:tcPr>
          <w:p w14:paraId="4B089F66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08" w:type="dxa"/>
          </w:tcPr>
          <w:p w14:paraId="24D7E466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993" w:type="dxa"/>
          </w:tcPr>
          <w:p w14:paraId="0961D674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+ve</w:t>
            </w:r>
          </w:p>
        </w:tc>
        <w:tc>
          <w:tcPr>
            <w:tcW w:w="567" w:type="dxa"/>
          </w:tcPr>
          <w:p w14:paraId="096CD8DD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2FC85D05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4A54E47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44B8BBE1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7E0C8884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ua-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1A1BFA">
              <w:rPr>
                <w:color w:val="000000" w:themeColor="text1"/>
                <w:sz w:val="20"/>
                <w:szCs w:val="20"/>
              </w:rPr>
              <w:t>C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1A1BFA">
              <w:rPr>
                <w:color w:val="000000" w:themeColor="text1"/>
                <w:sz w:val="20"/>
                <w:szCs w:val="20"/>
              </w:rPr>
              <w:t>N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FC74E6" w:rsidRPr="001A1BFA" w14:paraId="29252CCC" w14:textId="77777777" w:rsidTr="005750EB">
        <w:trPr>
          <w:trHeight w:val="15"/>
        </w:trPr>
        <w:tc>
          <w:tcPr>
            <w:tcW w:w="1655" w:type="dxa"/>
          </w:tcPr>
          <w:p w14:paraId="04269D7E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</w:t>
            </w:r>
          </w:p>
        </w:tc>
        <w:tc>
          <w:tcPr>
            <w:tcW w:w="1175" w:type="dxa"/>
          </w:tcPr>
          <w:p w14:paraId="587493FC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993" w:type="dxa"/>
          </w:tcPr>
          <w:p w14:paraId="0B5E00A5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08" w:type="dxa"/>
          </w:tcPr>
          <w:p w14:paraId="304B621B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993" w:type="dxa"/>
          </w:tcPr>
          <w:p w14:paraId="56FF6712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+ve</w:t>
            </w:r>
          </w:p>
        </w:tc>
        <w:tc>
          <w:tcPr>
            <w:tcW w:w="567" w:type="dxa"/>
          </w:tcPr>
          <w:p w14:paraId="1F21FF66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764FA812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68EFA755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4CF35E31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2F715060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-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1A1BFA">
              <w:rPr>
                <w:color w:val="000000" w:themeColor="text1"/>
                <w:sz w:val="20"/>
                <w:szCs w:val="20"/>
              </w:rPr>
              <w:t>C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1A1BFA">
              <w:rPr>
                <w:color w:val="000000" w:themeColor="text1"/>
                <w:sz w:val="20"/>
                <w:szCs w:val="20"/>
              </w:rPr>
              <w:t>N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FC74E6" w:rsidRPr="001A1BFA" w14:paraId="370F6EDC" w14:textId="77777777" w:rsidTr="005750EB">
        <w:trPr>
          <w:trHeight w:val="15"/>
        </w:trPr>
        <w:tc>
          <w:tcPr>
            <w:tcW w:w="1655" w:type="dxa"/>
          </w:tcPr>
          <w:p w14:paraId="12345140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ua-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1A1BFA">
              <w:rPr>
                <w:color w:val="000000" w:themeColor="text1"/>
                <w:sz w:val="20"/>
                <w:szCs w:val="20"/>
              </w:rPr>
              <w:t>C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1A1BFA">
              <w:rPr>
                <w:color w:val="000000" w:themeColor="text1"/>
                <w:sz w:val="20"/>
                <w:szCs w:val="20"/>
              </w:rPr>
              <w:t>N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5" w:type="dxa"/>
          </w:tcPr>
          <w:p w14:paraId="7C1DAE22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93" w:type="dxa"/>
          </w:tcPr>
          <w:p w14:paraId="19AE3CCC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708" w:type="dxa"/>
          </w:tcPr>
          <w:p w14:paraId="4C5F2E0F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993" w:type="dxa"/>
          </w:tcPr>
          <w:p w14:paraId="7A76C804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+ve</w:t>
            </w:r>
          </w:p>
        </w:tc>
        <w:tc>
          <w:tcPr>
            <w:tcW w:w="567" w:type="dxa"/>
          </w:tcPr>
          <w:p w14:paraId="39E4481A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05AED0A9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E879440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524F1F36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406D2ACA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FC74E6" w:rsidRPr="001A1BFA" w14:paraId="0E1E352E" w14:textId="77777777" w:rsidTr="005750EB">
        <w:trPr>
          <w:trHeight w:val="15"/>
        </w:trPr>
        <w:tc>
          <w:tcPr>
            <w:tcW w:w="1655" w:type="dxa"/>
          </w:tcPr>
          <w:p w14:paraId="661CC1D7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-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1A1BFA">
              <w:rPr>
                <w:color w:val="000000" w:themeColor="text1"/>
                <w:sz w:val="20"/>
                <w:szCs w:val="20"/>
              </w:rPr>
              <w:t>C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1A1BFA">
              <w:rPr>
                <w:color w:val="000000" w:themeColor="text1"/>
                <w:sz w:val="20"/>
                <w:szCs w:val="20"/>
              </w:rPr>
              <w:t>N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5" w:type="dxa"/>
          </w:tcPr>
          <w:p w14:paraId="78453FBA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993" w:type="dxa"/>
          </w:tcPr>
          <w:p w14:paraId="13AAAE9F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708" w:type="dxa"/>
          </w:tcPr>
          <w:p w14:paraId="15F9BA8B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993" w:type="dxa"/>
          </w:tcPr>
          <w:p w14:paraId="2876237D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+ve</w:t>
            </w:r>
          </w:p>
        </w:tc>
        <w:tc>
          <w:tcPr>
            <w:tcW w:w="567" w:type="dxa"/>
          </w:tcPr>
          <w:p w14:paraId="573C46B4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3E714E7E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BDD0F38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14:paraId="0A9D89D9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58BE0DA4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7EAEF11" w14:textId="77777777" w:rsidR="00FC74E6" w:rsidRPr="001A1BFA" w:rsidRDefault="00FC74E6" w:rsidP="00FC74E6">
      <w:pPr>
        <w:spacing w:line="360" w:lineRule="auto"/>
        <w:jc w:val="both"/>
        <w:rPr>
          <w:color w:val="000000" w:themeColor="text1"/>
          <w:sz w:val="23"/>
          <w:szCs w:val="23"/>
        </w:rPr>
      </w:pPr>
    </w:p>
    <w:p w14:paraId="4AE23259" w14:textId="77777777" w:rsidR="00FC74E6" w:rsidRPr="001A1BFA" w:rsidRDefault="00FC74E6" w:rsidP="00FC74E6">
      <w:pPr>
        <w:spacing w:line="360" w:lineRule="auto"/>
        <w:jc w:val="both"/>
        <w:rPr>
          <w:i/>
          <w:iCs/>
          <w:color w:val="000000" w:themeColor="text1"/>
          <w:sz w:val="20"/>
          <w:szCs w:val="20"/>
        </w:rPr>
      </w:pPr>
      <w:r w:rsidRPr="001A1BFA">
        <w:rPr>
          <w:i/>
          <w:iCs/>
          <w:color w:val="000000" w:themeColor="text1"/>
          <w:sz w:val="20"/>
          <w:szCs w:val="20"/>
          <w:shd w:val="clear" w:color="auto" w:fill="FFFFFF"/>
        </w:rPr>
        <w:t xml:space="preserve">8-OHdG 8-hydroxy-2-deoxyguanosine; </w:t>
      </w:r>
      <w:r w:rsidRPr="001A1BFA">
        <w:rPr>
          <w:rFonts w:eastAsiaTheme="minorEastAsia"/>
          <w:i/>
          <w:iCs/>
          <w:color w:val="000000" w:themeColor="text1"/>
          <w:sz w:val="20"/>
          <w:szCs w:val="20"/>
        </w:rPr>
        <w:t>8-OHdG-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3</w:t>
      </w:r>
      <w:r w:rsidRPr="001A1BFA">
        <w:rPr>
          <w:i/>
          <w:iCs/>
          <w:color w:val="000000" w:themeColor="text1"/>
          <w:sz w:val="20"/>
          <w:szCs w:val="20"/>
        </w:rPr>
        <w:t>C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5</w:t>
      </w:r>
      <w:r w:rsidRPr="001A1BFA">
        <w:rPr>
          <w:i/>
          <w:iCs/>
          <w:color w:val="000000" w:themeColor="text1"/>
          <w:sz w:val="20"/>
          <w:szCs w:val="20"/>
        </w:rPr>
        <w:t>N</w:t>
      </w:r>
      <w:r w:rsidRPr="001A1BFA">
        <w:rPr>
          <w:i/>
          <w:iCs/>
          <w:color w:val="000000" w:themeColor="text1"/>
          <w:sz w:val="20"/>
          <w:szCs w:val="20"/>
          <w:vertAlign w:val="subscript"/>
        </w:rPr>
        <w:t xml:space="preserve">2 </w:t>
      </w:r>
      <w:r w:rsidRPr="001A1BFA">
        <w:rPr>
          <w:i/>
          <w:iCs/>
          <w:color w:val="000000" w:themeColor="text1"/>
          <w:sz w:val="20"/>
          <w:szCs w:val="20"/>
        </w:rPr>
        <w:t>8-hydroxy-2’-deoxyguanosine-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3</w:t>
      </w:r>
      <w:r w:rsidRPr="001A1BFA">
        <w:rPr>
          <w:i/>
          <w:iCs/>
          <w:color w:val="000000" w:themeColor="text1"/>
          <w:sz w:val="20"/>
          <w:szCs w:val="20"/>
        </w:rPr>
        <w:t>C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5</w:t>
      </w:r>
      <w:r w:rsidRPr="001A1BFA">
        <w:rPr>
          <w:i/>
          <w:iCs/>
          <w:color w:val="000000" w:themeColor="text1"/>
          <w:sz w:val="20"/>
          <w:szCs w:val="20"/>
        </w:rPr>
        <w:t>N</w:t>
      </w:r>
      <w:r w:rsidRPr="001A1BFA">
        <w:rPr>
          <w:i/>
          <w:iCs/>
          <w:color w:val="000000" w:themeColor="text1"/>
          <w:sz w:val="20"/>
          <w:szCs w:val="20"/>
          <w:vertAlign w:val="subscript"/>
        </w:rPr>
        <w:t>2</w:t>
      </w:r>
      <w:r w:rsidRPr="001A1BFA">
        <w:rPr>
          <w:i/>
          <w:iCs/>
          <w:color w:val="000000" w:themeColor="text1"/>
          <w:sz w:val="20"/>
          <w:szCs w:val="20"/>
          <w:shd w:val="clear" w:color="auto" w:fill="FFFFFF"/>
        </w:rPr>
        <w:t xml:space="preserve">; 8-OHGua 8-hydroxyguanosine; </w:t>
      </w:r>
      <w:r w:rsidRPr="001A1BFA">
        <w:rPr>
          <w:i/>
          <w:iCs/>
          <w:color w:val="000000" w:themeColor="text1"/>
          <w:sz w:val="20"/>
          <w:szCs w:val="20"/>
        </w:rPr>
        <w:t>8-OHGua-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3</w:t>
      </w:r>
      <w:r w:rsidRPr="001A1BFA">
        <w:rPr>
          <w:i/>
          <w:iCs/>
          <w:color w:val="000000" w:themeColor="text1"/>
          <w:sz w:val="20"/>
          <w:szCs w:val="20"/>
        </w:rPr>
        <w:t>C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5</w:t>
      </w:r>
      <w:r w:rsidRPr="001A1BFA">
        <w:rPr>
          <w:i/>
          <w:iCs/>
          <w:color w:val="000000" w:themeColor="text1"/>
          <w:sz w:val="20"/>
          <w:szCs w:val="20"/>
        </w:rPr>
        <w:t>N</w:t>
      </w:r>
      <w:r w:rsidRPr="001A1BFA">
        <w:rPr>
          <w:i/>
          <w:iCs/>
          <w:color w:val="000000" w:themeColor="text1"/>
          <w:sz w:val="20"/>
          <w:szCs w:val="20"/>
          <w:vertAlign w:val="subscript"/>
        </w:rPr>
        <w:t xml:space="preserve">2 </w:t>
      </w:r>
      <w:r w:rsidRPr="001A1BFA">
        <w:rPr>
          <w:rFonts w:eastAsiaTheme="minorEastAsia"/>
          <w:i/>
          <w:iCs/>
          <w:color w:val="000000" w:themeColor="text1"/>
          <w:sz w:val="20"/>
          <w:szCs w:val="20"/>
        </w:rPr>
        <w:t>8-hydroxyguanosine-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3</w:t>
      </w:r>
      <w:r w:rsidRPr="001A1BFA">
        <w:rPr>
          <w:i/>
          <w:iCs/>
          <w:color w:val="000000" w:themeColor="text1"/>
          <w:sz w:val="20"/>
          <w:szCs w:val="20"/>
        </w:rPr>
        <w:t>C</w:t>
      </w:r>
      <w:r w:rsidRPr="001A1BFA">
        <w:rPr>
          <w:i/>
          <w:iCs/>
          <w:color w:val="000000" w:themeColor="text1"/>
          <w:sz w:val="20"/>
          <w:szCs w:val="20"/>
          <w:vertAlign w:val="superscript"/>
        </w:rPr>
        <w:t>15</w:t>
      </w:r>
      <w:r w:rsidRPr="001A1BFA">
        <w:rPr>
          <w:i/>
          <w:iCs/>
          <w:color w:val="000000" w:themeColor="text1"/>
          <w:sz w:val="20"/>
          <w:szCs w:val="20"/>
        </w:rPr>
        <w:t>N</w:t>
      </w:r>
      <w:r w:rsidRPr="001A1BFA">
        <w:rPr>
          <w:i/>
          <w:iCs/>
          <w:color w:val="000000" w:themeColor="text1"/>
          <w:sz w:val="20"/>
          <w:szCs w:val="20"/>
          <w:vertAlign w:val="subscript"/>
        </w:rPr>
        <w:t>2</w:t>
      </w:r>
      <w:r w:rsidRPr="001A1BFA">
        <w:rPr>
          <w:i/>
          <w:iCs/>
          <w:color w:val="000000" w:themeColor="text1"/>
          <w:sz w:val="20"/>
          <w:szCs w:val="20"/>
        </w:rPr>
        <w:t>; CE collision energy; CXP collision cell exit potential; DP declustering potential; EP entrance potential; ISTD internal standard; LC-MS/MS liquid chromatography-mass spectrometry; m/z mass-to-charge ratio; RT retention time.</w:t>
      </w:r>
    </w:p>
    <w:p w14:paraId="62B24BA2" w14:textId="77777777" w:rsidR="00FC74E6" w:rsidRPr="001A1BFA" w:rsidRDefault="00FC74E6" w:rsidP="00FC74E6">
      <w:pPr>
        <w:rPr>
          <w:i/>
          <w:iCs/>
          <w:color w:val="000000" w:themeColor="text1"/>
          <w:sz w:val="20"/>
          <w:szCs w:val="20"/>
        </w:rPr>
      </w:pPr>
      <w:r w:rsidRPr="001A1BFA">
        <w:rPr>
          <w:i/>
          <w:iCs/>
          <w:color w:val="000000" w:themeColor="text1"/>
          <w:sz w:val="20"/>
          <w:szCs w:val="20"/>
        </w:rPr>
        <w:br w:type="page"/>
      </w:r>
    </w:p>
    <w:p w14:paraId="6D0C74BE" w14:textId="77777777" w:rsidR="00FC74E6" w:rsidRPr="001A1BFA" w:rsidRDefault="00FC74E6" w:rsidP="00FC74E6">
      <w:pPr>
        <w:spacing w:line="360" w:lineRule="auto"/>
        <w:jc w:val="both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 xml:space="preserve">Table S2. </w:t>
      </w:r>
      <w:r w:rsidRPr="001A1BFA">
        <w:rPr>
          <w:color w:val="000000" w:themeColor="text1"/>
          <w:sz w:val="23"/>
          <w:szCs w:val="23"/>
        </w:rPr>
        <w:t>Inter-batch precision in the measurement of urinary OS biomarkers.</w:t>
      </w:r>
    </w:p>
    <w:tbl>
      <w:tblPr>
        <w:tblStyle w:val="TableGrid"/>
        <w:tblW w:w="3771" w:type="pct"/>
        <w:jc w:val="center"/>
        <w:tblLook w:val="04A0" w:firstRow="1" w:lastRow="0" w:firstColumn="1" w:lastColumn="0" w:noHBand="0" w:noVBand="1"/>
      </w:tblPr>
      <w:tblGrid>
        <w:gridCol w:w="3006"/>
        <w:gridCol w:w="1810"/>
        <w:gridCol w:w="1984"/>
      </w:tblGrid>
      <w:tr w:rsidR="00FC74E6" w:rsidRPr="001A1BFA" w14:paraId="6BD74AE7" w14:textId="77777777" w:rsidTr="005750EB">
        <w:trPr>
          <w:trHeight w:val="18"/>
          <w:jc w:val="center"/>
        </w:trPr>
        <w:tc>
          <w:tcPr>
            <w:tcW w:w="2210" w:type="pct"/>
          </w:tcPr>
          <w:p w14:paraId="11E796A3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pct"/>
            <w:gridSpan w:val="2"/>
          </w:tcPr>
          <w:p w14:paraId="7C8A9732" w14:textId="77777777" w:rsidR="00FC74E6" w:rsidRPr="001A1BFA" w:rsidRDefault="00FC74E6" w:rsidP="005750E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oefficient of variation (%)</w:t>
            </w:r>
          </w:p>
        </w:tc>
      </w:tr>
      <w:tr w:rsidR="00FC74E6" w:rsidRPr="001A1BFA" w14:paraId="7075C284" w14:textId="77777777" w:rsidTr="005750EB">
        <w:trPr>
          <w:trHeight w:val="18"/>
          <w:jc w:val="center"/>
        </w:trPr>
        <w:tc>
          <w:tcPr>
            <w:tcW w:w="2210" w:type="pct"/>
          </w:tcPr>
          <w:p w14:paraId="3D6175EE" w14:textId="77777777" w:rsidR="00FC74E6" w:rsidRPr="001A1BFA" w:rsidRDefault="00FC74E6" w:rsidP="005750EB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QC concentration (ng/mL)</w:t>
            </w:r>
          </w:p>
        </w:tc>
        <w:tc>
          <w:tcPr>
            <w:tcW w:w="1331" w:type="pct"/>
          </w:tcPr>
          <w:p w14:paraId="5EF60898" w14:textId="77777777" w:rsidR="00FC74E6" w:rsidRPr="001A1BFA" w:rsidRDefault="00FC74E6" w:rsidP="005750E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8-OHGua</w:t>
            </w:r>
          </w:p>
        </w:tc>
        <w:tc>
          <w:tcPr>
            <w:tcW w:w="1459" w:type="pct"/>
          </w:tcPr>
          <w:p w14:paraId="1FB4A6F5" w14:textId="77777777" w:rsidR="00FC74E6" w:rsidRPr="001A1BFA" w:rsidRDefault="00FC74E6" w:rsidP="005750E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8-OHdG</w:t>
            </w:r>
          </w:p>
        </w:tc>
      </w:tr>
      <w:tr w:rsidR="00FC74E6" w:rsidRPr="001A1BFA" w14:paraId="1ABD036F" w14:textId="77777777" w:rsidTr="005750EB">
        <w:trPr>
          <w:trHeight w:val="18"/>
          <w:jc w:val="center"/>
        </w:trPr>
        <w:tc>
          <w:tcPr>
            <w:tcW w:w="2210" w:type="pct"/>
          </w:tcPr>
          <w:p w14:paraId="70B44706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1" w:type="pct"/>
            <w:vAlign w:val="bottom"/>
          </w:tcPr>
          <w:p w14:paraId="4F15A1CC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.59</w:t>
            </w:r>
          </w:p>
        </w:tc>
        <w:tc>
          <w:tcPr>
            <w:tcW w:w="1459" w:type="pct"/>
            <w:vAlign w:val="bottom"/>
          </w:tcPr>
          <w:p w14:paraId="0BECE940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.02</w:t>
            </w:r>
          </w:p>
        </w:tc>
      </w:tr>
      <w:tr w:rsidR="00FC74E6" w:rsidRPr="001A1BFA" w14:paraId="0C851D99" w14:textId="77777777" w:rsidTr="005750EB">
        <w:trPr>
          <w:trHeight w:val="18"/>
          <w:jc w:val="center"/>
        </w:trPr>
        <w:tc>
          <w:tcPr>
            <w:tcW w:w="2210" w:type="pct"/>
          </w:tcPr>
          <w:p w14:paraId="6039823A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1" w:type="pct"/>
            <w:vAlign w:val="bottom"/>
          </w:tcPr>
          <w:p w14:paraId="1945E129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1459" w:type="pct"/>
            <w:vAlign w:val="bottom"/>
          </w:tcPr>
          <w:p w14:paraId="28DB9F90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.36</w:t>
            </w:r>
          </w:p>
        </w:tc>
      </w:tr>
      <w:tr w:rsidR="00FC74E6" w:rsidRPr="001A1BFA" w14:paraId="0E3C8D3C" w14:textId="77777777" w:rsidTr="005750EB">
        <w:trPr>
          <w:trHeight w:val="18"/>
          <w:jc w:val="center"/>
        </w:trPr>
        <w:tc>
          <w:tcPr>
            <w:tcW w:w="2210" w:type="pct"/>
          </w:tcPr>
          <w:p w14:paraId="69CD3897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31" w:type="pct"/>
            <w:vAlign w:val="bottom"/>
          </w:tcPr>
          <w:p w14:paraId="0100FA09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.03</w:t>
            </w:r>
          </w:p>
        </w:tc>
        <w:tc>
          <w:tcPr>
            <w:tcW w:w="1459" w:type="pct"/>
            <w:vAlign w:val="bottom"/>
          </w:tcPr>
          <w:p w14:paraId="1D84E471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.47</w:t>
            </w:r>
          </w:p>
        </w:tc>
      </w:tr>
      <w:tr w:rsidR="00FC74E6" w:rsidRPr="001A1BFA" w14:paraId="6260F3E8" w14:textId="77777777" w:rsidTr="005750EB">
        <w:trPr>
          <w:trHeight w:val="18"/>
          <w:jc w:val="center"/>
        </w:trPr>
        <w:tc>
          <w:tcPr>
            <w:tcW w:w="2210" w:type="pct"/>
          </w:tcPr>
          <w:p w14:paraId="4402EF08" w14:textId="77777777" w:rsidR="00FC74E6" w:rsidRPr="001A1BFA" w:rsidRDefault="00FC74E6" w:rsidP="005750EB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31" w:type="pct"/>
            <w:vAlign w:val="bottom"/>
          </w:tcPr>
          <w:p w14:paraId="3F98D8E4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1459" w:type="pct"/>
            <w:vAlign w:val="bottom"/>
          </w:tcPr>
          <w:p w14:paraId="65C56FDA" w14:textId="77777777" w:rsidR="00FC74E6" w:rsidRPr="001A1BFA" w:rsidRDefault="00FC74E6" w:rsidP="005750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.15</w:t>
            </w:r>
          </w:p>
        </w:tc>
      </w:tr>
    </w:tbl>
    <w:p w14:paraId="3C79F2D5" w14:textId="77777777" w:rsidR="00FC74E6" w:rsidRPr="001A1BFA" w:rsidRDefault="00FC74E6" w:rsidP="00FC74E6">
      <w:pPr>
        <w:jc w:val="both"/>
        <w:rPr>
          <w:b/>
          <w:bCs/>
          <w:color w:val="000000" w:themeColor="text1"/>
          <w:sz w:val="23"/>
          <w:szCs w:val="23"/>
        </w:rPr>
      </w:pPr>
    </w:p>
    <w:p w14:paraId="2D65B045" w14:textId="77777777" w:rsidR="00FC74E6" w:rsidRPr="001A1BFA" w:rsidRDefault="00FC74E6" w:rsidP="00FC74E6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  <w:r w:rsidRPr="001A1BFA">
        <w:rPr>
          <w:i/>
          <w:iCs/>
          <w:color w:val="000000" w:themeColor="text1"/>
          <w:sz w:val="20"/>
          <w:szCs w:val="20"/>
          <w:shd w:val="clear" w:color="auto" w:fill="FFFFFF"/>
        </w:rPr>
        <w:t>QC quality control; 8-OHdG 8-hydroxy-2-deoxyguanosine; 8-OHGua 8-hydroxyguanosine; OS oxidative stress.</w:t>
      </w:r>
    </w:p>
    <w:p w14:paraId="31280735" w14:textId="77777777" w:rsidR="00FC74E6" w:rsidRPr="001A1BFA" w:rsidRDefault="00FC74E6" w:rsidP="00FC74E6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vertAlign w:val="subscript"/>
        </w:rPr>
      </w:pPr>
    </w:p>
    <w:p w14:paraId="67A9424F" w14:textId="77777777" w:rsidR="00FC74E6" w:rsidRPr="001A1BFA" w:rsidRDefault="00FC74E6" w:rsidP="00FC74E6">
      <w:pPr>
        <w:spacing w:line="360" w:lineRule="auto"/>
        <w:jc w:val="both"/>
        <w:rPr>
          <w:i/>
          <w:iCs/>
          <w:color w:val="000000" w:themeColor="text1"/>
          <w:sz w:val="23"/>
          <w:szCs w:val="23"/>
        </w:rPr>
      </w:pPr>
    </w:p>
    <w:p w14:paraId="6361CA88" w14:textId="77777777" w:rsidR="00FC74E6" w:rsidRPr="001A1BFA" w:rsidRDefault="00FC74E6" w:rsidP="00FC74E6">
      <w:pPr>
        <w:rPr>
          <w:b/>
          <w:bCs/>
          <w:i/>
          <w:iCs/>
          <w:color w:val="000000" w:themeColor="text1"/>
          <w:sz w:val="23"/>
          <w:szCs w:val="23"/>
        </w:rPr>
      </w:pPr>
      <w:r w:rsidRPr="001A1BFA">
        <w:rPr>
          <w:b/>
          <w:bCs/>
          <w:i/>
          <w:iCs/>
          <w:color w:val="000000" w:themeColor="text1"/>
          <w:sz w:val="23"/>
          <w:szCs w:val="23"/>
        </w:rPr>
        <w:br w:type="page"/>
      </w:r>
    </w:p>
    <w:p w14:paraId="39A3AA95" w14:textId="77777777" w:rsidR="00FC74E6" w:rsidRPr="001A1BFA" w:rsidRDefault="00FC74E6" w:rsidP="00FC74E6">
      <w:pPr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 xml:space="preserve">Table S3. </w:t>
      </w:r>
      <w:r w:rsidRPr="001A1BFA">
        <w:rPr>
          <w:color w:val="000000" w:themeColor="text1"/>
          <w:sz w:val="23"/>
          <w:szCs w:val="23"/>
        </w:rPr>
        <w:t>Extended sample characteristics</w:t>
      </w:r>
      <w:r w:rsidRPr="001A1BFA">
        <w:rPr>
          <w:b/>
          <w:bCs/>
          <w:color w:val="000000" w:themeColor="text1"/>
          <w:sz w:val="23"/>
          <w:szCs w:val="23"/>
        </w:rPr>
        <w:t>.</w:t>
      </w:r>
    </w:p>
    <w:p w14:paraId="56D3F48A" w14:textId="77777777" w:rsidR="00FC74E6" w:rsidRPr="001A1BFA" w:rsidRDefault="00FC74E6" w:rsidP="00FC74E6">
      <w:pPr>
        <w:rPr>
          <w:b/>
          <w:bCs/>
          <w:color w:val="000000" w:themeColor="text1"/>
          <w:sz w:val="23"/>
          <w:szCs w:val="23"/>
        </w:rPr>
      </w:pPr>
    </w:p>
    <w:tbl>
      <w:tblPr>
        <w:tblW w:w="7995" w:type="dxa"/>
        <w:jc w:val="center"/>
        <w:tblLook w:val="04A0" w:firstRow="1" w:lastRow="0" w:firstColumn="1" w:lastColumn="0" w:noHBand="0" w:noVBand="1"/>
      </w:tblPr>
      <w:tblGrid>
        <w:gridCol w:w="557"/>
        <w:gridCol w:w="2730"/>
        <w:gridCol w:w="533"/>
        <w:gridCol w:w="1504"/>
        <w:gridCol w:w="442"/>
        <w:gridCol w:w="546"/>
        <w:gridCol w:w="1683"/>
      </w:tblGrid>
      <w:tr w:rsidR="00FC74E6" w:rsidRPr="001A1BFA" w14:paraId="7948C0E2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26E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49E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1C7D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 years (n=675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51A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92EE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 years (n=791)</w:t>
            </w:r>
          </w:p>
        </w:tc>
      </w:tr>
      <w:tr w:rsidR="00FC74E6" w:rsidRPr="001A1BFA" w14:paraId="1C1E6D5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C990E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8B1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2059B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n (%) or </w:t>
            </w:r>
            <w:r w:rsidRPr="001A1BFA">
              <w:rPr>
                <w:color w:val="000000" w:themeColor="text1"/>
                <w:sz w:val="20"/>
                <w:szCs w:val="20"/>
              </w:rPr>
              <w:br/>
              <w:t xml:space="preserve">mean [SD] 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E9E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AC4A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16A7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n (%) or </w:t>
            </w:r>
            <w:r w:rsidRPr="001A1BFA">
              <w:rPr>
                <w:color w:val="000000" w:themeColor="text1"/>
                <w:sz w:val="20"/>
                <w:szCs w:val="20"/>
              </w:rPr>
              <w:br/>
              <w:t xml:space="preserve">mean [SD] </w:t>
            </w:r>
          </w:p>
        </w:tc>
      </w:tr>
      <w:tr w:rsidR="00FC74E6" w:rsidRPr="001A1BFA" w14:paraId="78567ABE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4F63F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Demographic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7BAB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29A3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29E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E07E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1CD1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59D7BD7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FC77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ternal age (&lt;25 years)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88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20C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8 (2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E43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CE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77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5 (3.3)</w:t>
            </w:r>
          </w:p>
        </w:tc>
      </w:tr>
      <w:tr w:rsidR="00FC74E6" w:rsidRPr="001A1BFA" w14:paraId="012794B0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48CF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aternal education (lower)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EF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A4C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92 (59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6A3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58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EBF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73 (61.2)</w:t>
            </w:r>
          </w:p>
        </w:tc>
      </w:tr>
      <w:tr w:rsidR="00FC74E6" w:rsidRPr="001A1BFA" w14:paraId="7EFC488E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FE69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COB (not Australia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54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F4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07 (89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0A6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E3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37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7 (89.4)</w:t>
            </w:r>
          </w:p>
        </w:tc>
      </w:tr>
      <w:tr w:rsidR="00FC74E6" w:rsidRPr="001A1BFA" w14:paraId="05E3CED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86AE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ancestry (Caucasian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92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51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20 (92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7B12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CA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7CD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25 (91.9)</w:t>
            </w:r>
          </w:p>
        </w:tc>
      </w:tr>
      <w:tr w:rsidR="00FC74E6" w:rsidRPr="001A1BFA" w14:paraId="553B0189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2272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aternal ancestry (Caucasian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ED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0B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06 (90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4B9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68D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F1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7 (89.7)</w:t>
            </w:r>
          </w:p>
        </w:tc>
      </w:tr>
      <w:tr w:rsidR="00FC74E6" w:rsidRPr="001A1BFA" w14:paraId="5E0E54D1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6BEF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997B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72C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65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AE4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C49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26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38D556FE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8C185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Household composi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053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49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C0A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0C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8E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22F1389D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72B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Birth spacing, weeks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2C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DA7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.8 [4.3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234D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91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84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.9 [4.3]</w:t>
            </w:r>
          </w:p>
        </w:tc>
      </w:tr>
      <w:tr w:rsidR="00FC74E6" w:rsidRPr="001A1BFA" w14:paraId="02ABF5FF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5A94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Number of older siblings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55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0B7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3 (12.3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7AD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60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F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8 (12.4)</w:t>
            </w:r>
          </w:p>
        </w:tc>
      </w:tr>
      <w:tr w:rsidR="00FC74E6" w:rsidRPr="001A1BFA" w14:paraId="50B4CE24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8F7C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6535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8E2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E5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416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444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AE7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8CF9390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51CDC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renat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FF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50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871A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1C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9AA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3D4FAE7A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D038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re-pregnancy BMI, kg/m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5AE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7D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5.3 [5.5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B9E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66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63E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5.3 [5.4]</w:t>
            </w:r>
          </w:p>
        </w:tc>
      </w:tr>
      <w:tr w:rsidR="00FC74E6" w:rsidRPr="001A1BFA" w14:paraId="1CFDE88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5527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Folate levels in RBC, nmol/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78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9A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 [1.0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B2C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D72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D21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 [1.0]</w:t>
            </w:r>
          </w:p>
        </w:tc>
      </w:tr>
      <w:tr w:rsidR="00FC74E6" w:rsidRPr="001A1BFA" w14:paraId="3E3C29C1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DB99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olate supplement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95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049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69.3 [91.9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CF2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E8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6D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71.7 [92.6]</w:t>
            </w:r>
          </w:p>
        </w:tc>
      </w:tr>
      <w:tr w:rsidR="00FC74E6" w:rsidRPr="001A1BFA" w14:paraId="549B7925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AAA8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Omega-3 supplement use, g/d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E5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6F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 [0.5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3512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FF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9D7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 [0.5]</w:t>
            </w:r>
          </w:p>
        </w:tc>
      </w:tr>
      <w:tr w:rsidR="00FC74E6" w:rsidRPr="001A1BFA" w14:paraId="2592A14E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371E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Vitamin D supplement u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C5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E3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05 (91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7CE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66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40D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1 (91.4)</w:t>
            </w:r>
          </w:p>
        </w:tc>
      </w:tr>
      <w:tr w:rsidR="00FC74E6" w:rsidRPr="001A1BFA" w14:paraId="21EADFB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2EE0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olic acid supplement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46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6C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0 (98.5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543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796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1E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3 (98.2)</w:t>
            </w:r>
          </w:p>
        </w:tc>
      </w:tr>
      <w:tr w:rsidR="00FC74E6" w:rsidRPr="001A1BFA" w14:paraId="7509756A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4A09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Iron supplement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43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26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94 (90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431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95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7C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94 (90.5)</w:t>
            </w:r>
          </w:p>
        </w:tc>
      </w:tr>
      <w:tr w:rsidR="00FC74E6" w:rsidRPr="001A1BFA" w14:paraId="194A3D0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A504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Hayfever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90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13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28 (64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439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0B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3B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15 (66.5)</w:t>
            </w:r>
          </w:p>
        </w:tc>
      </w:tr>
      <w:tr w:rsidR="00FC74E6" w:rsidRPr="001A1BFA" w14:paraId="76D4A6DF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3924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sthma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8C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35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5 (50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8E5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859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B4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89 (49.8)</w:t>
            </w:r>
          </w:p>
        </w:tc>
      </w:tr>
      <w:tr w:rsidR="00FC74E6" w:rsidRPr="001A1BFA" w14:paraId="2840AB81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2A0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Antibiotic u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0ED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E5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11 (16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DD3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9E68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5B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5 (17.1)</w:t>
            </w:r>
          </w:p>
        </w:tc>
      </w:tr>
      <w:tr w:rsidR="00FC74E6" w:rsidRPr="001A1BFA" w14:paraId="22DC010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03F3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ntidepressant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FD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9E4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2 (4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6E8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CC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A3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 (4.4)</w:t>
            </w:r>
          </w:p>
        </w:tc>
      </w:tr>
      <w:tr w:rsidR="00FC74E6" w:rsidRPr="001A1BFA" w14:paraId="2DAB22A5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FBB0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SSRI / SNRI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43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FD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7 (4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4AB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4FC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AF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2 (4.2)</w:t>
            </w:r>
          </w:p>
        </w:tc>
      </w:tr>
      <w:tr w:rsidR="00FC74E6" w:rsidRPr="001A1BFA" w14:paraId="6C9500C2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CEF9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racetamol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F7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4C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27 (78.3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2A1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46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833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27 (79.4)</w:t>
            </w:r>
          </w:p>
        </w:tc>
      </w:tr>
      <w:tr w:rsidR="00FC74E6" w:rsidRPr="001A1BFA" w14:paraId="2DEB119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B0C6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Edinburgh Depression Scale: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F9D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CE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2A2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F5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BF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925322C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E248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C5BB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Low risk (&lt;10 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90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273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41 (86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7796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0B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92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90 (85.2)</w:t>
            </w:r>
          </w:p>
        </w:tc>
      </w:tr>
      <w:tr w:rsidR="00FC74E6" w:rsidRPr="001A1BFA" w14:paraId="300318C3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27AA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7589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oderate risk (10-12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6F0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434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6 (9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924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B3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02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8 (10.1)</w:t>
            </w:r>
          </w:p>
        </w:tc>
      </w:tr>
      <w:tr w:rsidR="00FC74E6" w:rsidRPr="001A1BFA" w14:paraId="1989F41D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9C3B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5F2E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High risk (&gt;12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AD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15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 (4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303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0E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932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7 (4.7)</w:t>
            </w:r>
          </w:p>
        </w:tc>
      </w:tr>
      <w:tr w:rsidR="00FC74E6" w:rsidRPr="001A1BFA" w14:paraId="784EB70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6CCE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lcohol consumption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0CE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DC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26 (49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200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94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CC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98 (52.2)</w:t>
            </w:r>
          </w:p>
        </w:tc>
      </w:tr>
      <w:tr w:rsidR="00FC74E6" w:rsidRPr="001A1BFA" w14:paraId="43D5950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00BF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rijuana u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D1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B1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 (1.5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DD5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5E72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4A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 (1.1)</w:t>
            </w:r>
          </w:p>
        </w:tc>
      </w:tr>
      <w:tr w:rsidR="00FC74E6" w:rsidRPr="001A1BFA" w14:paraId="119FEDEB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25F2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Chlorine use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DA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E2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51 (51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6A2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EE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D5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0 (50.9)</w:t>
            </w:r>
          </w:p>
        </w:tc>
      </w:tr>
      <w:tr w:rsidR="00FC74E6" w:rsidRPr="001A1BFA" w14:paraId="69932C99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71DC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E00C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E5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13CF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DD7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4E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6DE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5CD9478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2DDF2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Perinatal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6A2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25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2547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1E7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B4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1429234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5A80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's sex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8F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A0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6 (52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60A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48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7B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11 (52.0)</w:t>
            </w:r>
          </w:p>
        </w:tc>
      </w:tr>
      <w:tr w:rsidR="00FC74E6" w:rsidRPr="001A1BFA" w14:paraId="44AA67D5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FBC8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ode of birth: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F5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C8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ECC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4E7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FA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ADF7A01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E41C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D47C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Unassisted vaginal birth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8B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3C2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18 (47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510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E0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E1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79 (47.9)</w:t>
            </w:r>
          </w:p>
        </w:tc>
      </w:tr>
      <w:tr w:rsidR="00FC74E6" w:rsidRPr="001A1BFA" w14:paraId="3140DE7B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8645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E1E4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Instrumental vaginal delivery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C0D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441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41 (20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21CB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C4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30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55 (19.6)</w:t>
            </w:r>
          </w:p>
        </w:tc>
      </w:tr>
      <w:tr w:rsidR="00FC74E6" w:rsidRPr="001A1BFA" w14:paraId="766339A9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3F19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84E0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Elective caesarean section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2FE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68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19 (17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8A07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2C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35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43 (18.1)</w:t>
            </w:r>
          </w:p>
        </w:tc>
      </w:tr>
      <w:tr w:rsidR="00FC74E6" w:rsidRPr="001A1BFA" w14:paraId="6A099E08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803C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6AF9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Emergency caesarean section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A8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4B8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7 (14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F5B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64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68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14 (14.4)</w:t>
            </w:r>
          </w:p>
        </w:tc>
      </w:tr>
      <w:tr w:rsidR="00FC74E6" w:rsidRPr="001A1BFA" w14:paraId="340E5C27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07E8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rematurity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26C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98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 (4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EE1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EA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7C2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 (4.4)</w:t>
            </w:r>
          </w:p>
        </w:tc>
      </w:tr>
      <w:tr w:rsidR="00FC74E6" w:rsidRPr="001A1BFA" w14:paraId="10D03400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20D4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etal macrosomia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01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58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4 (8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584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601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EC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8 (8.6)</w:t>
            </w:r>
          </w:p>
        </w:tc>
      </w:tr>
      <w:tr w:rsidR="00FC74E6" w:rsidRPr="001A1BFA" w14:paraId="78DD57EE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79FB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 vitamin D in RBC, nmol/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26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0D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3.4 [18.8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2F7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9A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48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3.3 [18.3]</w:t>
            </w:r>
          </w:p>
        </w:tc>
      </w:tr>
      <w:tr w:rsidR="00FC74E6" w:rsidRPr="001A1BFA" w14:paraId="325B85D0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32E5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vitamin D in RBC, nmol/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64A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1D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7.1 [23.6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2F8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1F0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03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7.0 [24.1]</w:t>
            </w:r>
          </w:p>
        </w:tc>
      </w:tr>
      <w:tr w:rsidR="00FC74E6" w:rsidRPr="001A1BFA" w14:paraId="3B3668FA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9474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ir pollutant: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D93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E0D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1AA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594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CB5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DC49F30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6044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F003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O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1BFA">
              <w:rPr>
                <w:color w:val="000000" w:themeColor="text1"/>
                <w:sz w:val="20"/>
                <w:szCs w:val="20"/>
              </w:rPr>
              <w:t>, ppb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2C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87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.4 [1.9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59B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CE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96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.5 [2.1]</w:t>
            </w:r>
          </w:p>
        </w:tc>
      </w:tr>
      <w:tr w:rsidR="00FC74E6" w:rsidRPr="001A1BFA" w14:paraId="66E66279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BB5B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675E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M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2.5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A1BFA">
              <w:rPr>
                <w:color w:val="000000" w:themeColor="text1"/>
                <w:sz w:val="20"/>
                <w:szCs w:val="20"/>
                <w:lang w:val="en-GB"/>
              </w:rPr>
              <w:t>μ</w:t>
            </w:r>
            <w:r w:rsidRPr="001A1BFA">
              <w:rPr>
                <w:color w:val="000000" w:themeColor="text1"/>
                <w:sz w:val="20"/>
                <w:szCs w:val="20"/>
              </w:rPr>
              <w:t>g/m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541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DF8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.6 [1.0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262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A23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5F3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.7 [.0]</w:t>
            </w:r>
          </w:p>
        </w:tc>
      </w:tr>
      <w:tr w:rsidR="00FC74E6" w:rsidRPr="001A1BFA" w14:paraId="39DD4462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CB0D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9361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D18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4A1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F62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0CC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260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98C29A2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526CF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Postnatal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D0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4C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4199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DD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E4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2A35F249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617E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Breastfeeding at 4 week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A9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F50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06 (89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D95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FA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3A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2 (89.0)</w:t>
            </w:r>
          </w:p>
        </w:tc>
      </w:tr>
      <w:tr w:rsidR="00FC74E6" w:rsidRPr="001A1BFA" w14:paraId="3897E7FC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C974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Breastfeeding duration (&gt;6 months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B1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97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45 (66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4D2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DA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20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10 (65.1)</w:t>
            </w:r>
          </w:p>
        </w:tc>
      </w:tr>
      <w:tr w:rsidR="00FC74E6" w:rsidRPr="001A1BFA" w14:paraId="5666E1B7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B77C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Maternal smoking at 6 months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EC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E5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8 (4.3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FB09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98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31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4 (4.5)</w:t>
            </w:r>
          </w:p>
        </w:tc>
      </w:tr>
      <w:tr w:rsidR="00FC74E6" w:rsidRPr="001A1BFA" w14:paraId="1C69B0B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E1D3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ternal smoking at 6 months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C5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D0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3 (11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5C2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18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AD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4 (12.4)</w:t>
            </w:r>
          </w:p>
        </w:tc>
      </w:tr>
      <w:tr w:rsidR="00FC74E6" w:rsidRPr="001A1BFA" w14:paraId="76D02942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C789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's weight at 12 months, 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80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6A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.1 [1.2]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C19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963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01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.1 [1.2]</w:t>
            </w:r>
          </w:p>
        </w:tc>
      </w:tr>
      <w:tr w:rsidR="00FC74E6" w:rsidRPr="001A1BFA" w14:paraId="4F2837BA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BC6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 SHS exposure at 12 month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605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6E9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7 (5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355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8F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DF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3 (5.6)</w:t>
            </w:r>
          </w:p>
        </w:tc>
      </w:tr>
      <w:tr w:rsidR="00FC74E6" w:rsidRPr="001A1BFA" w14:paraId="4B3E32B6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EB28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lastRenderedPageBreak/>
              <w:t xml:space="preserve">Home heating: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15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861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FF4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CF3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8D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E85B1C3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C5DD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7D6D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Electric convection heat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E8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64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7 (4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9228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52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F36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6 (4.2)</w:t>
            </w:r>
          </w:p>
        </w:tc>
      </w:tr>
      <w:tr w:rsidR="00FC74E6" w:rsidRPr="001A1BFA" w14:paraId="20E344BF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1392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AEA5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CA conditioning uni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86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01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8 (16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4E1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651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4F7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6 (15.5)</w:t>
            </w:r>
          </w:p>
        </w:tc>
      </w:tr>
      <w:tr w:rsidR="00FC74E6" w:rsidRPr="001A1BFA" w14:paraId="30D3639D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10AA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3B75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Oil / kerosene / diesel heat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31D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00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 (1.5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8BB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EF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8B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 (1.5)</w:t>
            </w:r>
          </w:p>
        </w:tc>
      </w:tr>
      <w:tr w:rsidR="00FC74E6" w:rsidRPr="001A1BFA" w14:paraId="1C935869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1551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AA2D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entral heating (ducted air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59D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5B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69 (25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90B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B23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97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53 (24.8)</w:t>
            </w:r>
          </w:p>
        </w:tc>
      </w:tr>
      <w:tr w:rsidR="00FC74E6" w:rsidRPr="001A1BFA" w14:paraId="4C599692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3722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05E3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Gas heater without a flue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9E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A6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 (2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37F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60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76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 (2.1)</w:t>
            </w:r>
          </w:p>
        </w:tc>
      </w:tr>
      <w:tr w:rsidR="00FC74E6" w:rsidRPr="001A1BFA" w14:paraId="7338492D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23A6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loor covering: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5E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985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164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18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13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247CDD4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C335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B65E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Linoleum / viny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37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73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2 (1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BC8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4E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69C5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 (2.1)</w:t>
            </w:r>
          </w:p>
        </w:tc>
      </w:tr>
      <w:tr w:rsidR="00FC74E6" w:rsidRPr="001A1BFA" w14:paraId="3FD125D7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0284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5820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arpe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B4C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3B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42 (21.3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1C3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C9F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34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2 (21.4)</w:t>
            </w:r>
          </w:p>
        </w:tc>
      </w:tr>
      <w:tr w:rsidR="00FC74E6" w:rsidRPr="001A1BFA" w14:paraId="5C23D8D7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57CB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EBA5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u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B1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D9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6 (14.4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DC0B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15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8E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7 (14.1)</w:t>
            </w:r>
          </w:p>
        </w:tc>
      </w:tr>
      <w:tr w:rsidR="00FC74E6" w:rsidRPr="001A1BFA" w14:paraId="6729689E" w14:textId="77777777" w:rsidTr="005750EB">
        <w:trPr>
          <w:trHeight w:val="19"/>
          <w:jc w:val="center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2A4C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7EC4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Timber / wooden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9AB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25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48 (22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479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F2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B8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37 (22.2)</w:t>
            </w:r>
          </w:p>
        </w:tc>
      </w:tr>
      <w:tr w:rsidR="00FC74E6" w:rsidRPr="001A1BFA" w14:paraId="5F6D24A0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F617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Cook top: gas type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29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50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77 (41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891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F93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7E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54 (41.1)</w:t>
            </w:r>
          </w:p>
        </w:tc>
      </w:tr>
      <w:tr w:rsidR="00FC74E6" w:rsidRPr="001A1BFA" w14:paraId="67B0F153" w14:textId="77777777" w:rsidTr="005750EB">
        <w:trPr>
          <w:trHeight w:val="19"/>
          <w:jc w:val="center"/>
        </w:trPr>
        <w:tc>
          <w:tcPr>
            <w:tcW w:w="3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22F4E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Oven type: gas type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B0A0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97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6 (12.9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3ECE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005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F9FC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 (12.1)</w:t>
            </w:r>
          </w:p>
        </w:tc>
      </w:tr>
    </w:tbl>
    <w:p w14:paraId="0A26F62A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</w:p>
    <w:p w14:paraId="13BE6A26" w14:textId="77777777" w:rsidR="00FC74E6" w:rsidRPr="001A1BFA" w:rsidRDefault="00FC74E6" w:rsidP="00FC74E6">
      <w:pPr>
        <w:jc w:val="both"/>
        <w:rPr>
          <w:i/>
          <w:iCs/>
          <w:color w:val="000000" w:themeColor="text1"/>
          <w:sz w:val="20"/>
          <w:szCs w:val="20"/>
        </w:rPr>
        <w:sectPr w:rsidR="00FC74E6" w:rsidRPr="001A1B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color w:val="000000" w:themeColor="text1"/>
          <w:sz w:val="20"/>
          <w:szCs w:val="20"/>
          <w:vertAlign w:val="superscript"/>
        </w:rPr>
        <w:t xml:space="preserve">a </w:t>
      </w:r>
      <w:r w:rsidRPr="001A1BFA">
        <w:rPr>
          <w:color w:val="000000" w:themeColor="text1"/>
          <w:sz w:val="20"/>
          <w:szCs w:val="20"/>
        </w:rPr>
        <w:t xml:space="preserve">Paternal education (lower indicate no university degree). </w:t>
      </w:r>
      <w:r w:rsidRPr="001A1BFA">
        <w:rPr>
          <w:color w:val="000000" w:themeColor="text1"/>
          <w:sz w:val="20"/>
          <w:szCs w:val="20"/>
          <w:vertAlign w:val="superscript"/>
        </w:rPr>
        <w:t>b</w:t>
      </w:r>
      <w:r w:rsidRPr="001A1BFA">
        <w:rPr>
          <w:color w:val="000000" w:themeColor="text1"/>
          <w:sz w:val="20"/>
          <w:szCs w:val="20"/>
        </w:rPr>
        <w:t xml:space="preserve"> Birth spacing with the oldest sibling. </w:t>
      </w:r>
      <w:r w:rsidRPr="001A1BFA">
        <w:rPr>
          <w:color w:val="000000" w:themeColor="text1"/>
          <w:sz w:val="20"/>
          <w:szCs w:val="20"/>
          <w:vertAlign w:val="superscript"/>
        </w:rPr>
        <w:t xml:space="preserve">c </w:t>
      </w:r>
      <w:r w:rsidRPr="001A1BFA">
        <w:rPr>
          <w:color w:val="000000" w:themeColor="text1"/>
          <w:sz w:val="20"/>
          <w:szCs w:val="20"/>
        </w:rPr>
        <w:t xml:space="preserve">Number of older siblings aged two to six years. </w:t>
      </w:r>
      <w:r w:rsidRPr="001A1BFA">
        <w:rPr>
          <w:color w:val="000000" w:themeColor="text1"/>
          <w:sz w:val="20"/>
          <w:szCs w:val="20"/>
          <w:vertAlign w:val="superscript"/>
        </w:rPr>
        <w:t>d</w:t>
      </w:r>
      <w:r w:rsidRPr="001A1BFA">
        <w:rPr>
          <w:color w:val="000000" w:themeColor="text1"/>
          <w:sz w:val="20"/>
          <w:szCs w:val="20"/>
        </w:rPr>
        <w:t xml:space="preserve"> Home environment factors collected at two years are stable from pregnancy exposure. </w:t>
      </w:r>
      <w:r w:rsidRPr="001A1BFA">
        <w:rPr>
          <w:color w:val="000000" w:themeColor="text1"/>
          <w:sz w:val="20"/>
          <w:szCs w:val="20"/>
          <w:vertAlign w:val="superscript"/>
        </w:rPr>
        <w:t>e</w:t>
      </w:r>
      <w:r w:rsidRPr="001A1BFA">
        <w:rPr>
          <w:color w:val="000000" w:themeColor="text1"/>
          <w:sz w:val="20"/>
          <w:szCs w:val="20"/>
        </w:rPr>
        <w:t xml:space="preserve"> Gas heater without a flue (including portable gas heaters). </w:t>
      </w:r>
      <w:r w:rsidRPr="001A1BFA">
        <w:rPr>
          <w:i/>
          <w:iCs/>
          <w:color w:val="000000" w:themeColor="text1"/>
          <w:sz w:val="20"/>
          <w:szCs w:val="20"/>
        </w:rPr>
        <w:t>BMI body mass index; COB country of birth; NO</w:t>
      </w:r>
      <w:r w:rsidRPr="001A1BFA">
        <w:rPr>
          <w:i/>
          <w:iCs/>
          <w:color w:val="000000" w:themeColor="text1"/>
          <w:sz w:val="20"/>
          <w:szCs w:val="20"/>
          <w:vertAlign w:val="subscript"/>
        </w:rPr>
        <w:t xml:space="preserve">2 </w:t>
      </w:r>
      <w:r w:rsidRPr="001A1BFA">
        <w:rPr>
          <w:i/>
          <w:iCs/>
          <w:color w:val="000000" w:themeColor="text1"/>
          <w:sz w:val="20"/>
          <w:szCs w:val="20"/>
        </w:rPr>
        <w:t>nitric dioxide; ppb parts per billion; RBC red blood cells; RCA recycled concrete aggregate; SHS secondhand smoke; SSRI selective serotonin reuptake inhibitor; SNRI serotonin and norepinephrine reuptake inhibitors.</w:t>
      </w:r>
    </w:p>
    <w:p w14:paraId="0AFAF2D3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>Table S4.</w:t>
      </w:r>
      <w:r w:rsidRPr="001A1BFA">
        <w:rPr>
          <w:color w:val="000000" w:themeColor="text1"/>
          <w:sz w:val="23"/>
          <w:szCs w:val="23"/>
        </w:rPr>
        <w:t xml:space="preserve"> Associations between early life factors with (i) maternal OS biomarkers at 36 weeks of pregnancy; and (ii) child total EBP at ages 2 and 4 years.</w:t>
      </w:r>
    </w:p>
    <w:p w14:paraId="584232E9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tbl>
      <w:tblPr>
        <w:tblW w:w="5218" w:type="pct"/>
        <w:jc w:val="center"/>
        <w:tblLook w:val="04A0" w:firstRow="1" w:lastRow="0" w:firstColumn="1" w:lastColumn="0" w:noHBand="0" w:noVBand="1"/>
      </w:tblPr>
      <w:tblGrid>
        <w:gridCol w:w="523"/>
        <w:gridCol w:w="2805"/>
        <w:gridCol w:w="2201"/>
        <w:gridCol w:w="681"/>
        <w:gridCol w:w="266"/>
        <w:gridCol w:w="2307"/>
        <w:gridCol w:w="685"/>
        <w:gridCol w:w="266"/>
        <w:gridCol w:w="2202"/>
        <w:gridCol w:w="682"/>
        <w:gridCol w:w="266"/>
        <w:gridCol w:w="2272"/>
        <w:gridCol w:w="913"/>
      </w:tblGrid>
      <w:tr w:rsidR="00FC74E6" w:rsidRPr="001A1BFA" w14:paraId="07EB04E1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7FF9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3F3C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AA77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Maternal OS Biomarkers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F1F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7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E89D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hild Total EBP</w:t>
            </w:r>
          </w:p>
        </w:tc>
      </w:tr>
      <w:tr w:rsidR="00FC74E6" w:rsidRPr="001A1BFA" w14:paraId="6106FF04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6E44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89D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28A9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 8-OHGua, ng/m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CDD7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E0B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0C4A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 8-OHdG, ng/mL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6EF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2CEB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 2 year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A84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1D5E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 years</w:t>
            </w:r>
          </w:p>
        </w:tc>
      </w:tr>
      <w:tr w:rsidR="00FC74E6" w:rsidRPr="001A1BFA" w14:paraId="0B92BE18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213F8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Early life factors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4F0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*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B9A27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8CC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69A7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*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19257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E0C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735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D3DDC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AFC8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7D9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C5480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74E6" w:rsidRPr="001A1BFA" w14:paraId="3B843754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617C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Demographic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7F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61D4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ACFF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26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1636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CEC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E59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98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B87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2135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9D1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5AC9C3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6A8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ternal age (&lt;25 years)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B5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5 (-0.04, 0.7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798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FA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4F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21, 0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4C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32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A2B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6.30 (2.58, 10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30E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FEE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E11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.43 (0.54, 4.3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2A0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03E82A41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DB3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aternal education (lower)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B2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09, 0.2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6A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A95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51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2 (-0.12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38E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C8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C4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3 (-0.74, 2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2A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023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2AF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23 (0.60, 1.8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B6F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C74E6" w:rsidRPr="001A1BFA" w14:paraId="64B988C9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B12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COB (not Australia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8E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27, 0.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63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C8D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E5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10, 0.2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D9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B1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674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2.14 (-4.38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77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AAA8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8A1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96 (-1.98, 0.0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386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C74E6" w:rsidRPr="001A1BFA" w14:paraId="04CA4000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630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ancestry (Caucasian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05D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27, 0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047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15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54C0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7 (-0.18, 0.1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C4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02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7A1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3.50 (-5.89, -1.1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C0D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3BA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C59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1 (-1.46, 0.8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20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0</w:t>
            </w:r>
          </w:p>
        </w:tc>
      </w:tr>
      <w:tr w:rsidR="00FC74E6" w:rsidRPr="001A1BFA" w14:paraId="7FB6B84D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E01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aternal ancestry (Caucasian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E27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6 (-0.35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A7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287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46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7 (-0.25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244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872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D97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2.49 (-4.54, -0.4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B164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9B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89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3 (-1.22, 0.7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1B8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  <w:tr w:rsidR="00FC74E6" w:rsidRPr="001A1BFA" w14:paraId="09E5182B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9582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6FB6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84D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ABD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925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4B69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CDC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15A8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BDEB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CDA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07C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2B3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2C31EA0E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EDE2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Household composi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BC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42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42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51C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8C3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126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160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AF8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16A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95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973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A5F66FF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E31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Birth spacing, weeks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D88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8 (-0.01, 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61F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9BF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65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4 (-0.01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8C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DE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A42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17, 0.2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21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8B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F79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4 (0.02, 0.2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E71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74E6" w:rsidRPr="001A1BFA" w14:paraId="7F7FE8AA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385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Number of older siblings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B3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7 (-0.29, 0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40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39E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84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9 (-0.26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EE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17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5D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 (-1.51, 2.7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8F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D36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8BF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1.30 (-2.17, -0.4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7F7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C74E6" w:rsidRPr="001A1BFA" w14:paraId="12FD13EE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DC10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44D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45E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EDC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BDA4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92E23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E1A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47858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AA18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379D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5A64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992A6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433C18CA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248C3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rena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16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F5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0E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0E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5B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0B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58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670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3A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DC5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610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9763BA9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C46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re-pregnancy BMI, </w:t>
            </w:r>
            <w:r w:rsidRPr="001A1BFA">
              <w:rPr>
                <w:color w:val="000000" w:themeColor="text1"/>
                <w:sz w:val="20"/>
                <w:szCs w:val="20"/>
                <w:shd w:val="clear" w:color="auto" w:fill="FFFFFF"/>
              </w:rPr>
              <w:t>kg/m</w:t>
            </w:r>
            <w:r w:rsidRPr="001A1BFA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F7D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0.005, 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CB2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34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13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0.002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31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F1D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FFA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4, 0.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EB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152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644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7 (-0.0001, 0.1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218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09EB9D25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AE8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Folate levels in RBC, nmol/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DB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08, 0.1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71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9A3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45B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0 (0.03, 0.1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76DB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2FC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539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9 (-0.92, 0.7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AC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21F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28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9 (-0.60, 0.2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9D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FC74E6" w:rsidRPr="001A1BFA" w14:paraId="2C14097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448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olate supplement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79D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04 (-0.001, 0.0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E6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22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B6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03 (-0.001, 0.00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5A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F6F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06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04 (-0.008, 0.00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8E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43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CD8C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004 (-0.008, -0.000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7DC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C74E6" w:rsidRPr="001A1BFA" w14:paraId="009044BB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B1F4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Omega-3 supplement use, g/da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97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004, 0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BF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50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9A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15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AF9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10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2524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3 (-1.51, 1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BD9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C7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EA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50, 0.7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8C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9</w:t>
            </w:r>
          </w:p>
        </w:tc>
      </w:tr>
      <w:tr w:rsidR="00FC74E6" w:rsidRPr="001A1BFA" w14:paraId="1E37BD4C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72E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Vitamin D supplement u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FD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3 (-0.20, 0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36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11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93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 (-0.04, 0.3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5E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8A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FDA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73 (-3.02, 1.5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E8A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C0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8E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1 (-1.56, 0.7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836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C74E6" w:rsidRPr="001A1BFA" w14:paraId="7BF2619F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D82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olic acid supplement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94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0 (-0.61, 0.00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63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BD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C7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40, 0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9AA1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3C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93C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.32 (-2.91, 7.5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CD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F4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347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74 (-3.54, 2.0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95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0</w:t>
            </w:r>
          </w:p>
        </w:tc>
      </w:tr>
      <w:tr w:rsidR="00FC74E6" w:rsidRPr="001A1BFA" w14:paraId="1933DC9B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16A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Iron supplement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1BA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5 (-0.35, 0.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89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C1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9C99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9, 0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C1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7AF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1E0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2 (-2.37, 1.9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BD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BF2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837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7 (-1.59, 0.6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63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FC74E6" w:rsidRPr="001A1BFA" w14:paraId="53919387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E2E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Hayfever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875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7 (-0.21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675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BD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9D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0 (-0.21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12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2F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97A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8 (-0.62, 2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B71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BF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8E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 (-0.30, 1.0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D0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FC74E6" w:rsidRPr="001A1BFA" w14:paraId="43AA5D6C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892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sthma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27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7 (-0.22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E1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AA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488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12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9DF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9C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A4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0 (-0.75, 1.9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3F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622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2A9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73 (0.09, 1.3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DA5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74E6" w:rsidRPr="001A1BFA" w14:paraId="582E85D9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C5B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Antibiotic u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A9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5 (-0.21, 0.1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44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5C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0F3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18, 0.1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95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F9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14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4 (-0.85, 2.7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6DC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7C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55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70, 0.9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63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FC74E6" w:rsidRPr="001A1BFA" w14:paraId="1C29A023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C88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ntidepressant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80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29, 0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CA9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0D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3C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15, 0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AC2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23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EC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5 (-2.45, 4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64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69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0A6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.12 (2.19, 6.0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B08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C74E6" w:rsidRPr="001A1BFA" w14:paraId="0ECE7B83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17D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SSRI / SNRI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49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34, 0.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08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75D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4F86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21, 0.2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62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01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EB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67 (-2.05, 5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DC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24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719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3.77 (1.76, 5.7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536A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C74E6" w:rsidRPr="001A1BFA" w14:paraId="26FDB8B1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5181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racetamol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4F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13, 0.2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BC0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3E1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17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16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FCC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A7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1C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3 (-1.83, 1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57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AB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ED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6 (-0.11, 1.4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2C8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C74E6" w:rsidRPr="001A1BFA" w14:paraId="6528003C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337F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Edinburgh Depression Scale, score: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CF0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615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D3E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F18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985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F71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694D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A6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E27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9D4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1B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F6E8FD7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E11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899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Low risk (&lt;1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51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43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F0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391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1A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47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E4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750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94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44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4D2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307ADA8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F27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898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oderate risk (10-1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ED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21, 0.1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02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EA2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B3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4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BD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6B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58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29 (-0.24, 2.8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125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35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122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24 (0.52, 1.9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6E2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74E6" w:rsidRPr="001A1BFA" w14:paraId="0A7A2724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E2C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5AA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High risk (&gt;1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17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6 (-0.03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0AD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9C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2B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2 (-0.02, 0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5B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B3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B9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9 (-0.61, 0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33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59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EEF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42 (0.06, 2.7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EF1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C74E6" w:rsidRPr="001A1BFA" w14:paraId="5699774C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453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AD6A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 tre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86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61D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819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087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84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665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D0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337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703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1BDD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D462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4C1BBB6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87B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lcohol consumption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0B1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1 (-0.25, 0.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67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57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88D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14 (-0.25, -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13C6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5AF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582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8 (-1.82, 0.8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AB8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5DD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C8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2 (-1.07, 0.2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61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C74E6" w:rsidRPr="001A1BFA" w14:paraId="4DE5B1AD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0AF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rijuana u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45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9 (-0.99, 0.0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40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53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812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1 (-0.56, 0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DF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C5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35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.92 (-0.82, 10.6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51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C5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8F0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71 (-1.37, 4.7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C5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FC74E6" w:rsidRPr="001A1BFA" w14:paraId="5241D7E5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0EB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Air freshener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861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02, 0.2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A5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70A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AB0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06, 0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C2F3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4A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CFA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94 (0.32, 3.5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218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E1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75C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17 (0.41, 1.9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B1C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C74E6" w:rsidRPr="001A1BFA" w14:paraId="0447B59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3E8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Chlorine use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FF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0.08, 0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A14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85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92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0.11, 0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87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4F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97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51 (-0.07, 3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9F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07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86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4 (-0.32, 1.2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CC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C74E6" w:rsidRPr="001A1BFA" w14:paraId="532D6ED9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D470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BB3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D550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290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DCDD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09F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084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763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E0DA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FB0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D1F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DAC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74F3758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6815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Perinatal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A62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F1D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B0C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76B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107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71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FE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FB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02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8AB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4B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4207F2D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EB9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's sex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16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6 (-0.21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A3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6F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FC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16, 0.0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E4F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B2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59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0 (-0.44, 2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B6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FB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9C8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92 (0.28, 1.5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92E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FC74E6" w:rsidRPr="001A1BFA" w14:paraId="74A556B4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BDF7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lastRenderedPageBreak/>
              <w:t>Mode of birth: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33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08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6F9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EF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D6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DD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E7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8A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073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8C5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CAC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118A582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3C9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2B6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Unassisted vaginal birth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E1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E2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D7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3E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C63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67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90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81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20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F6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2BD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34FE8C6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5F7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5400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Instrumental vaginal delivery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56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4 (-0.23, 0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16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8B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E8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8 (-0.22, 0.0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24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28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7A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0 (-0.85, 2.6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68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07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95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7 (-0.27, 1.4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0DB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FC74E6" w:rsidRPr="001A1BFA" w14:paraId="30896D97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BB1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107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Elective caesarean section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8E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26, 0.1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05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7E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5C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1 (-0.26, 0.0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01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54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F2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1.08 (-2.89, 0.7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67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45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14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55 (-1.41, 0.3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82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C74E6" w:rsidRPr="001A1BFA" w14:paraId="4A86559C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FE5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2A3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Emergency caesarean section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68A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00(-0.24, 0.2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4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3C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6C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7 (-0.23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686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E9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88D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5 (-1.15, 2.8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FE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9B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BD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6 (-0.54, 1.2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EE0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3</w:t>
            </w:r>
          </w:p>
        </w:tc>
      </w:tr>
      <w:tr w:rsidR="00FC74E6" w:rsidRPr="001A1BFA" w14:paraId="12782C60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12D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DFA6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 tre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C9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30B8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E9A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40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945D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0.1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76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6D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FDD5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0.89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A00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24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8182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FC74E6" w:rsidRPr="001A1BFA" w14:paraId="29F093C1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11A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rematurity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F9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5 (-1.03, 0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AE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15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EDD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5 (-0.88, -0.1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B05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F16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34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15 (-2.54, 4.8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CB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18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0E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24 (-0.65, 3.1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3D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FC74E6" w:rsidRPr="001A1BFA" w14:paraId="6A89BDE0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109A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Apgar score at 5 minut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BC7B3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09 (-0.16, -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029F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62C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3EF2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06 (-0.11, -0.0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B89E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B66D2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869CA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95 (-1.69, -0.2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5906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2C8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9BFA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 (-0.69, 0.0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A59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FC74E6" w:rsidRPr="001A1BFA" w14:paraId="37F2E8CC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23C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Fetal macrosomia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38C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27 (0.02, 0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105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C2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ED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0.09, 0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6C7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D1B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94E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96 (-0.50, 4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98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FE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21B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9 (-0.34, 2.1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76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FC74E6" w:rsidRPr="001A1BFA" w14:paraId="77DF2183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B3D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 vitamin D in RBC, nmol/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63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5 (-0.002, 0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D3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27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8F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4 (-0.001, 0.0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0E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622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83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04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D2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5A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4F4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04, 0.0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200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FC74E6" w:rsidRPr="001A1BFA" w14:paraId="3FA73983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968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vitamin D in RBC, nmol/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71B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1 (-0.006, 0.0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79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E1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65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1 (-0.003, 0.00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22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37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D7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08 (-0.05, 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F6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FE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2111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02 (-0.04, -0.00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6924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7C67CA49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308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Air pollutant: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F9D8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332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6DF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F1D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D5C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1E32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C55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EF6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16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EAF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AE9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9A6F717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5C0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C4E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M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2.5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A1BFA">
              <w:rPr>
                <w:color w:val="000000" w:themeColor="text1"/>
                <w:sz w:val="20"/>
                <w:szCs w:val="20"/>
                <w:lang w:val="en-GB"/>
              </w:rPr>
              <w:t>μg/m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3F7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0 (0.03, 0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A43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CE8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85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02, 0.0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2C4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E06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B5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3 (-0.28, 1.1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9C4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7D1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E5C7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3 (-0.35, 0.2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F0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5</w:t>
            </w:r>
          </w:p>
        </w:tc>
      </w:tr>
      <w:tr w:rsidR="00FC74E6" w:rsidRPr="001A1BFA" w14:paraId="666E5647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1A2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1A1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O</w:t>
            </w:r>
            <w:r w:rsidRPr="001A1BF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1BFA">
              <w:rPr>
                <w:color w:val="000000" w:themeColor="text1"/>
                <w:sz w:val="20"/>
                <w:szCs w:val="20"/>
              </w:rPr>
              <w:t>, pp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C3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02, 0.0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B2E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24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75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1 (-0.02, 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43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18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95B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24, 0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9C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AA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10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8, 0.1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1FC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FC74E6" w:rsidRPr="001A1BFA" w14:paraId="2B77721E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0C4D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C979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159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7FE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326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2C77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B4E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EA5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5DE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361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6CA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1C0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DF9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27372DC1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AB5D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Postnatal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C6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EE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F2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DA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7F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F6C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2B9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2A4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6E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177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14A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FCA10D0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171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Breastfeeding at 4 week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75E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2 (-0.41, 0.00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8FE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91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6A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16, 0.1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5B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7DD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16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6 (-2.59, 1.6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DB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73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174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1.50 (-2.61, -0.3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8E4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FC74E6" w:rsidRPr="001A1BFA" w14:paraId="59DA410B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EA8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Breastfeeding duration (&gt;6 months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3D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20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CA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37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36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13, 0.1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DC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3A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F4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1.46, 1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705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EE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A2D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82 (-1.49, -0.1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F3B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74E6" w:rsidRPr="001A1BFA" w14:paraId="119B9270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181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Maternal smoking at 6 months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F7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9 (-0.09, 0.6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1F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3F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F32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2 (0.05, 0.5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580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6F6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06C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07 (-2.22, 4.3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E9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07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C31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12 (-0.36, 2.5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0D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FC74E6" w:rsidRPr="001A1BFA" w14:paraId="0031A99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89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Paternal smoking at 6 months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A5A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2 (0.08, 0.5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DB5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82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FA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03, 0.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8C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68D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703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.61 (0.53, 4.7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011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B2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963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52 (0.58, 2.4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05E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74E6" w:rsidRPr="001A1BFA" w14:paraId="1DD677B0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E52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's weight at 12 month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31C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04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75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8F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B4D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05, 0.0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C4C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04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CE2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 (-0.28, 0.9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2E6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FF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78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0 (-0.09, 0.4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47C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FC74E6" w:rsidRPr="001A1BFA" w14:paraId="03F1F8D2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6A3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hild SHS exposure at 12 month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7A3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3 (0.02, 0.6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D58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CEE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17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8 (-0.09, 0.4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5B6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49E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2EC9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5.29 (2.27, 8.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8C1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E2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0F9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.62 (1.26, 3.9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FF6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FC74E6" w:rsidRPr="001A1BFA" w14:paraId="6FC25051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35D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Home heating at 2 years: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DF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F86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68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03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04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49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94C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CC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C3A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771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55A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AB1B4AC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33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D98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Electric convection heat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B59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 (0.01, 0.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152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B6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34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14, 0.4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A28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11D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63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5 (-3.10, 3.6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BC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3F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78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59 (-2.27, 1.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16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  <w:tr w:rsidR="00FC74E6" w:rsidRPr="001A1BFA" w14:paraId="2792EB0D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CD8C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A0F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CA conditioning uni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E69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 (-0.03, 0.37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23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721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11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03, 0.29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2CA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3B0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FC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1.75, 1.9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4A8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D9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9F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6 (-0.16, 1.8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24D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FC74E6" w:rsidRPr="001A1BFA" w14:paraId="706AB0ED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2C3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E3D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Oil / kerosene / diesel heat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C9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1 (-0.93, 0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567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6D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9F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 (-0.72, 0.3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88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472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E9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.90 (0.54, 9.2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A2F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37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F55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.30 (0.09, 8.5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D43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7DE96D1C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579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7912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entral heating (ducted air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4A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9 (0.00, 0.3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AB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1D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8B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0.14, 0.1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75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F3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3A7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2.73 (-4.28, -1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925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AB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57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55 (-1.35, 0.2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B5D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FC74E6" w:rsidRPr="001A1BFA" w14:paraId="3D093192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D8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B5C5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Gas heater without a flue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6F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4 (-0.93, 0.4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E2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320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AF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34, 0.5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EE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B5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5B3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.45 (-3.55, 8.46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680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9CE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04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.94 (0.27, 5.6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B0D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C74E6" w:rsidRPr="001A1BFA" w14:paraId="55136A98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7A3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Living room flooring at 2 years: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6B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11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A6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A7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2B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550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32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1343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0D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810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9A9C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E359C2E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D3C9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AFC0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Linoleum / viny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335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4 (-0.71, 0.2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783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97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40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3 (-0.35, 0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A3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045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EF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3.14 (-9.61, 3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7C5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92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1B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.43 (-0.51, 7.3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53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C74E6" w:rsidRPr="001A1BFA" w14:paraId="3C71AFE8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56B2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73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Carpe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9D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0.11, 0.2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B9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95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DD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8 (-0.23, 0.0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8F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C5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BD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0 (-1.02, 2.4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A88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AC3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C46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07 (0.23, 1.9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5D2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434CF780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322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F822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u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CBA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 (-0.13, 0.3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CC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1B4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17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05, 0.31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54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D0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775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2.8 (-4.59, -1.0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80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9A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F60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1.01 (-2.02, 0.0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B26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5B695687" w14:textId="77777777" w:rsidTr="005750EB">
        <w:trPr>
          <w:trHeight w:val="27"/>
          <w:jc w:val="center"/>
        </w:trPr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FAF2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751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Timber / wooden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E2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06, 0.3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9D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E5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B2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6, 0.25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B9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9B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4E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2.03 (-3.66, -0.4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2F3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5D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2E0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1.13 (-1.95, -0.3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AD1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299B7DB3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51D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Cook top at 2 years: gas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3B9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7 (0.00, 0.33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AFD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607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20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4, 0.22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BF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11E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E3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1.20 (-2.58, 0.18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B22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54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71C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42 (-1.14, 0.3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DB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C74E6" w:rsidRPr="001A1BFA" w14:paraId="57B4DB2C" w14:textId="77777777" w:rsidTr="005750EB">
        <w:trPr>
          <w:trHeight w:val="27"/>
          <w:jc w:val="center"/>
        </w:trPr>
        <w:tc>
          <w:tcPr>
            <w:tcW w:w="10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2101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Oven type at 2 years: gas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0614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23 (0.02, 0.44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0C49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2F95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3B38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 (-0.13, 0.26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B1B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3BF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477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4 (-1.51, 2.39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AB6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C51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E37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63 (-1.71, 0.4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0E10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</w:tbl>
    <w:p w14:paraId="504911E8" w14:textId="77777777" w:rsidR="00FC74E6" w:rsidRPr="001A1BFA" w:rsidRDefault="00FC74E6" w:rsidP="00FC74E6">
      <w:pPr>
        <w:jc w:val="both"/>
        <w:rPr>
          <w:b/>
          <w:bCs/>
          <w:color w:val="000000" w:themeColor="text1"/>
          <w:sz w:val="23"/>
          <w:szCs w:val="23"/>
        </w:rPr>
      </w:pPr>
      <w:r w:rsidRPr="001A1BFA">
        <w:rPr>
          <w:b/>
          <w:bCs/>
          <w:noProof/>
          <w:color w:val="000000" w:themeColor="text1"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8E86A9" wp14:editId="59D0D0D1">
                <wp:simplePos x="0" y="0"/>
                <wp:positionH relativeFrom="column">
                  <wp:posOffset>-214312</wp:posOffset>
                </wp:positionH>
                <wp:positionV relativeFrom="paragraph">
                  <wp:posOffset>8890</wp:posOffset>
                </wp:positionV>
                <wp:extent cx="10105292" cy="1157288"/>
                <wp:effectExtent l="0" t="0" r="444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5292" cy="11572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B6A8D7" w14:textId="77777777" w:rsidR="00FC74E6" w:rsidRPr="006938E6" w:rsidRDefault="00FC74E6" w:rsidP="00FC74E6">
                            <w:pPr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6938E6">
                              <w:rPr>
                                <w:rFonts w:ascii="Times" w:hAnsi="Times"/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  <w:vertAlign w:val="superscript"/>
                              </w:rPr>
                              <w:t xml:space="preserve">* </w:t>
                            </w:r>
                            <w:r w:rsidRPr="006938E6">
                              <w:rPr>
                                <w:rFonts w:ascii="Times" w:hAnsi="Times"/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Minimally adjusted for child’s sex and gestational age at the time of urine collection. </w:t>
                            </w:r>
                            <w:r w:rsidRPr="006938E6">
                              <w:rPr>
                                <w:rFonts w:ascii="Times" w:hAnsi="Times" w:cs="Arial"/>
                                <w:color w:val="202124"/>
                                <w:sz w:val="19"/>
                                <w:szCs w:val="19"/>
                                <w:shd w:val="clear" w:color="auto" w:fill="FFFFFF"/>
                                <w:vertAlign w:val="superscript"/>
                              </w:rPr>
                              <w:t xml:space="preserve">† </w:t>
                            </w:r>
                            <w:r w:rsidRPr="006938E6">
                              <w:rPr>
                                <w:rFonts w:ascii="Times" w:hAnsi="Times" w:cs="Arial"/>
                                <w:color w:val="202124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Minimally adjusted for child’s sex and </w:t>
                            </w:r>
                            <w:r w:rsidRPr="008C777C">
                              <w:rPr>
                                <w:rFonts w:ascii="Times" w:hAnsi="Times" w:cs="Arial"/>
                                <w:color w:val="202124"/>
                                <w:sz w:val="19"/>
                                <w:szCs w:val="19"/>
                                <w:shd w:val="clear" w:color="auto" w:fill="FFFFFF"/>
                              </w:rPr>
                              <w:t>child’s age at the time of behavioural assessment.</w:t>
                            </w:r>
                            <w:r w:rsidRPr="00301834">
                              <w:rPr>
                                <w:rFonts w:ascii="Arial" w:hAnsi="Arial" w:cs="Arial"/>
                                <w:b/>
                                <w:bCs/>
                                <w:color w:val="202124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 </w:t>
                            </w:r>
                            <w:r w:rsidRPr="00301834">
                              <w:rPr>
                                <w:color w:val="7030A0"/>
                                <w:sz w:val="19"/>
                                <w:szCs w:val="19"/>
                                <w:vertAlign w:val="superscript"/>
                              </w:rPr>
                              <w:t>a</w:t>
                            </w:r>
                            <w:r w:rsidRPr="00301834">
                              <w:rPr>
                                <w:color w:val="7030A0"/>
                                <w:sz w:val="19"/>
                                <w:szCs w:val="19"/>
                              </w:rPr>
                              <w:t xml:space="preserve"> Paternal education (lower indicate no university degree).</w:t>
                            </w:r>
                            <w:r w:rsidRPr="00301834">
                              <w:rPr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  <w:vertAlign w:val="superscript"/>
                              </w:rPr>
                              <w:t>b</w:t>
                            </w:r>
                            <w:r w:rsidRPr="008C777C">
                              <w:rPr>
                                <w:sz w:val="19"/>
                                <w:szCs w:val="19"/>
                              </w:rPr>
                              <w:t xml:space="preserve"> Birth spacing with the oldest sibling. </w:t>
                            </w:r>
                            <w:r>
                              <w:rPr>
                                <w:sz w:val="19"/>
                                <w:szCs w:val="19"/>
                                <w:vertAlign w:val="superscript"/>
                              </w:rPr>
                              <w:t>c</w:t>
                            </w:r>
                            <w:r w:rsidRPr="008C777C">
                              <w:rPr>
                                <w:sz w:val="19"/>
                                <w:szCs w:val="19"/>
                                <w:vertAlign w:val="superscript"/>
                              </w:rPr>
                              <w:t xml:space="preserve"> </w:t>
                            </w:r>
                            <w:r w:rsidRPr="008C777C">
                              <w:rPr>
                                <w:sz w:val="19"/>
                                <w:szCs w:val="19"/>
                              </w:rPr>
                              <w:t xml:space="preserve">Number of older siblings aged two to six years. </w:t>
                            </w:r>
                            <w:r>
                              <w:rPr>
                                <w:sz w:val="19"/>
                                <w:szCs w:val="19"/>
                                <w:vertAlign w:val="superscript"/>
                              </w:rPr>
                              <w:t>d</w:t>
                            </w:r>
                            <w:r w:rsidRPr="008C777C">
                              <w:rPr>
                                <w:sz w:val="19"/>
                                <w:szCs w:val="19"/>
                              </w:rPr>
                              <w:t xml:space="preserve"> Home environment factors collected at two years are stable from pregnancy exposure. </w:t>
                            </w:r>
                            <w:r>
                              <w:rPr>
                                <w:sz w:val="19"/>
                                <w:szCs w:val="19"/>
                                <w:vertAlign w:val="superscript"/>
                              </w:rPr>
                              <w:t>e</w:t>
                            </w:r>
                            <w:r w:rsidRPr="008C777C">
                              <w:rPr>
                                <w:sz w:val="19"/>
                                <w:szCs w:val="19"/>
                              </w:rPr>
                              <w:t xml:space="preserve"> Gas heater without a flue (including portable gas heaters). * Factors indicate there was consistently associated with both OS biomarkers. </w:t>
                            </w:r>
                            <w:r w:rsidRPr="008C777C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8-OHdG 8-hydroxy-2-deoxyguanosine; 8-OHGua 8-hydroxyguanosine; AUD Australian dollars; </w:t>
                            </w:r>
                            <w:r w:rsidRPr="008C777C"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 xml:space="preserve">BMI body mass index; COB country of birth; EBP emotional and behavioural problems; </w:t>
                            </w:r>
                            <w:r w:rsidRPr="008C777C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</w:rPr>
                              <w:t xml:space="preserve">ng/mL per 1 nanograms per millilitre; </w:t>
                            </w:r>
                            <w:r w:rsidRPr="008C777C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</w:rPr>
                              <w:t>NO</w:t>
                            </w:r>
                            <w:r w:rsidRPr="008C777C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  <w:vertAlign w:val="subscript"/>
                              </w:rPr>
                              <w:t xml:space="preserve">2 </w:t>
                            </w:r>
                            <w:r w:rsidRPr="008C777C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</w:rPr>
                              <w:t>nitric dioxide; ppb parts per billion; PM</w:t>
                            </w:r>
                            <w:r w:rsidRPr="008C777C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  <w:vertAlign w:val="subscript"/>
                              </w:rPr>
                              <w:t>2.5</w:t>
                            </w:r>
                            <w:r w:rsidRPr="008C777C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</w:rPr>
                              <w:t xml:space="preserve"> particulate matter 2.5; </w:t>
                            </w:r>
                            <w:r w:rsidRPr="008C777C">
                              <w:rPr>
                                <w:i/>
                                <w:iCs/>
                                <w:sz w:val="19"/>
                                <w:szCs w:val="19"/>
                              </w:rPr>
                              <w:t xml:space="preserve">RBC red blood cells; RCA recycled </w:t>
                            </w:r>
                            <w:r w:rsidRPr="008C777C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</w:rPr>
                              <w:t>concrete aggregate; SHS secondhand smoke; SSRI selective serotonin reuptake inhibitor</w:t>
                            </w:r>
                            <w:r w:rsidRPr="006938E6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</w:rPr>
                              <w:t xml:space="preserve">; SNRI serotonin and norepinephrine reuptake inhibitors; </w:t>
                            </w:r>
                            <w:r w:rsidRPr="006938E6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  <w:lang w:val="en-GB"/>
                              </w:rPr>
                              <w:t>μg/m</w:t>
                            </w:r>
                            <w:r w:rsidRPr="006938E6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GB"/>
                              </w:rPr>
                              <w:t xml:space="preserve">3 </w:t>
                            </w:r>
                            <w:r w:rsidRPr="006938E6">
                              <w:rPr>
                                <w:i/>
                                <w:iCs/>
                                <w:color w:val="000000" w:themeColor="text1"/>
                                <w:sz w:val="19"/>
                                <w:szCs w:val="19"/>
                                <w:shd w:val="clear" w:color="auto" w:fill="FFFFFF"/>
                              </w:rPr>
                              <w:t>one millionth of a gram of a contaminant per cubic meter of ambient ai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E86A9" id="Text Box 1" o:spid="_x0000_s1027" type="#_x0000_t202" style="position:absolute;left:0;text-align:left;margin-left:-16.85pt;margin-top:.7pt;width:795.7pt;height:9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" fillcolor="white [3201]" stroked="f" strokeweight=".5pt">
                <v:textbox>
                  <w:txbxContent>
                    <w:p w14:paraId="2FB6A8D7" w14:textId="77777777" w:rsidR="00FC74E6" w:rsidRPr="006938E6" w:rsidRDefault="00FC74E6" w:rsidP="00FC74E6">
                      <w:pPr>
                        <w:jc w:val="both"/>
                        <w:rPr>
                          <w:sz w:val="19"/>
                          <w:szCs w:val="19"/>
                        </w:rPr>
                      </w:pPr>
                      <w:r w:rsidRPr="006938E6">
                        <w:rPr>
                          <w:rFonts w:ascii="Times" w:hAnsi="Times"/>
                          <w:color w:val="000000" w:themeColor="text1"/>
                          <w:sz w:val="19"/>
                          <w:szCs w:val="19"/>
                          <w:shd w:val="clear" w:color="auto" w:fill="FFFFFF"/>
                          <w:vertAlign w:val="superscript"/>
                        </w:rPr>
                        <w:t xml:space="preserve">* </w:t>
                      </w:r>
                      <w:r w:rsidRPr="006938E6">
                        <w:rPr>
                          <w:rFonts w:ascii="Times" w:hAnsi="Times"/>
                          <w:color w:val="000000" w:themeColor="text1"/>
                          <w:sz w:val="19"/>
                          <w:szCs w:val="19"/>
                          <w:shd w:val="clear" w:color="auto" w:fill="FFFFFF"/>
                        </w:rPr>
                        <w:t xml:space="preserve">Minimally adjusted for child’s sex and gestational age at the time of urine collection. </w:t>
                      </w:r>
                      <w:r w:rsidRPr="006938E6">
                        <w:rPr>
                          <w:rFonts w:ascii="Times" w:hAnsi="Times" w:cs="Arial"/>
                          <w:color w:val="202124"/>
                          <w:sz w:val="19"/>
                          <w:szCs w:val="19"/>
                          <w:shd w:val="clear" w:color="auto" w:fill="FFFFFF"/>
                          <w:vertAlign w:val="superscript"/>
                        </w:rPr>
                        <w:t xml:space="preserve">† </w:t>
                      </w:r>
                      <w:r w:rsidRPr="006938E6">
                        <w:rPr>
                          <w:rFonts w:ascii="Times" w:hAnsi="Times" w:cs="Arial"/>
                          <w:color w:val="202124"/>
                          <w:sz w:val="19"/>
                          <w:szCs w:val="19"/>
                          <w:shd w:val="clear" w:color="auto" w:fill="FFFFFF"/>
                        </w:rPr>
                        <w:t xml:space="preserve">Minimally adjusted for child’s sex and </w:t>
                      </w:r>
                      <w:r w:rsidRPr="008C777C">
                        <w:rPr>
                          <w:rFonts w:ascii="Times" w:hAnsi="Times" w:cs="Arial"/>
                          <w:color w:val="202124"/>
                          <w:sz w:val="19"/>
                          <w:szCs w:val="19"/>
                          <w:shd w:val="clear" w:color="auto" w:fill="FFFFFF"/>
                        </w:rPr>
                        <w:t>child’s age at the time of behavioural assessment.</w:t>
                      </w:r>
                      <w:r w:rsidRPr="00301834">
                        <w:rPr>
                          <w:rFonts w:ascii="Arial" w:hAnsi="Arial" w:cs="Arial"/>
                          <w:b/>
                          <w:bCs/>
                          <w:color w:val="202124"/>
                          <w:sz w:val="19"/>
                          <w:szCs w:val="19"/>
                          <w:shd w:val="clear" w:color="auto" w:fill="FFFFFF"/>
                        </w:rPr>
                        <w:t xml:space="preserve"> </w:t>
                      </w:r>
                      <w:r w:rsidRPr="00301834">
                        <w:rPr>
                          <w:color w:val="7030A0"/>
                          <w:sz w:val="19"/>
                          <w:szCs w:val="19"/>
                          <w:vertAlign w:val="superscript"/>
                        </w:rPr>
                        <w:t>a</w:t>
                      </w:r>
                      <w:r w:rsidRPr="00301834">
                        <w:rPr>
                          <w:color w:val="7030A0"/>
                          <w:sz w:val="19"/>
                          <w:szCs w:val="19"/>
                        </w:rPr>
                        <w:t xml:space="preserve"> Paternal education (lower indicate no university degree).</w:t>
                      </w:r>
                      <w:r w:rsidRPr="00301834">
                        <w:rPr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9"/>
                          <w:szCs w:val="19"/>
                          <w:shd w:val="clear" w:color="auto" w:fill="FFFFFF"/>
                          <w:vertAlign w:val="superscript"/>
                        </w:rPr>
                        <w:t>b</w:t>
                      </w:r>
                      <w:r w:rsidRPr="008C777C">
                        <w:rPr>
                          <w:sz w:val="19"/>
                          <w:szCs w:val="19"/>
                        </w:rPr>
                        <w:t xml:space="preserve"> Birth spacing with the oldest sibling. </w:t>
                      </w:r>
                      <w:r>
                        <w:rPr>
                          <w:sz w:val="19"/>
                          <w:szCs w:val="19"/>
                          <w:vertAlign w:val="superscript"/>
                        </w:rPr>
                        <w:t>c</w:t>
                      </w:r>
                      <w:r w:rsidRPr="008C777C">
                        <w:rPr>
                          <w:sz w:val="19"/>
                          <w:szCs w:val="19"/>
                          <w:vertAlign w:val="superscript"/>
                        </w:rPr>
                        <w:t xml:space="preserve"> </w:t>
                      </w:r>
                      <w:r w:rsidRPr="008C777C">
                        <w:rPr>
                          <w:sz w:val="19"/>
                          <w:szCs w:val="19"/>
                        </w:rPr>
                        <w:t xml:space="preserve">Number of older siblings aged two to six years. </w:t>
                      </w:r>
                      <w:r>
                        <w:rPr>
                          <w:sz w:val="19"/>
                          <w:szCs w:val="19"/>
                          <w:vertAlign w:val="superscript"/>
                        </w:rPr>
                        <w:t>d</w:t>
                      </w:r>
                      <w:r w:rsidRPr="008C777C">
                        <w:rPr>
                          <w:sz w:val="19"/>
                          <w:szCs w:val="19"/>
                        </w:rPr>
                        <w:t xml:space="preserve"> Home environment factors collected at two years are stable from pregnancy exposure. </w:t>
                      </w:r>
                      <w:r>
                        <w:rPr>
                          <w:sz w:val="19"/>
                          <w:szCs w:val="19"/>
                          <w:vertAlign w:val="superscript"/>
                        </w:rPr>
                        <w:t>e</w:t>
                      </w:r>
                      <w:r w:rsidRPr="008C777C">
                        <w:rPr>
                          <w:sz w:val="19"/>
                          <w:szCs w:val="19"/>
                        </w:rPr>
                        <w:t xml:space="preserve"> Gas heater without a flue (including portable gas heaters). * Factors indicate there was consistently associated with both OS biomarkers. </w:t>
                      </w:r>
                      <w:r w:rsidRPr="008C777C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  <w:shd w:val="clear" w:color="auto" w:fill="FFFFFF"/>
                        </w:rPr>
                        <w:t xml:space="preserve">8-OHdG 8-hydroxy-2-deoxyguanosine; 8-OHGua 8-hydroxyguanosine; AUD Australian dollars; </w:t>
                      </w:r>
                      <w:r w:rsidRPr="008C777C">
                        <w:rPr>
                          <w:i/>
                          <w:iCs/>
                          <w:sz w:val="19"/>
                          <w:szCs w:val="19"/>
                        </w:rPr>
                        <w:t xml:space="preserve">BMI body mass index; COB country of birth; EBP emotional and behavioural problems; </w:t>
                      </w:r>
                      <w:r w:rsidRPr="008C777C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  <w:shd w:val="clear" w:color="auto" w:fill="FFFFFF"/>
                        </w:rPr>
                        <w:t xml:space="preserve">ng/mL per 1 nanograms per millilitre; </w:t>
                      </w:r>
                      <w:r w:rsidRPr="008C777C">
                        <w:rPr>
                          <w:i/>
                          <w:iCs/>
                          <w:color w:val="000000"/>
                          <w:sz w:val="19"/>
                          <w:szCs w:val="19"/>
                        </w:rPr>
                        <w:t>NO</w:t>
                      </w:r>
                      <w:r w:rsidRPr="008C777C">
                        <w:rPr>
                          <w:i/>
                          <w:iCs/>
                          <w:color w:val="000000"/>
                          <w:sz w:val="19"/>
                          <w:szCs w:val="19"/>
                          <w:vertAlign w:val="subscript"/>
                        </w:rPr>
                        <w:t xml:space="preserve">2 </w:t>
                      </w:r>
                      <w:r w:rsidRPr="008C777C">
                        <w:rPr>
                          <w:i/>
                          <w:iCs/>
                          <w:color w:val="000000"/>
                          <w:sz w:val="19"/>
                          <w:szCs w:val="19"/>
                        </w:rPr>
                        <w:t>nitric dioxide; ppb parts per billion; PM</w:t>
                      </w:r>
                      <w:r w:rsidRPr="008C777C">
                        <w:rPr>
                          <w:i/>
                          <w:iCs/>
                          <w:color w:val="000000"/>
                          <w:sz w:val="19"/>
                          <w:szCs w:val="19"/>
                          <w:vertAlign w:val="subscript"/>
                        </w:rPr>
                        <w:t>2.5</w:t>
                      </w:r>
                      <w:r w:rsidRPr="008C777C">
                        <w:rPr>
                          <w:i/>
                          <w:iCs/>
                          <w:color w:val="000000"/>
                          <w:sz w:val="19"/>
                          <w:szCs w:val="19"/>
                        </w:rPr>
                        <w:t xml:space="preserve"> particulate matter 2.5; </w:t>
                      </w:r>
                      <w:r w:rsidRPr="008C777C">
                        <w:rPr>
                          <w:i/>
                          <w:iCs/>
                          <w:sz w:val="19"/>
                          <w:szCs w:val="19"/>
                        </w:rPr>
                        <w:t xml:space="preserve">RBC red blood cells; RCA recycled </w:t>
                      </w:r>
                      <w:r w:rsidRPr="008C777C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</w:rPr>
                        <w:t>concrete aggregate; SHS secondhand smoke; SSRI selective serotonin reuptake inhibitor</w:t>
                      </w:r>
                      <w:r w:rsidRPr="006938E6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</w:rPr>
                        <w:t xml:space="preserve">; SNRI serotonin and norepinephrine reuptake inhibitors; </w:t>
                      </w:r>
                      <w:r w:rsidRPr="006938E6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  <w:lang w:val="en-GB"/>
                        </w:rPr>
                        <w:t>μg/m</w:t>
                      </w:r>
                      <w:r w:rsidRPr="006938E6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  <w:vertAlign w:val="superscript"/>
                          <w:lang w:val="en-GB"/>
                        </w:rPr>
                        <w:t xml:space="preserve">3 </w:t>
                      </w:r>
                      <w:r w:rsidRPr="006938E6">
                        <w:rPr>
                          <w:i/>
                          <w:iCs/>
                          <w:color w:val="000000" w:themeColor="text1"/>
                          <w:sz w:val="19"/>
                          <w:szCs w:val="19"/>
                          <w:shd w:val="clear" w:color="auto" w:fill="FFFFFF"/>
                        </w:rPr>
                        <w:t>one millionth of a gram of a contaminant per cubic meter of ambient air.</w:t>
                      </w:r>
                    </w:p>
                  </w:txbxContent>
                </v:textbox>
              </v:shape>
            </w:pict>
          </mc:Fallback>
        </mc:AlternateContent>
      </w:r>
    </w:p>
    <w:p w14:paraId="1E40D2D7" w14:textId="77777777" w:rsidR="00FC74E6" w:rsidRPr="001A1BFA" w:rsidRDefault="00FC74E6" w:rsidP="00FC74E6">
      <w:pPr>
        <w:jc w:val="both"/>
        <w:rPr>
          <w:i/>
          <w:iCs/>
          <w:color w:val="000000" w:themeColor="text1"/>
          <w:sz w:val="23"/>
          <w:szCs w:val="23"/>
        </w:rPr>
        <w:sectPr w:rsidR="00FC74E6" w:rsidRPr="001A1BF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7E5489D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>Table S5.</w:t>
      </w:r>
      <w:r w:rsidRPr="001A1BFA">
        <w:rPr>
          <w:color w:val="000000" w:themeColor="text1"/>
          <w:sz w:val="23"/>
          <w:szCs w:val="23"/>
        </w:rPr>
        <w:t xml:space="preserve"> Associations between key early life factors and EBP at ages 2 years and 4 years, mediated by maternal 8-OHGua biomarker levels at 36 weeks during pregnancy, adjusted for relevant covariates.</w:t>
      </w:r>
    </w:p>
    <w:p w14:paraId="721F85F3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</w:p>
    <w:tbl>
      <w:tblPr>
        <w:tblW w:w="5306" w:type="pct"/>
        <w:jc w:val="center"/>
        <w:tblLook w:val="04A0" w:firstRow="1" w:lastRow="0" w:firstColumn="1" w:lastColumn="0" w:noHBand="0" w:noVBand="1"/>
      </w:tblPr>
      <w:tblGrid>
        <w:gridCol w:w="1608"/>
        <w:gridCol w:w="1650"/>
        <w:gridCol w:w="666"/>
        <w:gridCol w:w="1377"/>
        <w:gridCol w:w="1616"/>
        <w:gridCol w:w="566"/>
        <w:gridCol w:w="1683"/>
        <w:gridCol w:w="566"/>
        <w:gridCol w:w="267"/>
        <w:gridCol w:w="1650"/>
        <w:gridCol w:w="880"/>
        <w:gridCol w:w="1617"/>
        <w:gridCol w:w="666"/>
      </w:tblGrid>
      <w:tr w:rsidR="00FC74E6" w:rsidRPr="001A1BFA" w14:paraId="2F81CB66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B01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431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8FF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C83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21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0AF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hild EBP Outcomes</w:t>
            </w:r>
          </w:p>
        </w:tc>
      </w:tr>
      <w:tr w:rsidR="00FC74E6" w:rsidRPr="001A1BFA" w14:paraId="6C6FAA97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D2D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19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D6A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4945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9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AC48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 years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399B0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2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BB29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 years</w:t>
            </w:r>
          </w:p>
        </w:tc>
      </w:tr>
      <w:tr w:rsidR="00FC74E6" w:rsidRPr="001A1BFA" w14:paraId="73AEF212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04B3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2F153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Maternal 8-OHGu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0BD4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AAC4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Total EBP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0FFC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DSM-5 DP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2690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3768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Total EBP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5E13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ES</w:t>
            </w:r>
          </w:p>
        </w:tc>
      </w:tr>
      <w:tr w:rsidR="00FC74E6" w:rsidRPr="001A1BFA" w14:paraId="7B875E09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9819F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3E65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CC0781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48BBC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Effect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597C7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7D423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6241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82E4FC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9762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986F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CDF19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3770D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F0A8C6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74E6" w:rsidRPr="001A1BFA" w14:paraId="46D5D88A" w14:textId="77777777" w:rsidTr="005750EB">
        <w:trPr>
          <w:trHeight w:val="19"/>
          <w:jc w:val="center"/>
        </w:trPr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F829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Maternal education (lower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2D14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7 (0.02, 0.3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3372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7D36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4B5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2 (-0.75, 2.2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7A57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394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 (-0.69, 0.6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318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667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EDCA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19 (0.46, 1.8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494F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2AEF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40 (0.14, 0.6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E927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C74E6" w:rsidRPr="001A1BFA" w14:paraId="09ECFEF0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02E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8E01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97E1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7FB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3477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2 (-0.84, 2.1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8DB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307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6 (-0.74, 0.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2AC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EB1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C92B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11 (0.40, 1.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4F25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28DA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7 (0.12, 0.6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0745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FC74E6" w:rsidRPr="001A1BFA" w14:paraId="24327D48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E6E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3CC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F3E9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004A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EB1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 (-0.02, 0.3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AEA5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BCEDD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7 (0.00, 0.1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BCFED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4703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0F160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7 (0.003, 0.1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8C72B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D878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 (0.00, 0.0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5F84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C74E6" w:rsidRPr="001A1BFA" w14:paraId="5FC8A16E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038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E349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4E5D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33B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% Media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C83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76, 1.4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952D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CE9A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3.24, 3.8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DD3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4FE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B714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6 (0.002, 0.2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5DDA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52B3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6 (0.00, 0.2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84EE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7636E37F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CFC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61D95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ADD3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4F9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C43C4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A34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E28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E4B64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32677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B707C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B16FA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15FD4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2D7A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6A0B7CAD" w14:textId="77777777" w:rsidTr="005750EB">
        <w:trPr>
          <w:trHeight w:val="19"/>
          <w:jc w:val="center"/>
        </w:trPr>
        <w:tc>
          <w:tcPr>
            <w:tcW w:w="54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2C27F3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sidential SED (lowest tertile)</w:t>
            </w:r>
          </w:p>
          <w:p w14:paraId="6A963E9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CCF4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22 (0.06, 0.3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879C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4E7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60E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 (-1.06, 2.1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7EA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5DED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74 (0.03, 1.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3238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756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C9E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9 (-0.08, 1.4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7C6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6EF2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 (-0.11, 0.4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145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FC74E6" w:rsidRPr="001A1BFA" w14:paraId="4EB7530D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55BAEFD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FA94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ED08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2B8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C22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5 (-1.19, 2.0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AC0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137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6 (-0.05, 1.3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B37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37A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6E9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 (-0.17, 1.3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65E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AF2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0.14, 0.4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180C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FC74E6" w:rsidRPr="001A1BFA" w14:paraId="0CA1770A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69F9E8F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C5F3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DC65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F50D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C78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04, 0.3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D57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2FB88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8 (0.00, 0.1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85A10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3E0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822F5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9 (0.009, 0.2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1DB09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CAD6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 (0.00, 0.0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6218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FC74E6" w:rsidRPr="001A1BFA" w14:paraId="7BC2E5EE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06E4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2B99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680A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1E2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% Media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006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 (-1.88, 2.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964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659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4, 0.5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40A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3B2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511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0.29, 0.7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B675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7F9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5 (-1.30, 1.5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60F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3</w:t>
            </w:r>
          </w:p>
        </w:tc>
      </w:tr>
      <w:tr w:rsidR="00FC74E6" w:rsidRPr="001A1BFA" w14:paraId="568BCE47" w14:textId="77777777" w:rsidTr="005750EB">
        <w:trPr>
          <w:trHeight w:val="19"/>
          <w:jc w:val="center"/>
        </w:trPr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EFBCEB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3590F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06B81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0D6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C189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5F1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F1E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5A8F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5109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DA3A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106A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D0B2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BAA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6FD7218F" w14:textId="77777777" w:rsidTr="005750EB">
        <w:trPr>
          <w:trHeight w:val="19"/>
          <w:jc w:val="center"/>
        </w:trPr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56B4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rescription medication use 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296A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6 (0.01, 0.3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A868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76DD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D9C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3 (-1.37, 1.5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BF0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303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 (-0.58, 0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87B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2B56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6C10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06 (0.34, 1.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73C3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E300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5 (0.10, 0.5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51D7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C74E6" w:rsidRPr="001A1BFA" w14:paraId="720EEB63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5CE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C617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4C22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8AE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3F2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1.4, 1.4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FFB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6D4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61, 0.6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769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22F4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CF23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99 (0.28, 1.6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4002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643B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3 (0.08, 0.5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086C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FC74E6" w:rsidRPr="001A1BFA" w14:paraId="56CDF078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1B2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41CB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E2EA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0DA3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155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04, 0.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CA01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70A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3 (-0.02, 0.1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87AB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803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014E5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7 (0.002, 0.1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E6CB5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D3B9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 (0.00, 0.0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3CF8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3B30AE53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17C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0855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71B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CD07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% Media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584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7 (-1.51, 1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188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BA5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2.27, 2.3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95E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1C3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D945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6 (0.001, 0.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110F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3DBF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0.00, 0.2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B957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C74E6" w:rsidRPr="001A1BFA" w14:paraId="4FF14FB1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685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5AADC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CADBD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612B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D106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FAE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0571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D9C31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1F055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1C408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E4732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227F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608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6B3B3241" w14:textId="77777777" w:rsidTr="005750EB">
        <w:trPr>
          <w:trHeight w:val="19"/>
          <w:jc w:val="center"/>
        </w:trPr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B245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bacco</w:t>
            </w:r>
          </w:p>
          <w:p w14:paraId="2FFF400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smoking *</w:t>
            </w:r>
            <w:r w:rsidRPr="001A1BFA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74AF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1 (0.09, 0.5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4C9F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3EA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8F98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3.03 (0.57, 5.3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A9E3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497D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01 (-0.08, 2.0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126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4A8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34A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.10 (-0.05, 2.2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B12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507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36, 0.4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4ED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  <w:tr w:rsidR="00FC74E6" w:rsidRPr="001A1BFA" w14:paraId="17E5DD29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EB3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268C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A7A0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923C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F82E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2.76 (0.26, 5.1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ED04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942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3 (-0.27, 1.8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D16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B0B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563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6 (-0.19, 2.0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5C7F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5D5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 (-0.41, 0.3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C90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6</w:t>
            </w:r>
          </w:p>
        </w:tc>
      </w:tr>
      <w:tr w:rsidR="00FC74E6" w:rsidRPr="001A1BFA" w14:paraId="66025167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2A6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2DB8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CF0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902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491E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7 (-0.09, 0.7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E3D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F4D36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18 (0.02, 0.4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1F6E6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986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1AD95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15 (0.02, 0.3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D399F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8526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 (0.01, 0.1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E9B8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338C9F2F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CCD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30CB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BE1C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1BE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% Media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65A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0.05, 0.4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BCF6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F91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 (-0.33, 1.1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B16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C81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B5D7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0.24, 0.6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E980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ACB3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3.50, 4.8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2B6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  <w:tr w:rsidR="00FC74E6" w:rsidRPr="001A1BFA" w14:paraId="1780916F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A27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3BB71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CF39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4974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0220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B12C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03C2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8BA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7B1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8743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2BD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5A8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4E0E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3803B31B" w14:textId="77777777" w:rsidTr="005750EB">
        <w:trPr>
          <w:trHeight w:val="19"/>
          <w:jc w:val="center"/>
        </w:trPr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7FE7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SHS </w:t>
            </w:r>
          </w:p>
          <w:p w14:paraId="5CC98BA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exposure *</w:t>
            </w:r>
            <w:r w:rsidRPr="001A1BFA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F1B2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9 (0.003, 0.3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245D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E47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tal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FF03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5 (-1.63, 3.0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F55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87D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4 (-0.61, 1.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A6F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417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ADD9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24 (0.23, 2.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2B59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CC7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5 (-0.21, 0.4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075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9</w:t>
            </w:r>
          </w:p>
        </w:tc>
      </w:tr>
      <w:tr w:rsidR="00FC74E6" w:rsidRPr="001A1BFA" w14:paraId="34B61D31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DBC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EAB1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5D7D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518B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23E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8 (-1.81, 2.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012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16D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 (-0.72, 1.3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D209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73A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E13E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1.14 (0.11, 2.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F425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FE1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 (-0.25, 0.4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6632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FC74E6" w:rsidRPr="001A1BFA" w14:paraId="436174E2" w14:textId="77777777" w:rsidTr="005750EB">
        <w:trPr>
          <w:trHeight w:val="19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B4B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3E17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D7E4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240C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direct Effec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C34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 (-0.02, 0.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769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79FF4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10 (0.00, 0.2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00C37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152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169FF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9 (0.001, 0.2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C1D0D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3452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 (0.00, 0.0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0C34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FC74E6" w:rsidRPr="001A1BFA" w14:paraId="20FDAB56" w14:textId="77777777" w:rsidTr="005750EB">
        <w:trPr>
          <w:trHeight w:val="19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CDCB0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F1DB7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7CAEC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4B01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% Mediate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84B41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2.35, 2.5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FC7E4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84AF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1.68, 2.16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5BEE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DB90A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4A4D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 (0.00, 0.3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9BB04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C726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1.84, 2.76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1C12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2</w:t>
            </w:r>
          </w:p>
        </w:tc>
      </w:tr>
    </w:tbl>
    <w:p w14:paraId="3EA2D3FD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</w:p>
    <w:p w14:paraId="07AB7146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  <w:sectPr w:rsidR="00FC74E6" w:rsidRPr="001A1BFA" w:rsidSect="009F64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color w:val="000000" w:themeColor="text1"/>
          <w:sz w:val="23"/>
          <w:szCs w:val="23"/>
          <w:shd w:val="clear" w:color="auto" w:fill="FFFFFF"/>
          <w:vertAlign w:val="superscript"/>
        </w:rPr>
        <w:t xml:space="preserve">(*) </w:t>
      </w:r>
      <w:r w:rsidRPr="001A1BFA">
        <w:rPr>
          <w:color w:val="000000" w:themeColor="text1"/>
          <w:sz w:val="23"/>
          <w:szCs w:val="23"/>
          <w:shd w:val="clear" w:color="auto" w:fill="FFFFFF"/>
        </w:rPr>
        <w:t>Prenatal factors, if any.</w:t>
      </w:r>
      <w:r w:rsidRPr="001A1BFA">
        <w:rPr>
          <w:color w:val="000000" w:themeColor="text1"/>
          <w:sz w:val="23"/>
          <w:szCs w:val="23"/>
          <w:shd w:val="clear" w:color="auto" w:fill="FFFFFF"/>
          <w:vertAlign w:val="superscript"/>
        </w:rPr>
        <w:t xml:space="preserve"> </w:t>
      </w:r>
      <w:r w:rsidRPr="001A1BFA">
        <w:rPr>
          <w:b/>
          <w:bCs/>
          <w:color w:val="000000" w:themeColor="text1"/>
          <w:sz w:val="23"/>
          <w:szCs w:val="23"/>
          <w:shd w:val="clear" w:color="auto" w:fill="FFFFFF"/>
          <w:vertAlign w:val="superscript"/>
        </w:rPr>
        <w:t>†</w:t>
      </w:r>
      <w:r w:rsidRPr="001A1BFA">
        <w:rPr>
          <w:color w:val="000000" w:themeColor="text1"/>
          <w:sz w:val="23"/>
          <w:szCs w:val="23"/>
        </w:rPr>
        <w:t xml:space="preserve"> Factors that were consistently associated with both OS biomarkers. </w:t>
      </w:r>
      <w:r w:rsidRPr="001A1BFA">
        <w:rPr>
          <w:color w:val="000000" w:themeColor="text1"/>
          <w:sz w:val="23"/>
          <w:szCs w:val="23"/>
          <w:shd w:val="clear" w:color="auto" w:fill="FFFFFF"/>
        </w:rPr>
        <w:t xml:space="preserve">Adjusted for child’s sex, gestational age at the time of urine collection and child’s age at the time of behavioural assessment. </w:t>
      </w:r>
      <w:r w:rsidRPr="001A1BFA">
        <w:rPr>
          <w:i/>
          <w:iCs/>
          <w:color w:val="000000" w:themeColor="text1"/>
          <w:sz w:val="23"/>
          <w:szCs w:val="23"/>
        </w:rPr>
        <w:t>Note.</w:t>
      </w:r>
      <w:r w:rsidRPr="001A1BFA">
        <w:rPr>
          <w:color w:val="000000" w:themeColor="text1"/>
          <w:sz w:val="23"/>
          <w:szCs w:val="23"/>
        </w:rPr>
        <w:t xml:space="preserve"> The non-reference category for each early life variable is displayed in parentheses in the first column. Maternal education (lower indicate no university degree). </w:t>
      </w:r>
      <w:r w:rsidRPr="001A1BFA">
        <w:rPr>
          <w:i/>
          <w:iCs/>
          <w:color w:val="000000" w:themeColor="text1"/>
          <w:sz w:val="23"/>
          <w:szCs w:val="23"/>
          <w:shd w:val="clear" w:color="auto" w:fill="FFFFFF"/>
        </w:rPr>
        <w:t>8-OHGua 8-hydroxyguanosine</w:t>
      </w:r>
      <w:r w:rsidRPr="001A1BFA">
        <w:rPr>
          <w:i/>
          <w:iCs/>
          <w:color w:val="000000" w:themeColor="text1"/>
          <w:sz w:val="23"/>
          <w:szCs w:val="23"/>
        </w:rPr>
        <w:t>; DSM-5 Diagnostic and Statistical Manual of Mental Disorders, Version 5; DP Depression Problems; EBP emotional and behavioural problems; ES Emotional Symptoms; SED socioeconomic disadvantage; SHS secondhand smoke.</w:t>
      </w:r>
      <w:r w:rsidRPr="001A1BFA">
        <w:rPr>
          <w:color w:val="000000" w:themeColor="text1"/>
          <w:sz w:val="23"/>
          <w:szCs w:val="23"/>
        </w:rPr>
        <w:t xml:space="preserve"> </w:t>
      </w:r>
    </w:p>
    <w:p w14:paraId="57252E2B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>Table S6.</w:t>
      </w:r>
      <w:r w:rsidRPr="001A1BFA">
        <w:rPr>
          <w:color w:val="000000" w:themeColor="text1"/>
          <w:sz w:val="23"/>
          <w:szCs w:val="23"/>
        </w:rPr>
        <w:t xml:space="preserve"> Associations between key early life factors and EBP at ages 2 years and 4 years, mediated by maternal 8-OHGua biomarker levels at 36 weeks during pregnancy additional adjusted for lower maternal education.</w:t>
      </w:r>
    </w:p>
    <w:p w14:paraId="48691A1D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tbl>
      <w:tblPr>
        <w:tblW w:w="14841" w:type="dxa"/>
        <w:jc w:val="center"/>
        <w:tblLook w:val="04A0" w:firstRow="1" w:lastRow="0" w:firstColumn="1" w:lastColumn="0" w:noHBand="0" w:noVBand="1"/>
      </w:tblPr>
      <w:tblGrid>
        <w:gridCol w:w="1239"/>
        <w:gridCol w:w="1738"/>
        <w:gridCol w:w="666"/>
        <w:gridCol w:w="1460"/>
        <w:gridCol w:w="1701"/>
        <w:gridCol w:w="567"/>
        <w:gridCol w:w="1701"/>
        <w:gridCol w:w="726"/>
        <w:gridCol w:w="267"/>
        <w:gridCol w:w="1701"/>
        <w:gridCol w:w="708"/>
        <w:gridCol w:w="1701"/>
        <w:gridCol w:w="666"/>
      </w:tblGrid>
      <w:tr w:rsidR="00FC74E6" w:rsidRPr="001A1BFA" w14:paraId="45ADFC2B" w14:textId="77777777" w:rsidTr="005750EB">
        <w:trPr>
          <w:trHeight w:val="250"/>
          <w:jc w:val="center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92F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E68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859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D96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3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6BC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Child EBP outcomes</w:t>
            </w:r>
          </w:p>
        </w:tc>
      </w:tr>
      <w:tr w:rsidR="00FC74E6" w:rsidRPr="001A1BFA" w14:paraId="4B331255" w14:textId="77777777" w:rsidTr="005750EB">
        <w:trPr>
          <w:trHeight w:val="25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DFC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AD2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8C06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676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111F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2 years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1803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203A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4 years</w:t>
            </w:r>
          </w:p>
        </w:tc>
      </w:tr>
      <w:tr w:rsidR="00FC74E6" w:rsidRPr="001A1BFA" w14:paraId="5DB2422D" w14:textId="77777777" w:rsidTr="005750EB">
        <w:trPr>
          <w:trHeight w:val="25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199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FF2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Maternal 8-OH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B0E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527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Total EBP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F3E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DSM-5 D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C54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D8C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Total EBP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B254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ES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br/>
              <w:t>at 4 years</w:t>
            </w:r>
          </w:p>
        </w:tc>
      </w:tr>
      <w:tr w:rsidR="00FC74E6" w:rsidRPr="001A1BFA" w14:paraId="0D0C2328" w14:textId="77777777" w:rsidTr="005750EB">
        <w:trPr>
          <w:trHeight w:val="250"/>
          <w:jc w:val="center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19E54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Factor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3B82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 xml:space="preserve"> (95% CI)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CC6D9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5576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Effe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641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 xml:space="preserve"> (95% CI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1E24A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2E7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 xml:space="preserve"> (95% CI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968E3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99F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69B2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 xml:space="preserve"> (95% CI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A2386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179C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 xml:space="preserve"> (95% CI)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8FC83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P</w:t>
            </w:r>
          </w:p>
        </w:tc>
      </w:tr>
      <w:tr w:rsidR="00FC74E6" w:rsidRPr="001A1BFA" w14:paraId="3F6AC30B" w14:textId="77777777" w:rsidTr="005750EB">
        <w:trPr>
          <w:trHeight w:val="259"/>
          <w:jc w:val="center"/>
        </w:trPr>
        <w:tc>
          <w:tcPr>
            <w:tcW w:w="123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5AD68C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sidential SED (lowest tertile)</w:t>
            </w:r>
          </w:p>
          <w:p w14:paraId="0899A3C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3BC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22 (0.06, 0.3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E80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51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Total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DB2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60 (-0.96, 2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A8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61C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77 (0.09, 1.4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CD5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45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A1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63 (-0.11, 1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A2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DF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3 (-0.13, 0.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D6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0</w:t>
            </w:r>
          </w:p>
        </w:tc>
      </w:tr>
      <w:tr w:rsidR="00FC74E6" w:rsidRPr="001A1BFA" w14:paraId="20B69821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7DC94EF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4EF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4A7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18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61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48 (-1.07, 2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60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6A4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69 (0.02, 1.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ACF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706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9A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6 (-0.17, 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4E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95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 (-0.15, 0.3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E11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40</w:t>
            </w:r>
          </w:p>
        </w:tc>
      </w:tr>
      <w:tr w:rsidR="00FC74E6" w:rsidRPr="001A1BFA" w14:paraId="37304EBD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17F6F82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41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8B6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0F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In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5D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2 (-0.06, 0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D4C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E00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7 (0.001, 0.1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61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47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39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7 (-0.01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88C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35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2 (0.001, 0.0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6E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</w:t>
            </w:r>
          </w:p>
        </w:tc>
      </w:tr>
      <w:tr w:rsidR="00FC74E6" w:rsidRPr="001A1BFA" w14:paraId="359187EF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975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881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C50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50A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% Med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9F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 (-2.33, 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C9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27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9 (-0.03, 0.4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41E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541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40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0 (-0.24, 0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FD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73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2 (-2.17, 1.5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DD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6</w:t>
            </w:r>
          </w:p>
        </w:tc>
      </w:tr>
      <w:tr w:rsidR="00FC74E6" w:rsidRPr="001A1BFA" w14:paraId="4B49FCEC" w14:textId="77777777" w:rsidTr="005750EB">
        <w:trPr>
          <w:trHeight w:val="274"/>
          <w:jc w:val="center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8A16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Prescription medication use *</w:t>
            </w:r>
          </w:p>
          <w:p w14:paraId="6AF5EF5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02D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16 (0.01, 0.3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014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BE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Total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B4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9 (-1.22, 1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F6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50A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 (-0.55, 0.6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313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537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98D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1.03 (0.36, 1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CBD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FA5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34 (0.10, 0.5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844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</w:tr>
      <w:tr w:rsidR="00FC74E6" w:rsidRPr="001A1BFA" w14:paraId="27D832CC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78D51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51C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6CB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34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FB0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4 (-1.29, 1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20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15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3 (-0.59, 0.6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0F5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28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DA1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98 (0.31, 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A978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64F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32 (0.09, 0.5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3C9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8</w:t>
            </w:r>
          </w:p>
        </w:tc>
      </w:tr>
      <w:tr w:rsidR="00FC74E6" w:rsidRPr="001A1BFA" w14:paraId="388D203D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2174D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D61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DBF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87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In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A5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5 (-0.05, 0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C1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24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3 (-0.03, 0.1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309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55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68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 (-0.01, 0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2F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50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2 (0.001, 0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BA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0</w:t>
            </w:r>
          </w:p>
        </w:tc>
      </w:tr>
      <w:tr w:rsidR="00FC74E6" w:rsidRPr="001A1BFA" w14:paraId="061D7A4B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1A862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20C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11A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B1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% Med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C5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1 (-1.13, 1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1EC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C52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2 (-2.12, 1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855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2AED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3B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5 (-0.01, 0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5C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C6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5 (-0.01, 0.2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D59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</w:t>
            </w:r>
          </w:p>
        </w:tc>
      </w:tr>
      <w:tr w:rsidR="00FC74E6" w:rsidRPr="001A1BFA" w14:paraId="7767A731" w14:textId="77777777" w:rsidTr="005750EB">
        <w:trPr>
          <w:trHeight w:val="250"/>
          <w:jc w:val="center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9357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Tobacco smoking *</w:t>
            </w:r>
          </w:p>
          <w:p w14:paraId="14B4BBC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4E7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31 (0.09, 0.5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9D5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4E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Total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33C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2.87 (0.58, 5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4AB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5E87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1.06 (0.06, 2.1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D7D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4E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5D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3 (-0.26, 1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45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A8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-0.03 (-0.42, 0.3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60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6</w:t>
            </w:r>
          </w:p>
        </w:tc>
      </w:tr>
      <w:tr w:rsidR="00FC74E6" w:rsidRPr="001A1BFA" w14:paraId="4738793C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60D9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5CC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F83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3F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C89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2.63 (0.29, 5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329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63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90 (-0.13, 1.9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49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C8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B02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72 (-0.38, 1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4F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A7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-0.08 (-0.46, 0.3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E91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69</w:t>
            </w:r>
          </w:p>
        </w:tc>
      </w:tr>
      <w:tr w:rsidR="00FC74E6" w:rsidRPr="001A1BFA" w14:paraId="6199FA96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8FCBE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9C2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6CF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70C2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  <w:t>In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8B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24 (-0.13, 0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7E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F29E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  <w:t>0.16 (0.001, 0.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828C" w14:textId="77777777" w:rsidR="00FC74E6" w:rsidRPr="001A1BFA" w:rsidRDefault="00FC74E6" w:rsidP="005750EB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05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CB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 (0.001, 0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4C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433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4 (0.001, 0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84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</w:t>
            </w:r>
          </w:p>
        </w:tc>
      </w:tr>
      <w:tr w:rsidR="00FC74E6" w:rsidRPr="001A1BFA" w14:paraId="498D8D8C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2F242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004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67D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2D3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% Med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D1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 (-0.05, 0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99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C9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4 (-0.07, 0.8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A3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A0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DE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 (-0.91, 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C6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52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-0.07 (-2.79, 3.5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4884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6</w:t>
            </w:r>
          </w:p>
        </w:tc>
      </w:tr>
      <w:tr w:rsidR="00FC74E6" w:rsidRPr="001A1BFA" w14:paraId="293B38D6" w14:textId="77777777" w:rsidTr="005750EB">
        <w:trPr>
          <w:trHeight w:val="250"/>
          <w:jc w:val="center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C07B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SHS exposure 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680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19 (0.003, 0.3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5E2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47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Total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15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72 (-1.46, 3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99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12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2 (-0.43, 1.5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57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DD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273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1.02 (0.08, 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AEB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63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5 (-0.27, 0.4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4B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77</w:t>
            </w:r>
          </w:p>
        </w:tc>
      </w:tr>
      <w:tr w:rsidR="00FC74E6" w:rsidRPr="001A1BFA" w14:paraId="16F4788E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21A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5764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3D6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09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61D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58 (-1.66, 2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6DB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D66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44 (-0.55, 1.4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33F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99A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E4E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95 (-0.01, 1.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390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A9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3 (-0.31, 0.3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3D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89</w:t>
            </w:r>
          </w:p>
        </w:tc>
      </w:tr>
      <w:tr w:rsidR="00FC74E6" w:rsidRPr="001A1BFA" w14:paraId="32E78EDB" w14:textId="77777777" w:rsidTr="005750EB">
        <w:trPr>
          <w:trHeight w:val="250"/>
          <w:jc w:val="center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8FB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2444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375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81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Indirect Eff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F32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4 (-0.04, 0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18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9D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8 (-0.01, 0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C82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5C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B2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7 (-0.01, 0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27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B9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3 (0.001, 0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DE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1</w:t>
            </w:r>
          </w:p>
        </w:tc>
      </w:tr>
      <w:tr w:rsidR="00FC74E6" w:rsidRPr="001A1BFA" w14:paraId="4F87FA8A" w14:textId="77777777" w:rsidTr="005750EB">
        <w:trPr>
          <w:trHeight w:val="250"/>
          <w:jc w:val="center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0315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2936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DAF5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D273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% Medi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5B4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7 (-1.37, 1.3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77A7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1AA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0 (-1.36, 1.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977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FDCD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7F1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6 (-0.06, 0.4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D54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2487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05 (-2.12, 2.0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2FE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1A1BFA">
              <w:rPr>
                <w:color w:val="000000" w:themeColor="text1"/>
                <w:sz w:val="20"/>
                <w:szCs w:val="20"/>
                <w:lang w:eastAsia="en-AU"/>
              </w:rPr>
              <w:t>0.78</w:t>
            </w:r>
          </w:p>
        </w:tc>
      </w:tr>
    </w:tbl>
    <w:p w14:paraId="2EA357F3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  <w:shd w:val="clear" w:color="auto" w:fill="FFFFFF"/>
          <w:vertAlign w:val="superscript"/>
        </w:rPr>
      </w:pPr>
    </w:p>
    <w:p w14:paraId="4B71DA9F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  <w:sectPr w:rsidR="00FC74E6" w:rsidRPr="001A1BFA" w:rsidSect="009F64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color w:val="000000" w:themeColor="text1"/>
          <w:sz w:val="23"/>
          <w:szCs w:val="23"/>
          <w:shd w:val="clear" w:color="auto" w:fill="FFFFFF"/>
          <w:vertAlign w:val="superscript"/>
        </w:rPr>
        <w:t xml:space="preserve">(*) </w:t>
      </w:r>
      <w:r w:rsidRPr="001A1BFA">
        <w:rPr>
          <w:color w:val="000000" w:themeColor="text1"/>
          <w:sz w:val="23"/>
          <w:szCs w:val="23"/>
          <w:shd w:val="clear" w:color="auto" w:fill="FFFFFF"/>
        </w:rPr>
        <w:t>Prenatal factors, if any.</w:t>
      </w:r>
      <w:r w:rsidRPr="001A1BFA">
        <w:rPr>
          <w:color w:val="000000" w:themeColor="text1"/>
          <w:sz w:val="23"/>
          <w:szCs w:val="23"/>
          <w:shd w:val="clear" w:color="auto" w:fill="FFFFFF"/>
          <w:vertAlign w:val="superscript"/>
        </w:rPr>
        <w:t xml:space="preserve"> </w:t>
      </w:r>
      <w:r w:rsidRPr="001A1BFA">
        <w:rPr>
          <w:i/>
          <w:iCs/>
          <w:color w:val="000000" w:themeColor="text1"/>
          <w:sz w:val="23"/>
          <w:szCs w:val="23"/>
        </w:rPr>
        <w:t>Note.</w:t>
      </w:r>
      <w:r w:rsidRPr="001A1BFA">
        <w:rPr>
          <w:color w:val="000000" w:themeColor="text1"/>
          <w:sz w:val="23"/>
          <w:szCs w:val="23"/>
        </w:rPr>
        <w:t xml:space="preserve"> The non-reference category for each early life variable is displayed in parentheses in the first column. </w:t>
      </w:r>
      <w:r w:rsidRPr="001A1BFA">
        <w:rPr>
          <w:color w:val="000000" w:themeColor="text1"/>
          <w:sz w:val="23"/>
          <w:szCs w:val="23"/>
          <w:shd w:val="clear" w:color="auto" w:fill="FFFFFF"/>
        </w:rPr>
        <w:t>Adjusted for child’s sex, gestational age at the time of urine collection, child’s age at the time of behavioural assessment and maternal education.</w:t>
      </w:r>
      <w:r w:rsidRPr="001A1BFA">
        <w:rPr>
          <w:color w:val="000000" w:themeColor="text1"/>
          <w:sz w:val="23"/>
          <w:szCs w:val="23"/>
        </w:rPr>
        <w:t xml:space="preserve"> </w:t>
      </w:r>
      <w:r w:rsidRPr="001A1BFA">
        <w:rPr>
          <w:i/>
          <w:iCs/>
          <w:color w:val="000000" w:themeColor="text1"/>
          <w:sz w:val="23"/>
          <w:szCs w:val="23"/>
          <w:shd w:val="clear" w:color="auto" w:fill="FFFFFF"/>
        </w:rPr>
        <w:t>8-OHGua 8-hydroxyguanosine</w:t>
      </w:r>
      <w:r w:rsidRPr="001A1BFA">
        <w:rPr>
          <w:i/>
          <w:iCs/>
          <w:color w:val="000000" w:themeColor="text1"/>
          <w:sz w:val="23"/>
          <w:szCs w:val="23"/>
        </w:rPr>
        <w:t>; DSM-5 Diagnostic and Statistical Manual of Mental Disorders, Version 5; DP Depression Problems; EBP emotional and behavioural problems; ES Emotional Symptoms; SED socioeconomic disadvantage; SHS secondhand smoke.</w:t>
      </w:r>
      <w:r w:rsidRPr="001A1BFA">
        <w:rPr>
          <w:color w:val="000000" w:themeColor="text1"/>
          <w:sz w:val="23"/>
          <w:szCs w:val="23"/>
        </w:rPr>
        <w:t xml:space="preserve"> </w:t>
      </w:r>
    </w:p>
    <w:p w14:paraId="69DCDB54" w14:textId="77777777" w:rsidR="00FC74E6" w:rsidRPr="001A1BFA" w:rsidRDefault="00FC74E6" w:rsidP="00FC74E6">
      <w:pPr>
        <w:spacing w:after="240"/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>Table S7.</w:t>
      </w:r>
      <w:r w:rsidRPr="001A1BFA">
        <w:rPr>
          <w:color w:val="000000" w:themeColor="text1"/>
          <w:sz w:val="23"/>
          <w:szCs w:val="23"/>
        </w:rPr>
        <w:t xml:space="preserve"> Linear regression estimates for the associations between maternal OS biomarkers at 36 weeks of pregnancy and</w:t>
      </w:r>
      <w:r w:rsidRPr="001A1BFA" w:rsidDel="001B5403">
        <w:rPr>
          <w:color w:val="000000" w:themeColor="text1"/>
          <w:sz w:val="23"/>
          <w:szCs w:val="23"/>
        </w:rPr>
        <w:t xml:space="preserve"> </w:t>
      </w:r>
      <w:r w:rsidRPr="001A1BFA">
        <w:rPr>
          <w:color w:val="000000" w:themeColor="text1"/>
          <w:sz w:val="23"/>
          <w:szCs w:val="23"/>
        </w:rPr>
        <w:t>EBP at ages 2 and 4 years in models: (A) and (B) with an interaction term for OS biomarker and child’s sex; (C) with additional adjustment for maternal weight gain during pregnancy; and (D) where OS biomarkers were corrected for urine osmolality instead of specific gravity.</w:t>
      </w:r>
    </w:p>
    <w:tbl>
      <w:tblPr>
        <w:tblW w:w="12361" w:type="dxa"/>
        <w:jc w:val="center"/>
        <w:tblLook w:val="04A0" w:firstRow="1" w:lastRow="0" w:firstColumn="1" w:lastColumn="0" w:noHBand="0" w:noVBand="1"/>
      </w:tblPr>
      <w:tblGrid>
        <w:gridCol w:w="2127"/>
        <w:gridCol w:w="1837"/>
        <w:gridCol w:w="715"/>
        <w:gridCol w:w="1818"/>
        <w:gridCol w:w="566"/>
        <w:gridCol w:w="266"/>
        <w:gridCol w:w="1900"/>
        <w:gridCol w:w="666"/>
        <w:gridCol w:w="1900"/>
        <w:gridCol w:w="566"/>
      </w:tblGrid>
      <w:tr w:rsidR="00FC74E6" w:rsidRPr="001A1BFA" w14:paraId="3E1E0E0D" w14:textId="77777777" w:rsidTr="005750EB">
        <w:trPr>
          <w:trHeight w:val="23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8D70FFD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Maternal OS Biomarkers (ng/mL)</w:t>
            </w:r>
          </w:p>
        </w:tc>
        <w:tc>
          <w:tcPr>
            <w:tcW w:w="102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D3B0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Child Total EBP </w:t>
            </w:r>
          </w:p>
        </w:tc>
      </w:tr>
      <w:tr w:rsidR="00FC74E6" w:rsidRPr="001A1BFA" w14:paraId="547829E0" w14:textId="77777777" w:rsidTr="005750EB">
        <w:trPr>
          <w:trHeight w:val="23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DDD65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328E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2 years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357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18A6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4 years</w:t>
            </w:r>
          </w:p>
        </w:tc>
      </w:tr>
      <w:tr w:rsidR="00FC74E6" w:rsidRPr="001A1BFA" w14:paraId="420EF71B" w14:textId="77777777" w:rsidTr="005750EB">
        <w:trPr>
          <w:trHeight w:val="23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B4BB8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4A7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7519D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2F8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75267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1374D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33E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F5B1B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6DD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93E12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74E6" w:rsidRPr="001A1BFA" w14:paraId="684555B0" w14:textId="77777777" w:rsidTr="005750EB">
        <w:trPr>
          <w:trHeight w:val="23"/>
          <w:jc w:val="center"/>
        </w:trPr>
        <w:tc>
          <w:tcPr>
            <w:tcW w:w="117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A93FC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A. Model with interaction term for 8-OHGua and child’s sex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07D6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3BF4C683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1C9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ua (for female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612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 (-0.69, 1.4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1E6B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BE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5 (-0.71, 1.4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6D0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29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39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3 (-0.01, 0.8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68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95E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 (-0.06, 0.8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929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C74E6" w:rsidRPr="001A1BFA" w14:paraId="3D5020BF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66E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ua (for male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27B70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2 (-0.04, 1.6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579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493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3 (-0.05, 1.7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908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75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2E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 (-0.04, 0.8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CCE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95D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 (-0.05, 0.8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3F7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FC74E6" w:rsidRPr="001A1BFA" w14:paraId="5432D88C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5247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8-OHGua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A1BFA">
              <w:rPr>
                <w:color w:val="000000" w:themeColor="text1"/>
                <w:sz w:val="20"/>
                <w:szCs w:val="20"/>
              </w:rPr>
              <w:t xml:space="preserve"> Sex(mal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4C4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3 (-0.94, 1.8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FD39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108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 (-0.88, 1.8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26E6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21B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C36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64, 0.6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377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137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 (-0.62, 0.6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DE54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C74E6" w:rsidRPr="001A1BFA" w14:paraId="0991EC3A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A4C5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EE1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7DA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802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F4BC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31C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5D34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554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468C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611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7336D963" w14:textId="77777777" w:rsidTr="005750EB">
        <w:trPr>
          <w:trHeight w:val="23"/>
          <w:jc w:val="center"/>
        </w:trPr>
        <w:tc>
          <w:tcPr>
            <w:tcW w:w="123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02BA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B. Model with interaction term for 8-OHdG and child’s sex</w:t>
            </w:r>
          </w:p>
        </w:tc>
      </w:tr>
      <w:tr w:rsidR="00FC74E6" w:rsidRPr="001A1BFA" w14:paraId="4528C89E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EAE9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 (for female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D9C6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4 (-1.61, 0.9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697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DFE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5 (-1.62, 0.9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6F5C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EDD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239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 (-0.43, 0.7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DC034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7694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6 (-0.43, 0.7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27D2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FC74E6" w:rsidRPr="001A1BFA" w14:paraId="2BDB438A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521C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 (for male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CA01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0 (-0.83, 1.6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7387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D6B4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2 (-0.59, 1.8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A131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AE9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115E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0 (-0.61, 0.6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258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50E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8 (-0.52, 0.6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4645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0</w:t>
            </w:r>
          </w:p>
        </w:tc>
      </w:tr>
      <w:tr w:rsidR="00FC74E6" w:rsidRPr="001A1BFA" w14:paraId="4EB03603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D35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 xml:space="preserve">8-OHdG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×</m:t>
              </m:r>
            </m:oMath>
            <w:r w:rsidRPr="001A1BFA">
              <w:rPr>
                <w:color w:val="000000" w:themeColor="text1"/>
                <w:sz w:val="20"/>
                <w:szCs w:val="20"/>
              </w:rPr>
              <w:t xml:space="preserve"> Sex(mal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3C2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4 (-1.05, 2.5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565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8F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7 (-0.80, 2.7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20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BB0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C69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7 (-1.03, 0.6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9BC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F4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8 (-0.92, 0.7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3E9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FC74E6" w:rsidRPr="001A1BFA" w14:paraId="18A987DE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4FC2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1AA0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7DA9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9D0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F5B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E457D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9FD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C413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FC9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610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C74E6" w:rsidRPr="001A1BFA" w14:paraId="10CA2137" w14:textId="77777777" w:rsidTr="005750EB">
        <w:trPr>
          <w:trHeight w:val="23"/>
          <w:jc w:val="center"/>
        </w:trPr>
        <w:tc>
          <w:tcPr>
            <w:tcW w:w="123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20B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C. Models additional adjusted for maternal weight gain during pregnancy </w:t>
            </w: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3BA83E93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903D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0B52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87 (0.15, 1.5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0A9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995A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74 (0.03, 1.4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D36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1F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4DB1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49 (0.15, 0.8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5B1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4486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41 (0.06, 0.7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DF4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74E6" w:rsidRPr="001A1BFA" w14:paraId="7202E8AA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70A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B6E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0 (-0.24, 1.6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80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296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43 (0.10, 0.7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6AA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69A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20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7 (-0.21, 0.7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8E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00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0 (-0.23, 1.6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809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FC74E6" w:rsidRPr="001A1BFA" w14:paraId="3BCC159F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B59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81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F4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F37A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7BC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56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F6E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E1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377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560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8A2C993" w14:textId="77777777" w:rsidTr="005750EB">
        <w:trPr>
          <w:trHeight w:val="23"/>
          <w:jc w:val="center"/>
        </w:trPr>
        <w:tc>
          <w:tcPr>
            <w:tcW w:w="117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4EC1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D. Models where OS biomarkers were corrected for urine osmolality instead of specific gravit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FB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7AA274E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BB50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1F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44, 0.7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57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559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 (-0.47, 0.6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7F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EE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BED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30 (0.04, 0.5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680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203D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27 (0.01, 0.5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4CC9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C74E6" w:rsidRPr="001A1BFA" w14:paraId="6847BC68" w14:textId="77777777" w:rsidTr="005750EB">
        <w:trPr>
          <w:trHeight w:val="23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2C2D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-OHd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879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32 (-0.99, 0.34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C2E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45C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28 (-0.93, 0.3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4C0C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53B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5A0F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26, 0.3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C99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0FF1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24, 0.3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72A8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</w:tbl>
    <w:p w14:paraId="2313DE8A" w14:textId="77777777" w:rsidR="00FC74E6" w:rsidRPr="001A1BFA" w:rsidRDefault="00FC74E6" w:rsidP="00FC74E6">
      <w:pPr>
        <w:rPr>
          <w:color w:val="000000" w:themeColor="text1"/>
          <w:sz w:val="23"/>
          <w:szCs w:val="23"/>
        </w:rPr>
      </w:pPr>
    </w:p>
    <w:p w14:paraId="4C4D182B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  <w:sectPr w:rsidR="00FC74E6" w:rsidRPr="001A1BFA" w:rsidSect="009F64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1BFA">
        <w:rPr>
          <w:color w:val="000000" w:themeColor="text1"/>
          <w:sz w:val="23"/>
          <w:szCs w:val="23"/>
          <w:vertAlign w:val="superscript"/>
        </w:rPr>
        <w:t>*</w:t>
      </w:r>
      <w:r w:rsidRPr="001A1BFA">
        <w:rPr>
          <w:color w:val="000000" w:themeColor="text1"/>
          <w:sz w:val="23"/>
          <w:szCs w:val="23"/>
        </w:rPr>
        <w:t xml:space="preserve"> Minimally adjusted for child's sex, gestational age at urine collection, and child's age at the time of behavioural assessment. </w:t>
      </w:r>
      <w:r w:rsidRPr="001A1BFA">
        <w:rPr>
          <w:b/>
          <w:bCs/>
          <w:color w:val="000000" w:themeColor="text1"/>
          <w:sz w:val="23"/>
          <w:szCs w:val="23"/>
          <w:shd w:val="clear" w:color="auto" w:fill="FFFFFF"/>
          <w:vertAlign w:val="superscript"/>
        </w:rPr>
        <w:t xml:space="preserve">† </w:t>
      </w:r>
      <w:r w:rsidRPr="001A1BFA">
        <w:rPr>
          <w:color w:val="000000" w:themeColor="text1"/>
          <w:sz w:val="23"/>
          <w:szCs w:val="23"/>
        </w:rPr>
        <w:t xml:space="preserve">Fully additionally adjusted for maternal age and household income. </w:t>
      </w:r>
      <w:r w:rsidRPr="001A1BFA">
        <w:rPr>
          <w:i/>
          <w:iCs/>
          <w:color w:val="000000" w:themeColor="text1"/>
          <w:sz w:val="23"/>
          <w:szCs w:val="23"/>
        </w:rPr>
        <w:t xml:space="preserve">8-OHdG 8-hydroxydeoxyguaosine; 8-OHGua 8-hydroxyguanosine; EBP emotional and behavioural problems; </w:t>
      </w:r>
      <w:r w:rsidRPr="001A1BFA">
        <w:rPr>
          <w:i/>
          <w:iCs/>
          <w:color w:val="000000" w:themeColor="text1"/>
          <w:sz w:val="23"/>
          <w:szCs w:val="23"/>
          <w:shd w:val="clear" w:color="auto" w:fill="FFFFFF"/>
        </w:rPr>
        <w:t>ng/mL per 1 nanograms per millilitre; OS oxidative stress.</w:t>
      </w:r>
    </w:p>
    <w:p w14:paraId="44A500C3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  <w:r w:rsidRPr="001A1BFA">
        <w:rPr>
          <w:b/>
          <w:bCs/>
          <w:color w:val="000000" w:themeColor="text1"/>
          <w:sz w:val="23"/>
          <w:szCs w:val="23"/>
        </w:rPr>
        <w:lastRenderedPageBreak/>
        <w:t xml:space="preserve">Table S8. </w:t>
      </w:r>
      <w:r w:rsidRPr="001A1BFA">
        <w:rPr>
          <w:color w:val="000000" w:themeColor="text1"/>
          <w:sz w:val="23"/>
          <w:szCs w:val="23"/>
        </w:rPr>
        <w:t xml:space="preserve">Associations between individual child OS-related genes and maternal OS biomarkers at 36 weeks of pregnancy. </w:t>
      </w:r>
    </w:p>
    <w:p w14:paraId="091B1C33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tbl>
      <w:tblPr>
        <w:tblW w:w="9999" w:type="dxa"/>
        <w:jc w:val="center"/>
        <w:tblLook w:val="04A0" w:firstRow="1" w:lastRow="0" w:firstColumn="1" w:lastColumn="0" w:noHBand="0" w:noVBand="1"/>
      </w:tblPr>
      <w:tblGrid>
        <w:gridCol w:w="1394"/>
        <w:gridCol w:w="761"/>
        <w:gridCol w:w="1141"/>
        <w:gridCol w:w="554"/>
        <w:gridCol w:w="1843"/>
        <w:gridCol w:w="992"/>
        <w:gridCol w:w="266"/>
        <w:gridCol w:w="720"/>
        <w:gridCol w:w="1762"/>
        <w:gridCol w:w="566"/>
      </w:tblGrid>
      <w:tr w:rsidR="00FC74E6" w:rsidRPr="001A1BFA" w14:paraId="78233935" w14:textId="77777777" w:rsidTr="005750EB">
        <w:trPr>
          <w:trHeight w:val="21"/>
          <w:jc w:val="center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157E75" w14:textId="77777777" w:rsidR="00FC74E6" w:rsidRPr="001A1BFA" w:rsidRDefault="00FC74E6" w:rsidP="005750EB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Child OS-related</w:t>
            </w:r>
            <w:r w:rsidRPr="001A1BF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  <w:t>Gene</w:t>
            </w: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 xml:space="preserve"> (SNP) *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A1359C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Minor alleles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252C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Effect of SNP on gene expression</w:t>
            </w:r>
          </w:p>
        </w:tc>
        <w:tc>
          <w:tcPr>
            <w:tcW w:w="67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D689E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Maternal OS Biomarkers</w:t>
            </w:r>
          </w:p>
        </w:tc>
      </w:tr>
      <w:tr w:rsidR="00FC74E6" w:rsidRPr="001A1BFA" w14:paraId="5069C063" w14:textId="77777777" w:rsidTr="005750EB">
        <w:trPr>
          <w:trHeight w:val="21"/>
          <w:jc w:val="center"/>
        </w:trPr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68EDA" w14:textId="77777777" w:rsidR="00FC74E6" w:rsidRPr="001A1BFA" w:rsidRDefault="00FC74E6" w:rsidP="005750EB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330E9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85441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513E3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8-OHGua, ng/m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AFE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FF80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8-OHdG, ng/mL</w:t>
            </w:r>
          </w:p>
        </w:tc>
      </w:tr>
      <w:tr w:rsidR="00FC74E6" w:rsidRPr="001A1BFA" w14:paraId="49847E8C" w14:textId="77777777" w:rsidTr="005750EB">
        <w:trPr>
          <w:trHeight w:val="21"/>
          <w:jc w:val="center"/>
        </w:trPr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66C23" w14:textId="77777777" w:rsidR="00FC74E6" w:rsidRPr="001A1BFA" w:rsidRDefault="00FC74E6" w:rsidP="005750EB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F29D9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526FA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500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83E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β (95% CI)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DF04D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88BDE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AB1F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952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β (95% CI)</w:t>
            </w:r>
            <w:r w:rsidRPr="001A1BFA">
              <w:rPr>
                <w:color w:val="000000" w:themeColor="text1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9692C" w14:textId="77777777" w:rsidR="00FC74E6" w:rsidRPr="001A1BFA" w:rsidRDefault="00FC74E6" w:rsidP="005750E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C74E6" w:rsidRPr="001A1BFA" w14:paraId="62EC8419" w14:textId="77777777" w:rsidTr="005750EB">
        <w:trPr>
          <w:trHeight w:val="21"/>
          <w:jc w:val="center"/>
        </w:trPr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79839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Pro-oxidant genes</w:t>
            </w:r>
          </w:p>
        </w:tc>
        <w:tc>
          <w:tcPr>
            <w:tcW w:w="78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7BAF9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2DD2C3D9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4A247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XD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468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51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5A60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13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37D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77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2F3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FA3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815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2BAC2A37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0275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454982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D1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9AB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0D13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A4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31, 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0A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A88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2A43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2323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1 (-0.15, 0.3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1A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FC74E6" w:rsidRPr="001A1BFA" w14:paraId="7333133A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C449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23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E0DB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0635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0BB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5D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C02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730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868B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D5A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61410F7F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9FEB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NOX4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B9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FDA8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duc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438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F5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61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96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1E4C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28B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F7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4BDF17CB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C5A13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108302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43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F7B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82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79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14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FE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7F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63AB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2F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3, 0.1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8931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FC74E6" w:rsidRPr="001A1BFA" w14:paraId="3FA20390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0A30F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47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F07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E5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86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4 (-0.38, 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67C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5BF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0EE2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DF217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24 (-0.41, -0.0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299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4E6" w:rsidRPr="001A1BFA" w14:paraId="411602E0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F8680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NFIX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B8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E55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duc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3F1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D92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92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3BD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74B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927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8A105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68E47226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91ED9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14967713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2B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37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C4C7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4F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5 (-0.65, 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ACE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05C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C5E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C757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8 (-0.45, 0.2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8A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7</w:t>
            </w:r>
          </w:p>
        </w:tc>
      </w:tr>
      <w:tr w:rsidR="00FC74E6" w:rsidRPr="001A1BFA" w14:paraId="15445315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C08C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8B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B68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D38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C4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62FE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7C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67E5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95FA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6EB79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CD8C1C2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40319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CYP1A1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D8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1CD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99BF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BC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F6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AFC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C0F5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605A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2B6B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8C5F79E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DEE3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247089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A8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EE0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448C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F5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21, 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74D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09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C69E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705B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-0.14 (-0.25, -0.0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94D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C74E6" w:rsidRPr="001A1BFA" w14:paraId="41567A1C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9429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4F3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3A93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FBFC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E22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2 (-0.37,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62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D0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1D02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21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24, 0.1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B6C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FC74E6" w:rsidRPr="001A1BFA" w14:paraId="4B2DDAB5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75638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783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78F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D49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C5C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038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967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F90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FF13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55C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751ACA3" w14:textId="77777777" w:rsidTr="005750EB">
        <w:trPr>
          <w:trHeight w:val="21"/>
          <w:jc w:val="center"/>
        </w:trPr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C2107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Antioxidant genes</w:t>
            </w:r>
          </w:p>
        </w:tc>
        <w:tc>
          <w:tcPr>
            <w:tcW w:w="78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BEA20" w14:textId="77777777" w:rsidR="00FC74E6" w:rsidRPr="001A1BFA" w:rsidRDefault="00FC74E6" w:rsidP="005750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63F1EF83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8A8FB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MAPK1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6EC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116E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duc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F4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44A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47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8F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25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38B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CBD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7FD4041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E6D2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8032064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2E9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EE6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D26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85C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18,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807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D05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B80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F0D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1 (-0.19, 0.1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2B0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3</w:t>
            </w:r>
          </w:p>
        </w:tc>
      </w:tr>
      <w:tr w:rsidR="00FC74E6" w:rsidRPr="001A1BFA" w14:paraId="285395CF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6CFBD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3C2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BC0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9CBF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397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6 (-0.58, 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8FE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6C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63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6869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63, 0.9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566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FC74E6" w:rsidRPr="001A1BFA" w14:paraId="7636B3AD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6F241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NFKB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869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4DA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667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90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A3F7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0CC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1FA5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F0F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522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79EBDABB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EA5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2857314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B9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4DE2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BD76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BA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9 (-0.26, 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4EB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DC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2F9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6D43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5, 0.1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7F5C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FC74E6" w:rsidRPr="001A1BFA" w14:paraId="025985BC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32E2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19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B33A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8D5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F4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4 (-0.25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8D9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A4F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B3EF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B50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1 (-0.15, 0.1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BE9E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5</w:t>
            </w:r>
          </w:p>
        </w:tc>
      </w:tr>
      <w:tr w:rsidR="00FC74E6" w:rsidRPr="001A1BFA" w14:paraId="1C8E1AD2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C3AF7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SP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DC0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B5E7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F3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30F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3DD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06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61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F04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AB5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634B8801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79B1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3543793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BE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E3B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5292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AE6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9 (-0.25, 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8A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AA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494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60B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4, 0.1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FC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  <w:tr w:rsidR="00FC74E6" w:rsidRPr="001A1BFA" w14:paraId="2FCDCEFA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7D42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373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754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EA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E21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2 (-0.38, 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543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7CE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F79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4C5F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28, 0.4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A61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FC74E6" w:rsidRPr="001A1BFA" w14:paraId="5B5AD6E9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A0CE3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FOS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1F8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062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33F2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76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F3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E99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22B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7E24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FC9B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1E70683A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3898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7971329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EB9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E64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A178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FCD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5 (-0.11,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A94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51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213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D34C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6 (-0.17, 0.0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F53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FC74E6" w:rsidRPr="001A1BFA" w14:paraId="20C31387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3BFB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EDE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184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F041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4F0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6 (-0.19, 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CD95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C1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2F0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D2D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2 (-0.16, 0.2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8BE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FC74E6" w:rsidRPr="001A1BFA" w14:paraId="6C0B2806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0D6F0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1A1BFA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BE8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3F4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D22E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89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94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0C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B948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CFE2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F25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36B765C8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B6A31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1279366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7E9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647D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DE90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868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12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4EC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D8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6C0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F383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2 (-0.13, 0.1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D26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FC74E6" w:rsidRPr="001A1BFA" w14:paraId="36C6B1E8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891E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071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A94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B844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DB0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1 (-0.34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8F9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5B4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B0E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D5C0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5 (-0.22, 0.1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298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FC74E6" w:rsidRPr="001A1BFA" w14:paraId="5596E301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E725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GPX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7CC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1F1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duc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505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8F5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DAF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1D5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E7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047F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6B9E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2FCB0B18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F8285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1765079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E40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FE3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A7E3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94DF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19 (0.01, 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F704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43A6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D000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827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7 (-0.06, 0.2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404D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3</w:t>
            </w:r>
          </w:p>
        </w:tc>
      </w:tr>
      <w:tr w:rsidR="00FC74E6" w:rsidRPr="001A1BFA" w14:paraId="3D348623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60C7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99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5A1A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6FDF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264A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21 (0.01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CB80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AACB" w14:textId="77777777" w:rsidR="00FC74E6" w:rsidRPr="001A1BFA" w:rsidRDefault="00FC74E6" w:rsidP="005750E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A1BF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6F7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3B2D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9 (-0.07, 0.25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BB0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C74E6" w:rsidRPr="001A1BFA" w14:paraId="34C942E3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AD158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SOD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F4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ED89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929A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8FA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1AE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328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A655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EF9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5CA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05D01A6D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7D35C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499855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42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9AB5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B7BD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C20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 .00 (-0.18,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3D6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FDA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A68E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5ED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8 (-0.22, 0.0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08B6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C74E6" w:rsidRPr="001A1BFA" w14:paraId="3AEF9AD5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289B0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E05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3DE7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A928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7B2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14 (-0.77, 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D05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DB3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DAF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03DF4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-0.04 (-0.51, 0.4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575A9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FC74E6" w:rsidRPr="001A1BFA" w14:paraId="0017F38D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9DF8" w14:textId="77777777" w:rsidR="00FC74E6" w:rsidRPr="001A1BFA" w:rsidRDefault="00FC74E6" w:rsidP="005750E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1A1BFA">
              <w:rPr>
                <w:i/>
                <w:iCs/>
                <w:color w:val="000000" w:themeColor="text1"/>
                <w:sz w:val="20"/>
                <w:szCs w:val="20"/>
              </w:rPr>
              <w:t xml:space="preserve">SOD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FC9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A5AB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5FB5C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E81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A08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386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2ADB2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E5D2E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8D8B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FC74E6" w:rsidRPr="001A1BFA" w14:paraId="5B930A92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72AD6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(rs574610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199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0EF8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0F8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297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11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DDB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E91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3B386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B274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04 (-0.07, 0.1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E6B3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C74E6" w:rsidRPr="001A1BFA" w14:paraId="00277C90" w14:textId="77777777" w:rsidTr="005750EB">
        <w:trPr>
          <w:trHeight w:val="21"/>
          <w:jc w:val="center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95FBA" w14:textId="77777777" w:rsidR="00FC74E6" w:rsidRPr="001A1BFA" w:rsidRDefault="00FC74E6" w:rsidP="005750EB">
            <w:pPr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A3080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134E61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B2BBB3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7A16A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0 (-0.17, 0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81BB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D7017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1E605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2021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4 (-0.06, 0.34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80A7F" w14:textId="77777777" w:rsidR="00FC74E6" w:rsidRPr="001A1BFA" w:rsidRDefault="00FC74E6" w:rsidP="005750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BFA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</w:tbl>
    <w:p w14:paraId="05E24C4D" w14:textId="77777777" w:rsidR="00FC74E6" w:rsidRPr="001A1BFA" w:rsidRDefault="00FC74E6" w:rsidP="00FC74E6">
      <w:pPr>
        <w:jc w:val="both"/>
        <w:rPr>
          <w:color w:val="000000" w:themeColor="text1"/>
          <w:sz w:val="23"/>
          <w:szCs w:val="23"/>
        </w:rPr>
      </w:pPr>
    </w:p>
    <w:p w14:paraId="5595CAFD" w14:textId="77777777" w:rsidR="00FC74E6" w:rsidRPr="001A1BFA" w:rsidRDefault="00FC74E6" w:rsidP="00FC74E6">
      <w:pPr>
        <w:spacing w:before="60"/>
        <w:jc w:val="both"/>
        <w:rPr>
          <w:color w:val="000000" w:themeColor="text1"/>
          <w:sz w:val="23"/>
          <w:szCs w:val="23"/>
        </w:rPr>
      </w:pPr>
      <w:r w:rsidRPr="001A1BFA">
        <w:rPr>
          <w:color w:val="000000" w:themeColor="text1"/>
          <w:sz w:val="23"/>
          <w:szCs w:val="23"/>
          <w:vertAlign w:val="superscript"/>
        </w:rPr>
        <w:t>*</w:t>
      </w:r>
      <w:r w:rsidRPr="001A1BFA">
        <w:rPr>
          <w:color w:val="000000" w:themeColor="text1"/>
          <w:sz w:val="23"/>
          <w:szCs w:val="23"/>
        </w:rPr>
        <w:t xml:space="preserve">Pro- and antioxidant genes from the human oxidative-stress response pathway and corresponding SNPs linked to the activity of these genes in brain and other tissue types. SNP rs1083029 (minor allele), which associates negatively with maternal 8-OHdG, reduces the expression of its pro-oxidant target gene </w:t>
      </w:r>
      <w:r w:rsidRPr="001A1BFA">
        <w:rPr>
          <w:i/>
          <w:iCs/>
          <w:color w:val="000000" w:themeColor="text1"/>
          <w:sz w:val="23"/>
          <w:szCs w:val="23"/>
        </w:rPr>
        <w:t>NOX4.</w:t>
      </w:r>
      <w:r w:rsidRPr="001A1BFA">
        <w:rPr>
          <w:color w:val="000000" w:themeColor="text1"/>
          <w:sz w:val="23"/>
          <w:szCs w:val="23"/>
        </w:rPr>
        <w:t xml:space="preserve"> SNP rs17650792, which associates positively with maternal 8-OHGua, reduces expression of its antioxidant target GPX1.    </w:t>
      </w:r>
      <w:r w:rsidRPr="001A1BFA">
        <w:rPr>
          <w:color w:val="000000" w:themeColor="text1"/>
          <w:sz w:val="23"/>
          <w:szCs w:val="23"/>
          <w:shd w:val="clear" w:color="auto" w:fill="FFFFFF"/>
          <w:vertAlign w:val="superscript"/>
        </w:rPr>
        <w:t>†</w:t>
      </w:r>
      <w:r w:rsidRPr="001A1BFA">
        <w:rPr>
          <w:color w:val="000000" w:themeColor="text1"/>
          <w:sz w:val="23"/>
          <w:szCs w:val="23"/>
        </w:rPr>
        <w:t xml:space="preserve">Minimally adjusted for child’s sex and gestational age at urine collection. </w:t>
      </w:r>
      <w:r w:rsidRPr="001A1BFA">
        <w:rPr>
          <w:i/>
          <w:iCs/>
          <w:color w:val="000000" w:themeColor="text1"/>
          <w:sz w:val="23"/>
          <w:szCs w:val="23"/>
        </w:rPr>
        <w:t>8-OHdG 8-hydroxydeoxyguaosine; 8-OHGua 8-hydroxyguanosine; OS oxidative stress; SNPs single-nucleotide polymorphisms.</w:t>
      </w:r>
    </w:p>
    <w:p w14:paraId="6E9929C7" w14:textId="77777777" w:rsidR="00FC74E6" w:rsidRPr="001A1BFA" w:rsidRDefault="00FC74E6" w:rsidP="00FC74E6">
      <w:pPr>
        <w:spacing w:line="480" w:lineRule="auto"/>
        <w:rPr>
          <w:color w:val="000000" w:themeColor="text1"/>
          <w:sz w:val="23"/>
          <w:szCs w:val="23"/>
        </w:rPr>
      </w:pPr>
    </w:p>
    <w:p w14:paraId="2F97178C" w14:textId="52F946E1" w:rsidR="00FD026C" w:rsidRPr="001A418D" w:rsidRDefault="00FD026C" w:rsidP="00D13908">
      <w:pPr>
        <w:rPr>
          <w:i/>
          <w:iCs/>
          <w:color w:val="000000" w:themeColor="text1"/>
          <w:sz w:val="20"/>
          <w:szCs w:val="20"/>
        </w:rPr>
      </w:pPr>
    </w:p>
    <w:sectPr w:rsidR="00FD026C" w:rsidRPr="001A418D" w:rsidSect="00FC74E6">
      <w:head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706FC" w14:textId="77777777" w:rsidR="001323F1" w:rsidRDefault="001323F1" w:rsidP="003C4D0F">
      <w:r>
        <w:separator/>
      </w:r>
    </w:p>
  </w:endnote>
  <w:endnote w:type="continuationSeparator" w:id="0">
    <w:p w14:paraId="523E0537" w14:textId="77777777" w:rsidR="001323F1" w:rsidRDefault="001323F1" w:rsidP="003C4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6809010"/>
      <w:docPartObj>
        <w:docPartGallery w:val="Page Numbers (Bottom of Page)"/>
        <w:docPartUnique/>
      </w:docPartObj>
    </w:sdtPr>
    <w:sdtContent>
      <w:p w14:paraId="7A8CD796" w14:textId="77777777" w:rsidR="00FC74E6" w:rsidRDefault="00FC7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77E65" w14:textId="77777777" w:rsidR="00FC74E6" w:rsidRDefault="00FC74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1338342669"/>
      <w:docPartObj>
        <w:docPartGallery w:val="Page Numbers (Bottom of Page)"/>
        <w:docPartUnique/>
      </w:docPartObj>
    </w:sdtPr>
    <w:sdtContent>
      <w:p w14:paraId="0540DBA4" w14:textId="77777777" w:rsidR="00FC74E6" w:rsidRPr="00634A7E" w:rsidRDefault="00FC74E6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634A7E">
          <w:rPr>
            <w:rStyle w:val="PageNumber"/>
            <w:sz w:val="20"/>
            <w:szCs w:val="20"/>
          </w:rPr>
          <w:fldChar w:fldCharType="begin"/>
        </w:r>
        <w:r w:rsidRPr="00634A7E">
          <w:rPr>
            <w:rStyle w:val="PageNumber"/>
            <w:sz w:val="20"/>
            <w:szCs w:val="20"/>
          </w:rPr>
          <w:instrText xml:space="preserve"> PAGE </w:instrText>
        </w:r>
        <w:r w:rsidRPr="00634A7E">
          <w:rPr>
            <w:rStyle w:val="PageNumber"/>
            <w:sz w:val="20"/>
            <w:szCs w:val="20"/>
          </w:rPr>
          <w:fldChar w:fldCharType="separate"/>
        </w:r>
        <w:r w:rsidRPr="00634A7E">
          <w:rPr>
            <w:rStyle w:val="PageNumber"/>
            <w:noProof/>
            <w:sz w:val="20"/>
            <w:szCs w:val="20"/>
          </w:rPr>
          <w:t>1</w:t>
        </w:r>
        <w:r w:rsidRPr="00634A7E">
          <w:rPr>
            <w:rStyle w:val="PageNumber"/>
            <w:sz w:val="20"/>
            <w:szCs w:val="20"/>
          </w:rPr>
          <w:fldChar w:fldCharType="end"/>
        </w:r>
      </w:p>
    </w:sdtContent>
  </w:sdt>
  <w:p w14:paraId="2436C905" w14:textId="77777777" w:rsidR="00FC74E6" w:rsidRDefault="00FC74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4832C" w14:textId="77777777" w:rsidR="001323F1" w:rsidRDefault="001323F1" w:rsidP="003C4D0F">
      <w:r>
        <w:separator/>
      </w:r>
    </w:p>
  </w:footnote>
  <w:footnote w:type="continuationSeparator" w:id="0">
    <w:p w14:paraId="780950F7" w14:textId="77777777" w:rsidR="001323F1" w:rsidRDefault="001323F1" w:rsidP="003C4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7D072" w14:textId="77777777" w:rsidR="00FC74E6" w:rsidRPr="004F1443" w:rsidRDefault="00FC74E6">
    <w:pPr>
      <w:pStyle w:val="Header"/>
      <w:rPr>
        <w:rFonts w:ascii="Times" w:hAnsi="Times"/>
        <w:sz w:val="20"/>
        <w:szCs w:val="20"/>
      </w:rPr>
    </w:pPr>
    <w:r>
      <w:rPr>
        <w:rFonts w:ascii="Times" w:hAnsi="Times"/>
        <w:sz w:val="20"/>
        <w:szCs w:val="20"/>
      </w:rPr>
      <w:t>OXIDATIVE STRESS</w:t>
    </w:r>
    <w:r w:rsidRPr="004F1443">
      <w:rPr>
        <w:rFonts w:ascii="Times" w:hAnsi="Times"/>
        <w:sz w:val="20"/>
        <w:szCs w:val="20"/>
      </w:rPr>
      <w:t xml:space="preserve"> &amp; EBP</w:t>
    </w:r>
    <w:r>
      <w:rPr>
        <w:rFonts w:ascii="Times" w:hAnsi="Times"/>
        <w:sz w:val="20"/>
        <w:szCs w:val="20"/>
      </w:rPr>
      <w:t xml:space="preserve">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9E12F" w14:textId="77777777" w:rsidR="003C4D0F" w:rsidRDefault="003C4D0F" w:rsidP="003C4D0F">
    <w:pPr>
      <w:pStyle w:val="Header"/>
      <w:rPr>
        <w:rFonts w:ascii="Times" w:hAnsi="Times"/>
        <w:sz w:val="20"/>
        <w:szCs w:val="20"/>
      </w:rPr>
    </w:pPr>
    <w:r>
      <w:rPr>
        <w:rFonts w:ascii="Times" w:hAnsi="Times"/>
        <w:sz w:val="20"/>
        <w:szCs w:val="20"/>
      </w:rPr>
      <w:t>OXIDATIVE STRESS</w:t>
    </w:r>
    <w:r w:rsidRPr="004F1443">
      <w:rPr>
        <w:rFonts w:ascii="Times" w:hAnsi="Times"/>
        <w:sz w:val="20"/>
        <w:szCs w:val="20"/>
      </w:rPr>
      <w:t xml:space="preserve"> &amp; EBP</w:t>
    </w:r>
    <w:r>
      <w:rPr>
        <w:rFonts w:ascii="Times" w:hAnsi="Times"/>
        <w:sz w:val="20"/>
        <w:szCs w:val="20"/>
      </w:rPr>
      <w:t xml:space="preserve">                          </w:t>
    </w:r>
  </w:p>
  <w:p w14:paraId="4777F3A8" w14:textId="77777777" w:rsidR="003C4D0F" w:rsidRDefault="003C4D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3F6C"/>
    <w:multiLevelType w:val="hybridMultilevel"/>
    <w:tmpl w:val="8264C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013A9"/>
    <w:multiLevelType w:val="multilevel"/>
    <w:tmpl w:val="BB4868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1F6F10"/>
    <w:multiLevelType w:val="multilevel"/>
    <w:tmpl w:val="E74601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4C91F3F"/>
    <w:multiLevelType w:val="hybridMultilevel"/>
    <w:tmpl w:val="633A45C2"/>
    <w:lvl w:ilvl="0" w:tplc="4F6685B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87113"/>
    <w:multiLevelType w:val="multilevel"/>
    <w:tmpl w:val="8668E5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FB401C0"/>
    <w:multiLevelType w:val="multilevel"/>
    <w:tmpl w:val="B6DCCA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1724739"/>
    <w:multiLevelType w:val="hybridMultilevel"/>
    <w:tmpl w:val="AE6A8DC6"/>
    <w:lvl w:ilvl="0" w:tplc="63E481B6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32AB5"/>
    <w:multiLevelType w:val="hybridMultilevel"/>
    <w:tmpl w:val="D926281E"/>
    <w:lvl w:ilvl="0" w:tplc="865E2A2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E0F4C"/>
    <w:multiLevelType w:val="hybridMultilevel"/>
    <w:tmpl w:val="71AA149A"/>
    <w:lvl w:ilvl="0" w:tplc="56F8CC5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04298"/>
    <w:multiLevelType w:val="hybridMultilevel"/>
    <w:tmpl w:val="5A48E740"/>
    <w:lvl w:ilvl="0" w:tplc="45DEBE6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7C6BA9"/>
    <w:multiLevelType w:val="hybridMultilevel"/>
    <w:tmpl w:val="44D03DDE"/>
    <w:lvl w:ilvl="0" w:tplc="43A2126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35418B"/>
    <w:multiLevelType w:val="hybridMultilevel"/>
    <w:tmpl w:val="B05A0C94"/>
    <w:lvl w:ilvl="0" w:tplc="0B0C302E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41887"/>
    <w:multiLevelType w:val="multilevel"/>
    <w:tmpl w:val="4F2849D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3" w15:restartNumberingAfterBreak="0">
    <w:nsid w:val="3B9466B9"/>
    <w:multiLevelType w:val="hybridMultilevel"/>
    <w:tmpl w:val="6A92E9A4"/>
    <w:lvl w:ilvl="0" w:tplc="CDFE252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A70E70"/>
    <w:multiLevelType w:val="multilevel"/>
    <w:tmpl w:val="05B096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5" w15:restartNumberingAfterBreak="0">
    <w:nsid w:val="40BB0950"/>
    <w:multiLevelType w:val="hybridMultilevel"/>
    <w:tmpl w:val="4B544E60"/>
    <w:lvl w:ilvl="0" w:tplc="CCA8DC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BF33A5"/>
    <w:multiLevelType w:val="hybridMultilevel"/>
    <w:tmpl w:val="2160D854"/>
    <w:lvl w:ilvl="0" w:tplc="CBE4A32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  <w:color w:val="202124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A20F4E"/>
    <w:multiLevelType w:val="hybridMultilevel"/>
    <w:tmpl w:val="ECFE4DEE"/>
    <w:lvl w:ilvl="0" w:tplc="368E563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40E4D"/>
    <w:multiLevelType w:val="multilevel"/>
    <w:tmpl w:val="8EDE76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4D8E0F0D"/>
    <w:multiLevelType w:val="hybridMultilevel"/>
    <w:tmpl w:val="7BAA9460"/>
    <w:lvl w:ilvl="0" w:tplc="B820425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165566"/>
    <w:multiLevelType w:val="hybridMultilevel"/>
    <w:tmpl w:val="14D458AC"/>
    <w:lvl w:ilvl="0" w:tplc="18E428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A3178E"/>
    <w:multiLevelType w:val="hybridMultilevel"/>
    <w:tmpl w:val="D842D584"/>
    <w:lvl w:ilvl="0" w:tplc="4DF6705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8D6D22"/>
    <w:multiLevelType w:val="multilevel"/>
    <w:tmpl w:val="175A3C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55310824"/>
    <w:multiLevelType w:val="hybridMultilevel"/>
    <w:tmpl w:val="3DAC4294"/>
    <w:lvl w:ilvl="0" w:tplc="F36C0E0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434EB5"/>
    <w:multiLevelType w:val="hybridMultilevel"/>
    <w:tmpl w:val="639A616C"/>
    <w:lvl w:ilvl="0" w:tplc="531A7B2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B11F4C"/>
    <w:multiLevelType w:val="multilevel"/>
    <w:tmpl w:val="BC1878D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6" w15:restartNumberingAfterBreak="0">
    <w:nsid w:val="601F424D"/>
    <w:multiLevelType w:val="hybridMultilevel"/>
    <w:tmpl w:val="CBE48D5E"/>
    <w:lvl w:ilvl="0" w:tplc="355C5B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0D7E78"/>
    <w:multiLevelType w:val="multilevel"/>
    <w:tmpl w:val="3BCEB7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A730B2B"/>
    <w:multiLevelType w:val="hybridMultilevel"/>
    <w:tmpl w:val="74648F5A"/>
    <w:lvl w:ilvl="0" w:tplc="9F3EA5F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8E6B9F"/>
    <w:multiLevelType w:val="multilevel"/>
    <w:tmpl w:val="7C7C46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73C0FB4"/>
    <w:multiLevelType w:val="hybridMultilevel"/>
    <w:tmpl w:val="759A0B3C"/>
    <w:lvl w:ilvl="0" w:tplc="4CE0BB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78374A"/>
    <w:multiLevelType w:val="multilevel"/>
    <w:tmpl w:val="8D824C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199585829">
    <w:abstractNumId w:val="1"/>
  </w:num>
  <w:num w:numId="2" w16cid:durableId="1487241043">
    <w:abstractNumId w:val="30"/>
  </w:num>
  <w:num w:numId="3" w16cid:durableId="2017689301">
    <w:abstractNumId w:val="8"/>
  </w:num>
  <w:num w:numId="4" w16cid:durableId="115299834">
    <w:abstractNumId w:val="6"/>
  </w:num>
  <w:num w:numId="5" w16cid:durableId="726606656">
    <w:abstractNumId w:val="9"/>
  </w:num>
  <w:num w:numId="6" w16cid:durableId="85882460">
    <w:abstractNumId w:val="20"/>
  </w:num>
  <w:num w:numId="7" w16cid:durableId="1862888637">
    <w:abstractNumId w:val="15"/>
  </w:num>
  <w:num w:numId="8" w16cid:durableId="1600914049">
    <w:abstractNumId w:val="0"/>
  </w:num>
  <w:num w:numId="9" w16cid:durableId="1207178604">
    <w:abstractNumId w:val="11"/>
  </w:num>
  <w:num w:numId="10" w16cid:durableId="2090273730">
    <w:abstractNumId w:val="23"/>
  </w:num>
  <w:num w:numId="11" w16cid:durableId="1326779501">
    <w:abstractNumId w:val="10"/>
  </w:num>
  <w:num w:numId="12" w16cid:durableId="1507867013">
    <w:abstractNumId w:val="25"/>
  </w:num>
  <w:num w:numId="13" w16cid:durableId="1444619077">
    <w:abstractNumId w:val="14"/>
  </w:num>
  <w:num w:numId="14" w16cid:durableId="967468850">
    <w:abstractNumId w:val="16"/>
  </w:num>
  <w:num w:numId="15" w16cid:durableId="858736750">
    <w:abstractNumId w:val="28"/>
  </w:num>
  <w:num w:numId="16" w16cid:durableId="1711346572">
    <w:abstractNumId w:val="13"/>
  </w:num>
  <w:num w:numId="17" w16cid:durableId="213467682">
    <w:abstractNumId w:val="7"/>
  </w:num>
  <w:num w:numId="18" w16cid:durableId="1713842362">
    <w:abstractNumId w:val="3"/>
  </w:num>
  <w:num w:numId="19" w16cid:durableId="575163522">
    <w:abstractNumId w:val="21"/>
  </w:num>
  <w:num w:numId="20" w16cid:durableId="1372725044">
    <w:abstractNumId w:val="29"/>
  </w:num>
  <w:num w:numId="21" w16cid:durableId="890071163">
    <w:abstractNumId w:val="25"/>
    <w:lvlOverride w:ilvl="0">
      <w:startOverride w:val="3"/>
    </w:lvlOverride>
    <w:lvlOverride w:ilvl="1">
      <w:startOverride w:val="3"/>
    </w:lvlOverride>
  </w:num>
  <w:num w:numId="22" w16cid:durableId="1933003624">
    <w:abstractNumId w:val="5"/>
  </w:num>
  <w:num w:numId="23" w16cid:durableId="202789376">
    <w:abstractNumId w:val="22"/>
  </w:num>
  <w:num w:numId="24" w16cid:durableId="72826568">
    <w:abstractNumId w:val="12"/>
  </w:num>
  <w:num w:numId="25" w16cid:durableId="1348362351">
    <w:abstractNumId w:val="27"/>
  </w:num>
  <w:num w:numId="26" w16cid:durableId="1043097396">
    <w:abstractNumId w:val="26"/>
  </w:num>
  <w:num w:numId="27" w16cid:durableId="65733267">
    <w:abstractNumId w:val="18"/>
  </w:num>
  <w:num w:numId="28" w16cid:durableId="1707022082">
    <w:abstractNumId w:val="31"/>
  </w:num>
  <w:num w:numId="29" w16cid:durableId="1287465825">
    <w:abstractNumId w:val="17"/>
  </w:num>
  <w:num w:numId="30" w16cid:durableId="331495192">
    <w:abstractNumId w:val="25"/>
    <w:lvlOverride w:ilvl="0">
      <w:startOverride w:val="2"/>
    </w:lvlOverride>
    <w:lvlOverride w:ilvl="1">
      <w:startOverride w:val="4"/>
    </w:lvlOverride>
  </w:num>
  <w:num w:numId="31" w16cid:durableId="940916216">
    <w:abstractNumId w:val="19"/>
  </w:num>
  <w:num w:numId="32" w16cid:durableId="166217311">
    <w:abstractNumId w:val="24"/>
  </w:num>
  <w:num w:numId="33" w16cid:durableId="2088992759">
    <w:abstractNumId w:val="2"/>
  </w:num>
  <w:num w:numId="34" w16cid:durableId="19386357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0F"/>
    <w:rsid w:val="000151BF"/>
    <w:rsid w:val="0004281E"/>
    <w:rsid w:val="00051A5C"/>
    <w:rsid w:val="0005507F"/>
    <w:rsid w:val="00072440"/>
    <w:rsid w:val="000850D5"/>
    <w:rsid w:val="00097DEE"/>
    <w:rsid w:val="000A4790"/>
    <w:rsid w:val="000C2855"/>
    <w:rsid w:val="000E0002"/>
    <w:rsid w:val="000E0C77"/>
    <w:rsid w:val="000F5445"/>
    <w:rsid w:val="000F7FD8"/>
    <w:rsid w:val="00111F74"/>
    <w:rsid w:val="00120C52"/>
    <w:rsid w:val="00123D8A"/>
    <w:rsid w:val="001323F1"/>
    <w:rsid w:val="00144E1A"/>
    <w:rsid w:val="00156B05"/>
    <w:rsid w:val="0016286A"/>
    <w:rsid w:val="00177268"/>
    <w:rsid w:val="00177B64"/>
    <w:rsid w:val="00192880"/>
    <w:rsid w:val="001A418D"/>
    <w:rsid w:val="001B31B0"/>
    <w:rsid w:val="001C005A"/>
    <w:rsid w:val="001D0F59"/>
    <w:rsid w:val="002576C1"/>
    <w:rsid w:val="00264395"/>
    <w:rsid w:val="002915EC"/>
    <w:rsid w:val="002B14A5"/>
    <w:rsid w:val="002C3795"/>
    <w:rsid w:val="002C5774"/>
    <w:rsid w:val="002D18D5"/>
    <w:rsid w:val="002D48F9"/>
    <w:rsid w:val="002E49A1"/>
    <w:rsid w:val="0030298D"/>
    <w:rsid w:val="00316438"/>
    <w:rsid w:val="0032154E"/>
    <w:rsid w:val="00336152"/>
    <w:rsid w:val="003659F4"/>
    <w:rsid w:val="003715C9"/>
    <w:rsid w:val="00397F2D"/>
    <w:rsid w:val="003A1119"/>
    <w:rsid w:val="003A71CE"/>
    <w:rsid w:val="003B2B43"/>
    <w:rsid w:val="003B2C9C"/>
    <w:rsid w:val="003B5E54"/>
    <w:rsid w:val="003C4D0F"/>
    <w:rsid w:val="003C4F69"/>
    <w:rsid w:val="003D217B"/>
    <w:rsid w:val="003F4EC3"/>
    <w:rsid w:val="00415F7D"/>
    <w:rsid w:val="0043062B"/>
    <w:rsid w:val="00437312"/>
    <w:rsid w:val="00464F06"/>
    <w:rsid w:val="00466714"/>
    <w:rsid w:val="00470D40"/>
    <w:rsid w:val="00476752"/>
    <w:rsid w:val="00485B83"/>
    <w:rsid w:val="004B75D1"/>
    <w:rsid w:val="004C7DEF"/>
    <w:rsid w:val="00515176"/>
    <w:rsid w:val="00524721"/>
    <w:rsid w:val="00530620"/>
    <w:rsid w:val="00550E5F"/>
    <w:rsid w:val="005977D6"/>
    <w:rsid w:val="005A1D36"/>
    <w:rsid w:val="005B6FE8"/>
    <w:rsid w:val="005C79F8"/>
    <w:rsid w:val="00613D72"/>
    <w:rsid w:val="0061550F"/>
    <w:rsid w:val="00627428"/>
    <w:rsid w:val="00633775"/>
    <w:rsid w:val="00656271"/>
    <w:rsid w:val="006807AE"/>
    <w:rsid w:val="0068195D"/>
    <w:rsid w:val="00687116"/>
    <w:rsid w:val="00695F10"/>
    <w:rsid w:val="00697A7D"/>
    <w:rsid w:val="006A6C5A"/>
    <w:rsid w:val="006B0C61"/>
    <w:rsid w:val="006D7836"/>
    <w:rsid w:val="00722ECC"/>
    <w:rsid w:val="0072363E"/>
    <w:rsid w:val="007352F0"/>
    <w:rsid w:val="00740A04"/>
    <w:rsid w:val="00742EBC"/>
    <w:rsid w:val="00754354"/>
    <w:rsid w:val="00755553"/>
    <w:rsid w:val="00771A3E"/>
    <w:rsid w:val="007825C3"/>
    <w:rsid w:val="007937E9"/>
    <w:rsid w:val="00795FBA"/>
    <w:rsid w:val="007A2EB8"/>
    <w:rsid w:val="007B447C"/>
    <w:rsid w:val="007E337D"/>
    <w:rsid w:val="007F32DA"/>
    <w:rsid w:val="008039C8"/>
    <w:rsid w:val="00811D92"/>
    <w:rsid w:val="00827099"/>
    <w:rsid w:val="00887722"/>
    <w:rsid w:val="00895167"/>
    <w:rsid w:val="00897DC4"/>
    <w:rsid w:val="008A26C2"/>
    <w:rsid w:val="008C6FE1"/>
    <w:rsid w:val="008E2A14"/>
    <w:rsid w:val="008E414C"/>
    <w:rsid w:val="009005F3"/>
    <w:rsid w:val="00902F13"/>
    <w:rsid w:val="009170AF"/>
    <w:rsid w:val="00932B18"/>
    <w:rsid w:val="00951F93"/>
    <w:rsid w:val="009851D9"/>
    <w:rsid w:val="00991C56"/>
    <w:rsid w:val="009C26E3"/>
    <w:rsid w:val="009C5238"/>
    <w:rsid w:val="00A24D37"/>
    <w:rsid w:val="00A654E2"/>
    <w:rsid w:val="00A90AE3"/>
    <w:rsid w:val="00A93F19"/>
    <w:rsid w:val="00AB7053"/>
    <w:rsid w:val="00AE27AE"/>
    <w:rsid w:val="00AE56D6"/>
    <w:rsid w:val="00AF3AC2"/>
    <w:rsid w:val="00AF3F6E"/>
    <w:rsid w:val="00B01ACC"/>
    <w:rsid w:val="00B12DC0"/>
    <w:rsid w:val="00B20779"/>
    <w:rsid w:val="00B34DF9"/>
    <w:rsid w:val="00B550AA"/>
    <w:rsid w:val="00B76B48"/>
    <w:rsid w:val="00BD0D3C"/>
    <w:rsid w:val="00BD7B6A"/>
    <w:rsid w:val="00C21015"/>
    <w:rsid w:val="00C331FD"/>
    <w:rsid w:val="00C43924"/>
    <w:rsid w:val="00C528EB"/>
    <w:rsid w:val="00C87568"/>
    <w:rsid w:val="00CB3C11"/>
    <w:rsid w:val="00CE26A9"/>
    <w:rsid w:val="00D13908"/>
    <w:rsid w:val="00D20B98"/>
    <w:rsid w:val="00D219B0"/>
    <w:rsid w:val="00D236A2"/>
    <w:rsid w:val="00D53765"/>
    <w:rsid w:val="00D53A4A"/>
    <w:rsid w:val="00D619CC"/>
    <w:rsid w:val="00DF3ACD"/>
    <w:rsid w:val="00DF6598"/>
    <w:rsid w:val="00E12452"/>
    <w:rsid w:val="00E301BB"/>
    <w:rsid w:val="00E31F53"/>
    <w:rsid w:val="00E80090"/>
    <w:rsid w:val="00E82A4D"/>
    <w:rsid w:val="00E8537F"/>
    <w:rsid w:val="00E90F3F"/>
    <w:rsid w:val="00F47691"/>
    <w:rsid w:val="00F7782E"/>
    <w:rsid w:val="00F93453"/>
    <w:rsid w:val="00FA30AA"/>
    <w:rsid w:val="00FB61B1"/>
    <w:rsid w:val="00FC6FCF"/>
    <w:rsid w:val="00FC74E6"/>
    <w:rsid w:val="00FD026C"/>
    <w:rsid w:val="00FF4E9A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AAA32"/>
  <w15:chartTrackingRefBased/>
  <w15:docId w15:val="{B6045AB3-A1A7-8E40-A3AB-CEC855666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0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4E6"/>
    <w:pPr>
      <w:keepNext/>
      <w:keepLines/>
      <w:numPr>
        <w:numId w:val="12"/>
      </w:numPr>
      <w:spacing w:before="240" w:after="240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4E6"/>
    <w:pPr>
      <w:keepNext/>
      <w:keepLines/>
      <w:numPr>
        <w:ilvl w:val="1"/>
        <w:numId w:val="13"/>
      </w:numPr>
      <w:spacing w:before="120" w:after="120" w:line="480" w:lineRule="auto"/>
      <w:ind w:left="788" w:hanging="431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74E6"/>
    <w:pPr>
      <w:keepNext/>
      <w:keepLines/>
      <w:spacing w:before="40" w:after="2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D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4D0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C4D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D0F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C74E6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74E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74E6"/>
    <w:rPr>
      <w:rFonts w:ascii="Times New Roman" w:eastAsiaTheme="majorEastAsia" w:hAnsi="Times New Roman" w:cstheme="majorBidi"/>
      <w:b/>
      <w:i/>
      <w:color w:val="000000" w:themeColor="text1"/>
      <w:lang w:eastAsia="en-GB"/>
    </w:rPr>
  </w:style>
  <w:style w:type="character" w:styleId="Hyperlink">
    <w:name w:val="Hyperlink"/>
    <w:basedOn w:val="DefaultParagraphFont"/>
    <w:uiPriority w:val="99"/>
    <w:unhideWhenUsed/>
    <w:rsid w:val="00FC74E6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FC74E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FC74E6"/>
    <w:pPr>
      <w:autoSpaceDE w:val="0"/>
      <w:autoSpaceDN w:val="0"/>
      <w:adjustRightInd w:val="0"/>
    </w:pPr>
    <w:rPr>
      <w:rFonts w:ascii="Charis SIL" w:hAnsi="Charis SIL" w:cs="Charis SIL"/>
      <w:color w:val="00000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C74E6"/>
  </w:style>
  <w:style w:type="character" w:customStyle="1" w:styleId="normaltextrun">
    <w:name w:val="normaltextrun"/>
    <w:basedOn w:val="DefaultParagraphFont"/>
    <w:rsid w:val="00FC74E6"/>
  </w:style>
  <w:style w:type="character" w:customStyle="1" w:styleId="eop">
    <w:name w:val="eop"/>
    <w:basedOn w:val="DefaultParagraphFont"/>
    <w:rsid w:val="00FC74E6"/>
  </w:style>
  <w:style w:type="paragraph" w:customStyle="1" w:styleId="EndNoteBibliographyTitle">
    <w:name w:val="EndNote Bibliography Title"/>
    <w:basedOn w:val="Normal"/>
    <w:link w:val="EndNoteBibliographyTitleChar"/>
    <w:rsid w:val="00FC74E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74E6"/>
  </w:style>
  <w:style w:type="character" w:customStyle="1" w:styleId="EndNoteBibliographyTitleChar">
    <w:name w:val="EndNote Bibliography Title Char"/>
    <w:basedOn w:val="ListParagraphChar"/>
    <w:link w:val="EndNoteBibliographyTitle"/>
    <w:rsid w:val="00FC74E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74E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rsid w:val="00FC74E6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C74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74E6"/>
  </w:style>
  <w:style w:type="character" w:styleId="CommentReference">
    <w:name w:val="annotation reference"/>
    <w:basedOn w:val="DefaultParagraphFont"/>
    <w:uiPriority w:val="99"/>
    <w:semiHidden/>
    <w:unhideWhenUsed/>
    <w:rsid w:val="00FC7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4E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4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4E6"/>
    <w:rPr>
      <w:b/>
      <w:bCs/>
      <w:sz w:val="20"/>
      <w:szCs w:val="20"/>
    </w:rPr>
  </w:style>
  <w:style w:type="paragraph" w:customStyle="1" w:styleId="paragraph">
    <w:name w:val="paragraph"/>
    <w:basedOn w:val="Normal"/>
    <w:rsid w:val="00FC74E6"/>
    <w:pPr>
      <w:spacing w:before="100" w:beforeAutospacing="1" w:after="100" w:afterAutospacing="1"/>
    </w:pPr>
  </w:style>
  <w:style w:type="character" w:customStyle="1" w:styleId="spellingerrorsuperscript">
    <w:name w:val="spellingerrorsuperscript"/>
    <w:basedOn w:val="DefaultParagraphFont"/>
    <w:rsid w:val="00FC74E6"/>
  </w:style>
  <w:style w:type="character" w:styleId="FollowedHyperlink">
    <w:name w:val="FollowedHyperlink"/>
    <w:basedOn w:val="DefaultParagraphFont"/>
    <w:uiPriority w:val="99"/>
    <w:semiHidden/>
    <w:unhideWhenUsed/>
    <w:rsid w:val="00FC74E6"/>
    <w:rPr>
      <w:color w:val="954F72"/>
      <w:u w:val="single"/>
    </w:rPr>
  </w:style>
  <w:style w:type="paragraph" w:customStyle="1" w:styleId="msonormal0">
    <w:name w:val="msonormal"/>
    <w:basedOn w:val="Normal"/>
    <w:rsid w:val="00FC74E6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FC74E6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FC74E6"/>
    <w:pPr>
      <w:spacing w:before="100" w:beforeAutospacing="1" w:after="100" w:afterAutospacing="1"/>
    </w:pPr>
    <w:rPr>
      <w:rFonts w:ascii="Arial" w:hAnsi="Arial" w:cs="Arial"/>
      <w:i/>
      <w:iCs/>
      <w:color w:val="000000"/>
    </w:rPr>
  </w:style>
  <w:style w:type="paragraph" w:customStyle="1" w:styleId="xl65">
    <w:name w:val="xl65"/>
    <w:basedOn w:val="Normal"/>
    <w:rsid w:val="00FC74E6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C74E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0">
    <w:name w:val="xl70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i/>
      <w:iCs/>
    </w:rPr>
  </w:style>
  <w:style w:type="paragraph" w:customStyle="1" w:styleId="xl73">
    <w:name w:val="xl73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FC74E6"/>
    <w:pPr>
      <w:shd w:val="clear" w:color="000000" w:fill="FFFFFF"/>
      <w:spacing w:before="100" w:beforeAutospacing="1" w:after="100" w:afterAutospacing="1"/>
    </w:pPr>
    <w:rPr>
      <w:sz w:val="22"/>
      <w:szCs w:val="22"/>
    </w:rPr>
  </w:style>
  <w:style w:type="paragraph" w:customStyle="1" w:styleId="xl77">
    <w:name w:val="xl77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8">
    <w:name w:val="xl78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0">
    <w:name w:val="xl80"/>
    <w:basedOn w:val="Normal"/>
    <w:rsid w:val="00FC74E6"/>
    <w:pPr>
      <w:shd w:val="clear" w:color="000000" w:fill="FFFFFF"/>
      <w:spacing w:before="100" w:beforeAutospacing="1" w:after="100" w:afterAutospacing="1"/>
    </w:pPr>
    <w:rPr>
      <w:sz w:val="22"/>
      <w:szCs w:val="22"/>
    </w:rPr>
  </w:style>
  <w:style w:type="paragraph" w:customStyle="1" w:styleId="xl81">
    <w:name w:val="xl81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82">
    <w:name w:val="xl82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83">
    <w:name w:val="xl83"/>
    <w:basedOn w:val="Normal"/>
    <w:rsid w:val="00FC74E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84">
    <w:name w:val="xl84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85">
    <w:name w:val="xl85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b/>
      <w:bCs/>
      <w:sz w:val="22"/>
      <w:szCs w:val="22"/>
    </w:rPr>
  </w:style>
  <w:style w:type="paragraph" w:customStyle="1" w:styleId="xl86">
    <w:name w:val="xl86"/>
    <w:basedOn w:val="Normal"/>
    <w:rsid w:val="00FC74E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2"/>
      <w:szCs w:val="22"/>
    </w:rPr>
  </w:style>
  <w:style w:type="paragraph" w:customStyle="1" w:styleId="xl87">
    <w:name w:val="xl87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i/>
      <w:iCs/>
      <w:sz w:val="22"/>
      <w:szCs w:val="22"/>
    </w:rPr>
  </w:style>
  <w:style w:type="paragraph" w:customStyle="1" w:styleId="xl88">
    <w:name w:val="xl88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9">
    <w:name w:val="xl89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0">
    <w:name w:val="xl90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91">
    <w:name w:val="xl91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92">
    <w:name w:val="xl92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b/>
      <w:bCs/>
      <w:sz w:val="22"/>
      <w:szCs w:val="22"/>
    </w:rPr>
  </w:style>
  <w:style w:type="paragraph" w:customStyle="1" w:styleId="xl93">
    <w:name w:val="xl93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b/>
      <w:bCs/>
      <w:sz w:val="22"/>
      <w:szCs w:val="22"/>
    </w:rPr>
  </w:style>
  <w:style w:type="paragraph" w:customStyle="1" w:styleId="xl94">
    <w:name w:val="xl94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b/>
      <w:bCs/>
      <w:sz w:val="22"/>
      <w:szCs w:val="22"/>
    </w:rPr>
  </w:style>
  <w:style w:type="paragraph" w:customStyle="1" w:styleId="xl95">
    <w:name w:val="xl95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96">
    <w:name w:val="xl96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b/>
      <w:bCs/>
      <w:sz w:val="22"/>
      <w:szCs w:val="22"/>
    </w:rPr>
  </w:style>
  <w:style w:type="paragraph" w:customStyle="1" w:styleId="xl97">
    <w:name w:val="xl97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98">
    <w:name w:val="xl98"/>
    <w:basedOn w:val="Normal"/>
    <w:rsid w:val="00FC74E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100">
    <w:name w:val="xl100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101">
    <w:name w:val="xl101"/>
    <w:basedOn w:val="Normal"/>
    <w:rsid w:val="00FC74E6"/>
    <w:pPr>
      <w:shd w:val="clear" w:color="000000" w:fill="FFFFFF"/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102">
    <w:name w:val="xl102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xl103">
    <w:name w:val="xl103"/>
    <w:basedOn w:val="Normal"/>
    <w:rsid w:val="00FC74E6"/>
    <w:pPr>
      <w:shd w:val="clear" w:color="000000" w:fill="FFFFFF"/>
      <w:spacing w:before="100" w:beforeAutospacing="1" w:after="100" w:afterAutospacing="1"/>
    </w:pPr>
    <w:rPr>
      <w:rFonts w:ascii="Calibri" w:hAnsi="Calibri" w:cs="Calibri"/>
      <w:i/>
      <w:iCs/>
      <w:sz w:val="22"/>
      <w:szCs w:val="22"/>
    </w:rPr>
  </w:style>
  <w:style w:type="paragraph" w:customStyle="1" w:styleId="xl104">
    <w:name w:val="xl104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2"/>
      <w:szCs w:val="22"/>
    </w:rPr>
  </w:style>
  <w:style w:type="paragraph" w:customStyle="1" w:styleId="xl105">
    <w:name w:val="xl105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106">
    <w:name w:val="xl106"/>
    <w:basedOn w:val="Normal"/>
    <w:rsid w:val="00FC74E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2"/>
      <w:szCs w:val="22"/>
    </w:rPr>
  </w:style>
  <w:style w:type="character" w:styleId="Emphasis">
    <w:name w:val="Emphasis"/>
    <w:basedOn w:val="DefaultParagraphFont"/>
    <w:uiPriority w:val="20"/>
    <w:qFormat/>
    <w:rsid w:val="00FC74E6"/>
    <w:rPr>
      <w:i/>
      <w:iCs/>
    </w:rPr>
  </w:style>
  <w:style w:type="table" w:styleId="TableGrid">
    <w:name w:val="Table Grid"/>
    <w:basedOn w:val="TableNormal"/>
    <w:uiPriority w:val="39"/>
    <w:rsid w:val="00FC7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74E6"/>
  </w:style>
  <w:style w:type="character" w:styleId="Strong">
    <w:name w:val="Strong"/>
    <w:basedOn w:val="DefaultParagraphFont"/>
    <w:uiPriority w:val="22"/>
    <w:qFormat/>
    <w:rsid w:val="00FC74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4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E6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095</Words>
  <Characters>23348</Characters>
  <Application>Microsoft Office Word</Application>
  <DocSecurity>0</DocSecurity>
  <Lines>194</Lines>
  <Paragraphs>54</Paragraphs>
  <ScaleCrop>false</ScaleCrop>
  <Company/>
  <LinksUpToDate>false</LinksUpToDate>
  <CharactersWithSpaces>2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Pham</dc:creator>
  <cp:keywords/>
  <dc:description/>
  <cp:lastModifiedBy>Cindy Pham</cp:lastModifiedBy>
  <cp:revision>3</cp:revision>
  <dcterms:created xsi:type="dcterms:W3CDTF">2023-06-06T22:42:00Z</dcterms:created>
  <dcterms:modified xsi:type="dcterms:W3CDTF">2023-06-06T22:42:00Z</dcterms:modified>
</cp:coreProperties>
</file>